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F6ADE" w14:textId="51277D3C" w:rsidR="000820C8" w:rsidRPr="00D0719B" w:rsidRDefault="000820C8" w:rsidP="00D0719B">
      <w:pPr>
        <w:pStyle w:val="MDPI21heading1"/>
        <w:spacing w:after="0"/>
        <w:ind w:left="0"/>
        <w:rPr>
          <w:rFonts w:asciiTheme="minorHAnsi" w:hAnsiTheme="minorHAnsi" w:cstheme="minorHAnsi"/>
          <w:sz w:val="22"/>
          <w:lang w:val="en-GB"/>
        </w:rPr>
      </w:pPr>
      <w:r w:rsidRPr="00D0719B">
        <w:rPr>
          <w:rFonts w:asciiTheme="minorHAnsi" w:hAnsiTheme="minorHAnsi" w:cstheme="minorHAnsi"/>
          <w:sz w:val="22"/>
          <w:lang w:val="en-GB"/>
        </w:rPr>
        <w:t>Supplementary Materials</w:t>
      </w:r>
    </w:p>
    <w:p w14:paraId="58F936E6" w14:textId="77777777" w:rsidR="000820C8" w:rsidRPr="00D0719B" w:rsidRDefault="000820C8" w:rsidP="000820C8">
      <w:pPr>
        <w:spacing w:line="259" w:lineRule="auto"/>
        <w:rPr>
          <w:rFonts w:asciiTheme="minorHAnsi" w:hAnsiTheme="minorHAnsi" w:cstheme="minorHAnsi"/>
          <w:b/>
          <w:bCs/>
        </w:rPr>
      </w:pPr>
    </w:p>
    <w:p w14:paraId="0DFB6472" w14:textId="1B16AC3B" w:rsidR="000820C8" w:rsidRPr="00D0719B" w:rsidRDefault="000820C8" w:rsidP="000820C8">
      <w:pPr>
        <w:spacing w:line="259" w:lineRule="auto"/>
        <w:rPr>
          <w:rFonts w:asciiTheme="minorHAnsi" w:hAnsiTheme="minorHAnsi" w:cstheme="minorHAnsi"/>
          <w:b/>
          <w:bCs/>
        </w:rPr>
      </w:pPr>
      <w:bookmarkStart w:id="0" w:name="_Hlk216175796"/>
      <w:r w:rsidRPr="00D0719B">
        <w:rPr>
          <w:rFonts w:asciiTheme="minorHAnsi" w:hAnsiTheme="minorHAnsi" w:cstheme="minorHAnsi"/>
          <w:b/>
          <w:bCs/>
        </w:rPr>
        <w:t xml:space="preserve">Figure S1. CONSORT diagram of the </w:t>
      </w:r>
      <w:r w:rsidR="00390A1D" w:rsidRPr="00D0719B">
        <w:rPr>
          <w:rFonts w:asciiTheme="minorHAnsi" w:hAnsiTheme="minorHAnsi" w:cstheme="minorHAnsi"/>
          <w:b/>
          <w:bCs/>
        </w:rPr>
        <w:t>A</w:t>
      </w:r>
      <w:r w:rsidR="00390A1D">
        <w:rPr>
          <w:rFonts w:asciiTheme="minorHAnsi" w:hAnsiTheme="minorHAnsi" w:cstheme="minorHAnsi"/>
          <w:b/>
          <w:bCs/>
        </w:rPr>
        <w:t>LOFEM</w:t>
      </w:r>
      <w:r w:rsidR="00390A1D" w:rsidRPr="00D0719B">
        <w:rPr>
          <w:rFonts w:asciiTheme="minorHAnsi" w:hAnsiTheme="minorHAnsi" w:cstheme="minorHAnsi"/>
          <w:b/>
          <w:bCs/>
        </w:rPr>
        <w:t xml:space="preserve"> </w:t>
      </w:r>
      <w:r w:rsidRPr="00D0719B">
        <w:rPr>
          <w:rFonts w:asciiTheme="minorHAnsi" w:hAnsiTheme="minorHAnsi" w:cstheme="minorHAnsi"/>
          <w:b/>
          <w:bCs/>
        </w:rPr>
        <w:t>study</w:t>
      </w:r>
    </w:p>
    <w:bookmarkEnd w:id="0"/>
    <w:p w14:paraId="7BC14356" w14:textId="478DFF86" w:rsidR="00B85F1E" w:rsidRPr="00D0719B" w:rsidRDefault="00B85F1E" w:rsidP="00D17C80">
      <w:pPr>
        <w:spacing w:after="160" w:line="259" w:lineRule="auto"/>
        <w:jc w:val="left"/>
        <w:rPr>
          <w:rFonts w:asciiTheme="minorHAnsi" w:eastAsia="Aptos" w:hAnsiTheme="minorHAnsi" w:cstheme="minorHAnsi"/>
          <w:b/>
          <w:bCs/>
          <w:color w:val="auto"/>
          <w:kern w:val="2"/>
          <w:lang w:eastAsia="en-US"/>
          <w14:ligatures w14:val="standardContextual"/>
        </w:rPr>
      </w:pPr>
      <w:r w:rsidRPr="00D0719B">
        <w:rPr>
          <w:rFonts w:asciiTheme="minorHAnsi" w:eastAsia="Aptos" w:hAnsiTheme="minorHAnsi" w:cstheme="minorHAnsi"/>
          <w:b/>
          <w:bCs/>
          <w:noProof/>
          <w:color w:val="auto"/>
          <w:kern w:val="2"/>
          <w:lang w:eastAsia="en-US"/>
        </w:rPr>
        <mc:AlternateContent>
          <mc:Choice Requires="wpg">
            <w:drawing>
              <wp:inline distT="0" distB="0" distL="0" distR="0" wp14:anchorId="079CCB75" wp14:editId="66B0F80E">
                <wp:extent cx="6068291" cy="4995041"/>
                <wp:effectExtent l="0" t="0" r="27940" b="15240"/>
                <wp:docPr id="1796016314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8291" cy="4995041"/>
                          <a:chOff x="0" y="-60458"/>
                          <a:chExt cx="6068998" cy="4995195"/>
                        </a:xfrm>
                      </wpg:grpSpPr>
                      <wps:wsp>
                        <wps:cNvPr id="1252078689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3167023" y="423193"/>
                            <a:ext cx="0" cy="2859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0654924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0" y="2410691"/>
                            <a:ext cx="1143000" cy="571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EAE0E09" w14:textId="77777777" w:rsidR="00D17C80" w:rsidRPr="00D0719B" w:rsidRDefault="00D17C80" w:rsidP="00D17C80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libri" w:hAnsi="Calibri" w:cs="Calibri"/>
                                  <w:smallCaps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D0719B">
                                <w:rPr>
                                  <w:rFonts w:ascii="Calibri" w:hAnsi="Calibri" w:cs="Calibri"/>
                                  <w:smallCaps/>
                                  <w:color w:val="auto"/>
                                  <w:sz w:val="24"/>
                                  <w:szCs w:val="24"/>
                                </w:rPr>
                                <w:t>Follow-Up and 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532546429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0" y="1677659"/>
                            <a:ext cx="1162050" cy="32321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5D6A4E" w14:textId="77777777" w:rsidR="00D17C80" w:rsidRPr="00D0719B" w:rsidRDefault="00D17C80" w:rsidP="00D17C80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libri" w:hAnsi="Calibri" w:cs="Calibri"/>
                                  <w:smallCaps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D0719B">
                                <w:rPr>
                                  <w:rFonts w:ascii="Calibri" w:hAnsi="Calibri" w:cs="Calibri"/>
                                  <w:smallCaps/>
                                  <w:color w:val="auto"/>
                                  <w:sz w:val="24"/>
                                  <w:szCs w:val="24"/>
                                </w:rPr>
                                <w:t>Treat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84091122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987497" y="-60458"/>
                            <a:ext cx="2428875" cy="8116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7351F4" w14:textId="77777777" w:rsidR="00D17C80" w:rsidRPr="00D0719B" w:rsidRDefault="00D17C80" w:rsidP="00D17C80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Screened (n=10)</w:t>
                              </w:r>
                            </w:p>
                            <w:p w14:paraId="281BA548" w14:textId="77777777" w:rsidR="00D17C80" w:rsidRPr="00D0719B" w:rsidRDefault="00D17C80" w:rsidP="00D17C80">
                              <w:pPr>
                                <w:spacing w:line="240" w:lineRule="auto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- Prior to eligibility assessment (n=7)</w:t>
                              </w:r>
                            </w:p>
                            <w:p w14:paraId="47A07201" w14:textId="6BAC7D6D" w:rsidR="00D17C80" w:rsidRPr="00D0719B" w:rsidRDefault="00D17C80" w:rsidP="00D17C80">
                              <w:pPr>
                                <w:spacing w:line="240" w:lineRule="auto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- Compassionate treated cases (n=3)</w:t>
                              </w:r>
                            </w:p>
                            <w:p w14:paraId="714268B3" w14:textId="77777777" w:rsidR="00D17C80" w:rsidRPr="00D0719B" w:rsidRDefault="00D17C80" w:rsidP="00D17C80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</w:p>
                            <w:p w14:paraId="1BB7A127" w14:textId="77777777" w:rsidR="00D17C80" w:rsidRPr="00D0719B" w:rsidRDefault="00D17C80" w:rsidP="00D17C80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71358844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543999" y="800998"/>
                            <a:ext cx="2524999" cy="805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448C08" w14:textId="77777777" w:rsidR="00D17C80" w:rsidRPr="00D0719B" w:rsidRDefault="00D17C80" w:rsidP="00B85F1E">
                              <w:p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Excluded (n=3)</w:t>
                              </w:r>
                            </w:p>
                            <w:p w14:paraId="22BCE3CD" w14:textId="1EB6C368" w:rsidR="00D17C80" w:rsidRPr="00D0719B" w:rsidRDefault="00D17C80" w:rsidP="00B85F1E">
                              <w:p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- </w:t>
                              </w:r>
                              <w:r w:rsidR="00BA41EF">
                                <w:rPr>
                                  <w:rFonts w:asciiTheme="minorHAnsi" w:hAnsiTheme="minorHAnsi" w:cstheme="minorHAnsi"/>
                                </w:rPr>
                                <w:t>Relapse</w:t>
                              </w: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 of </w:t>
                              </w:r>
                              <w:r w:rsidR="00670D17" w:rsidRPr="00D0719B">
                                <w:rPr>
                                  <w:rFonts w:asciiTheme="minorHAnsi" w:hAnsiTheme="minorHAnsi" w:cstheme="minorHAnsi"/>
                                </w:rPr>
                                <w:t>haematological</w:t>
                              </w: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 disease (n=2)</w:t>
                              </w:r>
                            </w:p>
                            <w:p w14:paraId="437C0198" w14:textId="77777777" w:rsidR="00D17C80" w:rsidRPr="00D0719B" w:rsidRDefault="00D17C80" w:rsidP="00B85F1E">
                              <w:p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- Preoperative corticoid treatment (n=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91107211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0" y="7557"/>
                            <a:ext cx="1152525" cy="32321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756010F" w14:textId="77777777" w:rsidR="00D17C80" w:rsidRPr="00D0719B" w:rsidRDefault="00D17C80" w:rsidP="00D17C80">
                              <w:pPr>
                                <w:pStyle w:val="Ttulo2"/>
                                <w:spacing w:before="0"/>
                                <w:jc w:val="center"/>
                                <w:rPr>
                                  <w:rFonts w:ascii="Calibri" w:hAnsi="Calibri" w:cs="Calibri"/>
                                  <w:smallCaps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D0719B">
                                <w:rPr>
                                  <w:rFonts w:ascii="Calibri" w:hAnsi="Calibri" w:cs="Calibri"/>
                                  <w:smallCaps/>
                                  <w:color w:val="auto"/>
                                  <w:sz w:val="24"/>
                                  <w:szCs w:val="24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8886243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080654" y="831204"/>
                            <a:ext cx="1704818" cy="79360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D4A803" w14:textId="77777777" w:rsidR="00D17C80" w:rsidRPr="00D0719B" w:rsidRDefault="00D17C80" w:rsidP="00B85F1E">
                              <w:p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Protocol deviation (n=1)</w:t>
                              </w:r>
                            </w:p>
                            <w:p w14:paraId="0D3E4E0A" w14:textId="70F58096" w:rsidR="00D17C80" w:rsidRPr="00D0719B" w:rsidRDefault="00D17C80" w:rsidP="00D17C80">
                              <w:pPr>
                                <w:spacing w:line="240" w:lineRule="auto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- Selection criteria (St</w:t>
                              </w:r>
                              <w:r w:rsidR="00390A1D">
                                <w:rPr>
                                  <w:rFonts w:asciiTheme="minorHAnsi" w:hAnsiTheme="minorHAnsi" w:cstheme="minorHAnsi"/>
                                </w:rPr>
                                <w:t>e</w:t>
                              </w: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inberg stage IV-ARCO IIIC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83746386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987497" y="1677659"/>
                            <a:ext cx="2438400" cy="6584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C3EFB3" w14:textId="77777777" w:rsidR="00D17C80" w:rsidRPr="00D0719B" w:rsidRDefault="00D17C80" w:rsidP="00D17C80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Included and surgically treated with </w:t>
                              </w:r>
                            </w:p>
                            <w:p w14:paraId="3FCF9D2A" w14:textId="5FEBC860" w:rsidR="00D17C80" w:rsidRPr="00D0719B" w:rsidRDefault="00D17C80" w:rsidP="00D17C80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140x10</w:t>
                              </w:r>
                              <w:r w:rsidRPr="00D0719B">
                                <w:rPr>
                                  <w:rFonts w:asciiTheme="minorHAnsi" w:hAnsiTheme="minorHAnsi" w:cstheme="minorHAnsi"/>
                                  <w:vertAlign w:val="superscript"/>
                                </w:rPr>
                                <w:t>6</w:t>
                              </w: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 </w:t>
                              </w:r>
                              <w:r w:rsidR="00A83C2D"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BM-derived </w:t>
                              </w: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allogeneic MSC</w:t>
                              </w:r>
                            </w:p>
                            <w:p w14:paraId="1ACD26C2" w14:textId="77777777" w:rsidR="00D17C80" w:rsidRPr="00D0719B" w:rsidRDefault="00D17C80" w:rsidP="00D17C80">
                              <w:pPr>
                                <w:spacing w:line="240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(n=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74374999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002612" y="3294862"/>
                            <a:ext cx="2419350" cy="16398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F50949" w14:textId="77777777" w:rsidR="00D17C80" w:rsidRPr="00D0719B" w:rsidRDefault="00D17C80" w:rsidP="00D17C80">
                              <w:pPr>
                                <w:spacing w:line="240" w:lineRule="auto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>Safety:</w:t>
                              </w:r>
                            </w:p>
                            <w:p w14:paraId="0171FC08" w14:textId="77777777" w:rsidR="00D17C80" w:rsidRPr="00D0719B" w:rsidRDefault="00D17C80" w:rsidP="00D17C80">
                              <w:pPr>
                                <w:pStyle w:val="Prrafodelista"/>
                                <w:numPr>
                                  <w:ilvl w:val="0"/>
                                  <w:numId w:val="26"/>
                                </w:num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One-year safety (n=7)</w:t>
                              </w:r>
                            </w:p>
                            <w:p w14:paraId="0CDE6F77" w14:textId="1552E199" w:rsidR="00D17C80" w:rsidRPr="00D0719B" w:rsidRDefault="00390A1D" w:rsidP="00D17C80">
                              <w:pPr>
                                <w:pStyle w:val="Prrafodelista"/>
                                <w:numPr>
                                  <w:ilvl w:val="0"/>
                                  <w:numId w:val="26"/>
                                </w:num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</w:rPr>
                                <w:t>Long term (until 4y)</w:t>
                              </w:r>
                              <w:r w:rsidR="00D17C80"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 safety (n=4)</w:t>
                              </w:r>
                            </w:p>
                            <w:p w14:paraId="4C66D051" w14:textId="77777777" w:rsidR="00D17C80" w:rsidRPr="00D0719B" w:rsidRDefault="00D17C80" w:rsidP="00D17C80">
                              <w:pPr>
                                <w:spacing w:line="240" w:lineRule="auto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</w:rPr>
                                <w:t xml:space="preserve">Efficacy: </w:t>
                              </w:r>
                            </w:p>
                            <w:p w14:paraId="1F529F96" w14:textId="77777777" w:rsidR="00D17C80" w:rsidRPr="00D0719B" w:rsidRDefault="00D17C80" w:rsidP="00D17C80">
                              <w:pPr>
                                <w:pStyle w:val="Prrafodelista"/>
                                <w:numPr>
                                  <w:ilvl w:val="0"/>
                                  <w:numId w:val="26"/>
                                </w:num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One-year efficacy PP (n=6)</w:t>
                              </w:r>
                            </w:p>
                            <w:p w14:paraId="3FC10BB8" w14:textId="77777777" w:rsidR="00D17C80" w:rsidRPr="00D0719B" w:rsidRDefault="00D17C80" w:rsidP="00D17C80">
                              <w:pPr>
                                <w:pStyle w:val="Prrafodelista"/>
                                <w:numPr>
                                  <w:ilvl w:val="0"/>
                                  <w:numId w:val="26"/>
                                </w:num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One-year efficacy ITT (n=7)</w:t>
                              </w:r>
                            </w:p>
                            <w:p w14:paraId="6BEB5D98" w14:textId="77777777" w:rsidR="00D17C80" w:rsidRPr="00D0719B" w:rsidRDefault="00D17C80" w:rsidP="00D17C80">
                              <w:pPr>
                                <w:pStyle w:val="Prrafodelista"/>
                                <w:numPr>
                                  <w:ilvl w:val="0"/>
                                  <w:numId w:val="26"/>
                                </w:numPr>
                                <w:spacing w:line="240" w:lineRule="auto"/>
                                <w:jc w:val="left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Long term (until 4y) efficacy (n=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32185552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536455" y="2433232"/>
                            <a:ext cx="1686057" cy="7632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72828F" w14:textId="77777777" w:rsidR="00D17C80" w:rsidRPr="00D0719B" w:rsidRDefault="00D17C80" w:rsidP="00D17C80">
                              <w:pPr>
                                <w:ind w:left="360" w:hanging="360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Lost 2y follow-up:</w:t>
                              </w:r>
                            </w:p>
                            <w:p w14:paraId="270788FC" w14:textId="77777777" w:rsidR="00D17C80" w:rsidRPr="00D0719B" w:rsidRDefault="00D17C80" w:rsidP="00D17C80">
                              <w:pPr>
                                <w:ind w:left="360" w:hanging="360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- THR (n=2)</w:t>
                              </w:r>
                            </w:p>
                            <w:p w14:paraId="671EE7A3" w14:textId="77777777" w:rsidR="00D17C80" w:rsidRPr="00D0719B" w:rsidRDefault="00D17C80" w:rsidP="00D17C80">
                              <w:pPr>
                                <w:ind w:left="360" w:hanging="360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- Unrelated </w:t>
                              </w:r>
                              <w:proofErr w:type="spellStart"/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>exitus</w:t>
                              </w:r>
                              <w:proofErr w:type="spellEnd"/>
                              <w:r w:rsidRPr="00D0719B">
                                <w:rPr>
                                  <w:rFonts w:asciiTheme="minorHAnsi" w:hAnsiTheme="minorHAnsi" w:cstheme="minorHAnsi"/>
                                </w:rPr>
                                <w:t xml:space="preserve"> (n=1)</w:t>
                              </w:r>
                            </w:p>
                            <w:p w14:paraId="27A94BFB" w14:textId="77777777" w:rsidR="00D17C80" w:rsidRPr="00D0719B" w:rsidRDefault="00D17C80" w:rsidP="00D17C80">
                              <w:pPr>
                                <w:ind w:left="360" w:hanging="360"/>
                                <w:rPr>
                                  <w:rFonts w:asciiTheme="minorHAnsi" w:hAnsiTheme="minorHAnsi" w:cstheme="minorHAns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04069487" name="Conector recto de flecha 2"/>
                        <wps:cNvCnPr/>
                        <wps:spPr>
                          <a:xfrm flipV="1">
                            <a:off x="3173950" y="1209753"/>
                            <a:ext cx="368300" cy="12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40994107" name="Conector recto de flecha 2"/>
                        <wps:cNvCnPr/>
                        <wps:spPr>
                          <a:xfrm flipV="1">
                            <a:off x="3166393" y="2796729"/>
                            <a:ext cx="368300" cy="12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62527994" name="Conector recto de flecha 2"/>
                        <wps:cNvCnPr/>
                        <wps:spPr>
                          <a:xfrm flipH="1" flipV="1">
                            <a:off x="2788857" y="1436464"/>
                            <a:ext cx="368300" cy="127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9CCB75" id="Grupo 1" o:spid="_x0000_s1026" style="width:477.8pt;height:393.3pt;mso-position-horizontal-relative:char;mso-position-vertical-relative:line" coordorigin=",-604" coordsize="60689,499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1" o:spid="_x0000_s1027" type="#_x0000_t32" style="position:absolute;left:31670;top:4231;width:0;height:28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">
                  <v:stroke endarrow="block"/>
                </v:shape>
                <v:roundrect id="AutoShape 33" o:spid="_x0000_s1028" style="position:absolute;top:24106;width:11430;height:5715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" fillcolor="#a9c7fd">
                  <v:textbox inset="3.6pt,,3.6pt">
                    <w:txbxContent>
                      <w:p w14:paraId="6EAE0E09" w14:textId="77777777" w:rsidR="00D17C80" w:rsidRPr="00D0719B" w:rsidRDefault="00D17C80" w:rsidP="00D17C80">
                        <w:pPr>
                          <w:pStyle w:val="Ttulo2"/>
                          <w:spacing w:before="0"/>
                          <w:jc w:val="center"/>
                          <w:rPr>
                            <w:rFonts w:ascii="Calibri" w:hAnsi="Calibri" w:cs="Calibri"/>
                            <w:smallCaps/>
                            <w:color w:val="auto"/>
                            <w:sz w:val="24"/>
                            <w:szCs w:val="24"/>
                          </w:rPr>
                        </w:pPr>
                        <w:r w:rsidRPr="00D0719B">
                          <w:rPr>
                            <w:rFonts w:ascii="Calibri" w:hAnsi="Calibri" w:cs="Calibri"/>
                            <w:smallCaps/>
                            <w:color w:val="auto"/>
                            <w:sz w:val="24"/>
                            <w:szCs w:val="24"/>
                          </w:rPr>
                          <w:t>Follow-Up and Assessment</w:t>
                        </w:r>
                      </w:p>
                    </w:txbxContent>
                  </v:textbox>
                </v:roundrect>
                <v:roundrect id="AutoShape 43" o:spid="_x0000_s1029" style="position:absolute;top:16776;width:11620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" fillcolor="#a9c7fd">
                  <v:textbox inset="3.6pt,,3.6pt">
                    <w:txbxContent>
                      <w:p w14:paraId="265D6A4E" w14:textId="77777777" w:rsidR="00D17C80" w:rsidRPr="00D0719B" w:rsidRDefault="00D17C80" w:rsidP="00D17C80">
                        <w:pPr>
                          <w:pStyle w:val="Ttulo2"/>
                          <w:spacing w:before="0"/>
                          <w:jc w:val="center"/>
                          <w:rPr>
                            <w:rFonts w:ascii="Calibri" w:hAnsi="Calibri" w:cs="Calibri"/>
                            <w:smallCaps/>
                            <w:color w:val="auto"/>
                            <w:sz w:val="24"/>
                            <w:szCs w:val="24"/>
                          </w:rPr>
                        </w:pPr>
                        <w:r w:rsidRPr="00D0719B">
                          <w:rPr>
                            <w:rFonts w:ascii="Calibri" w:hAnsi="Calibri" w:cs="Calibri"/>
                            <w:smallCaps/>
                            <w:color w:val="auto"/>
                            <w:sz w:val="24"/>
                            <w:szCs w:val="24"/>
                          </w:rPr>
                          <w:t>Treated</w:t>
                        </w:r>
                      </w:p>
                    </w:txbxContent>
                  </v:textbox>
                </v:roundrect>
                <v:rect id="Rectangle 48" o:spid="_x0000_s1030" style="position:absolute;left:19874;top:-604;width:24289;height:8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">
                  <v:textbox inset=",7.2pt,,7.2pt">
                    <w:txbxContent>
                      <w:p w14:paraId="097351F4" w14:textId="77777777" w:rsidR="00D17C80" w:rsidRPr="00D0719B" w:rsidRDefault="00D17C80" w:rsidP="00D17C80">
                        <w:pPr>
                          <w:spacing w:line="240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Screened (n=10)</w:t>
                        </w:r>
                      </w:p>
                      <w:p w14:paraId="281BA548" w14:textId="77777777" w:rsidR="00D17C80" w:rsidRPr="00D0719B" w:rsidRDefault="00D17C80" w:rsidP="00D17C80">
                        <w:pPr>
                          <w:spacing w:line="240" w:lineRule="auto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- Prior to eligibility assessment (n=7)</w:t>
                        </w:r>
                      </w:p>
                      <w:p w14:paraId="47A07201" w14:textId="6BAC7D6D" w:rsidR="00D17C80" w:rsidRPr="00D0719B" w:rsidRDefault="00D17C80" w:rsidP="00D17C80">
                        <w:pPr>
                          <w:spacing w:line="240" w:lineRule="auto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- Compassionate treated cases (n=3)</w:t>
                        </w:r>
                      </w:p>
                      <w:p w14:paraId="714268B3" w14:textId="77777777" w:rsidR="00D17C80" w:rsidRPr="00D0719B" w:rsidRDefault="00D17C80" w:rsidP="00D17C80">
                        <w:pPr>
                          <w:spacing w:line="240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</w:p>
                      <w:p w14:paraId="1BB7A127" w14:textId="77777777" w:rsidR="00D17C80" w:rsidRPr="00D0719B" w:rsidRDefault="00D17C80" w:rsidP="00D17C80">
                        <w:pPr>
                          <w:spacing w:line="240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</w:p>
                    </w:txbxContent>
                  </v:textbox>
                </v:rect>
                <v:rect id="Rectangle 49" o:spid="_x0000_s1031" style="position:absolute;left:35439;top:8009;width:25250;height:8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">
                  <v:textbox inset=",7.2pt,,7.2pt">
                    <w:txbxContent>
                      <w:p w14:paraId="2A448C08" w14:textId="77777777" w:rsidR="00D17C80" w:rsidRPr="00D0719B" w:rsidRDefault="00D17C80" w:rsidP="00B85F1E">
                        <w:p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Excluded (n=3)</w:t>
                        </w:r>
                      </w:p>
                      <w:p w14:paraId="22BCE3CD" w14:textId="1EB6C368" w:rsidR="00D17C80" w:rsidRPr="00D0719B" w:rsidRDefault="00D17C80" w:rsidP="00B85F1E">
                        <w:p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 xml:space="preserve">- </w:t>
                        </w:r>
                        <w:r w:rsidR="00BA41EF">
                          <w:rPr>
                            <w:rFonts w:asciiTheme="minorHAnsi" w:hAnsiTheme="minorHAnsi" w:cstheme="minorHAnsi"/>
                          </w:rPr>
                          <w:t>Relapse</w:t>
                        </w:r>
                        <w:r w:rsidRPr="00D0719B">
                          <w:rPr>
                            <w:rFonts w:asciiTheme="minorHAnsi" w:hAnsiTheme="minorHAnsi" w:cstheme="minorHAnsi"/>
                          </w:rPr>
                          <w:t xml:space="preserve"> of </w:t>
                        </w:r>
                        <w:r w:rsidR="00670D17" w:rsidRPr="00D0719B">
                          <w:rPr>
                            <w:rFonts w:asciiTheme="minorHAnsi" w:hAnsiTheme="minorHAnsi" w:cstheme="minorHAnsi"/>
                          </w:rPr>
                          <w:t>haematological</w:t>
                        </w:r>
                        <w:r w:rsidRPr="00D0719B">
                          <w:rPr>
                            <w:rFonts w:asciiTheme="minorHAnsi" w:hAnsiTheme="minorHAnsi" w:cstheme="minorHAnsi"/>
                          </w:rPr>
                          <w:t xml:space="preserve"> disease (n=2)</w:t>
                        </w:r>
                      </w:p>
                      <w:p w14:paraId="437C0198" w14:textId="77777777" w:rsidR="00D17C80" w:rsidRPr="00D0719B" w:rsidRDefault="00D17C80" w:rsidP="00B85F1E">
                        <w:p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- Preoperative corticoid treatment (n=1)</w:t>
                        </w:r>
                      </w:p>
                    </w:txbxContent>
                  </v:textbox>
                </v:rect>
                <v:roundrect id="AutoShape 50" o:spid="_x0000_s1032" style="position:absolute;top:75;width:11525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" fillcolor="#a9c7fd">
                  <v:textbox inset="3.6pt,,3.6pt">
                    <w:txbxContent>
                      <w:p w14:paraId="0756010F" w14:textId="77777777" w:rsidR="00D17C80" w:rsidRPr="00D0719B" w:rsidRDefault="00D17C80" w:rsidP="00D17C80">
                        <w:pPr>
                          <w:pStyle w:val="Ttulo2"/>
                          <w:spacing w:before="0"/>
                          <w:jc w:val="center"/>
                          <w:rPr>
                            <w:rFonts w:ascii="Calibri" w:hAnsi="Calibri" w:cs="Calibri"/>
                            <w:smallCaps/>
                            <w:color w:val="auto"/>
                            <w:sz w:val="24"/>
                            <w:szCs w:val="24"/>
                          </w:rPr>
                        </w:pPr>
                        <w:r w:rsidRPr="00D0719B">
                          <w:rPr>
                            <w:rFonts w:ascii="Calibri" w:hAnsi="Calibri" w:cs="Calibri"/>
                            <w:smallCaps/>
                            <w:color w:val="auto"/>
                            <w:sz w:val="24"/>
                            <w:szCs w:val="24"/>
                          </w:rPr>
                          <w:t>Screened</w:t>
                        </w:r>
                      </w:p>
                    </w:txbxContent>
                  </v:textbox>
                </v:roundrect>
                <v:rect id="Rectangle 49" o:spid="_x0000_s1033" style="position:absolute;left:10806;top:8312;width:17048;height:7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" fillcolor="window" strokeweight=".5pt">
                  <v:stroke dashstyle="dash"/>
                  <v:textbox inset=",7.2pt,,7.2pt">
                    <w:txbxContent>
                      <w:p w14:paraId="24D4A803" w14:textId="77777777" w:rsidR="00D17C80" w:rsidRPr="00D0719B" w:rsidRDefault="00D17C80" w:rsidP="00B85F1E">
                        <w:p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Protocol deviation (n=1)</w:t>
                        </w:r>
                      </w:p>
                      <w:p w14:paraId="0D3E4E0A" w14:textId="70F58096" w:rsidR="00D17C80" w:rsidRPr="00D0719B" w:rsidRDefault="00D17C80" w:rsidP="00D17C80">
                        <w:pPr>
                          <w:spacing w:line="240" w:lineRule="auto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- Selection criteria (St</w:t>
                        </w:r>
                        <w:r w:rsidR="00390A1D">
                          <w:rPr>
                            <w:rFonts w:asciiTheme="minorHAnsi" w:hAnsiTheme="minorHAnsi" w:cstheme="minorHAnsi"/>
                          </w:rPr>
                          <w:t>e</w:t>
                        </w:r>
                        <w:r w:rsidRPr="00D0719B">
                          <w:rPr>
                            <w:rFonts w:asciiTheme="minorHAnsi" w:hAnsiTheme="minorHAnsi" w:cstheme="minorHAnsi"/>
                          </w:rPr>
                          <w:t>inberg stage IV-ARCO IIIC)</w:t>
                        </w:r>
                      </w:p>
                    </w:txbxContent>
                  </v:textbox>
                </v:rect>
                <v:rect id="Rectangle 23" o:spid="_x0000_s1034" style="position:absolute;left:19874;top:16776;width:24384;height:6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" fillcolor="window">
                  <v:textbox inset=",7.2pt,,7.2pt">
                    <w:txbxContent>
                      <w:p w14:paraId="68C3EFB3" w14:textId="77777777" w:rsidR="00D17C80" w:rsidRPr="00D0719B" w:rsidRDefault="00D17C80" w:rsidP="00D17C80">
                        <w:pPr>
                          <w:spacing w:line="240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 xml:space="preserve">Included and surgically treated with </w:t>
                        </w:r>
                      </w:p>
                      <w:p w14:paraId="3FCF9D2A" w14:textId="5FEBC860" w:rsidR="00D17C80" w:rsidRPr="00D0719B" w:rsidRDefault="00D17C80" w:rsidP="00D17C80">
                        <w:pPr>
                          <w:spacing w:line="240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140x10</w:t>
                        </w:r>
                        <w:r w:rsidRPr="00D0719B">
                          <w:rPr>
                            <w:rFonts w:asciiTheme="minorHAnsi" w:hAnsiTheme="minorHAnsi" w:cstheme="minorHAnsi"/>
                            <w:vertAlign w:val="superscript"/>
                          </w:rPr>
                          <w:t>6</w:t>
                        </w:r>
                        <w:r w:rsidRPr="00D0719B">
                          <w:rPr>
                            <w:rFonts w:asciiTheme="minorHAnsi" w:hAnsiTheme="minorHAnsi" w:cstheme="minorHAnsi"/>
                          </w:rPr>
                          <w:t xml:space="preserve"> </w:t>
                        </w:r>
                        <w:r w:rsidR="00A83C2D" w:rsidRPr="00D0719B">
                          <w:rPr>
                            <w:rFonts w:asciiTheme="minorHAnsi" w:hAnsiTheme="minorHAnsi" w:cstheme="minorHAnsi"/>
                          </w:rPr>
                          <w:t xml:space="preserve">BM-derived </w:t>
                        </w:r>
                        <w:r w:rsidRPr="00D0719B">
                          <w:rPr>
                            <w:rFonts w:asciiTheme="minorHAnsi" w:hAnsiTheme="minorHAnsi" w:cstheme="minorHAnsi"/>
                          </w:rPr>
                          <w:t>allogeneic MSC</w:t>
                        </w:r>
                      </w:p>
                      <w:p w14:paraId="1ACD26C2" w14:textId="77777777" w:rsidR="00D17C80" w:rsidRPr="00D0719B" w:rsidRDefault="00D17C80" w:rsidP="00D17C80">
                        <w:pPr>
                          <w:spacing w:line="240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(n=7)</w:t>
                        </w:r>
                      </w:p>
                    </w:txbxContent>
                  </v:textbox>
                </v:rect>
                <v:rect id="Rectangle 23" o:spid="_x0000_s1035" style="position:absolute;left:20026;top:32948;width:24193;height:16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" fillcolor="window">
                  <v:textbox inset=",7.2pt,,7.2pt">
                    <w:txbxContent>
                      <w:p w14:paraId="06F50949" w14:textId="77777777" w:rsidR="00D17C80" w:rsidRPr="00D0719B" w:rsidRDefault="00D17C80" w:rsidP="00D17C80">
                        <w:pPr>
                          <w:spacing w:line="240" w:lineRule="auto"/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>Safety:</w:t>
                        </w:r>
                      </w:p>
                      <w:p w14:paraId="0171FC08" w14:textId="77777777" w:rsidR="00D17C80" w:rsidRPr="00D0719B" w:rsidRDefault="00D17C80" w:rsidP="00D17C80">
                        <w:pPr>
                          <w:pStyle w:val="Prrafodelista"/>
                          <w:numPr>
                            <w:ilvl w:val="0"/>
                            <w:numId w:val="26"/>
                          </w:num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One-year safety (n=7)</w:t>
                        </w:r>
                      </w:p>
                      <w:p w14:paraId="0CDE6F77" w14:textId="1552E199" w:rsidR="00D17C80" w:rsidRPr="00D0719B" w:rsidRDefault="00390A1D" w:rsidP="00D17C80">
                        <w:pPr>
                          <w:pStyle w:val="Prrafodelista"/>
                          <w:numPr>
                            <w:ilvl w:val="0"/>
                            <w:numId w:val="26"/>
                          </w:num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hAnsiTheme="minorHAnsi" w:cstheme="minorHAnsi"/>
                          </w:rPr>
                          <w:t>Long term (until 4y)</w:t>
                        </w:r>
                        <w:r w:rsidR="00D17C80" w:rsidRPr="00D0719B">
                          <w:rPr>
                            <w:rFonts w:asciiTheme="minorHAnsi" w:hAnsiTheme="minorHAnsi" w:cstheme="minorHAnsi"/>
                          </w:rPr>
                          <w:t xml:space="preserve"> safety (n=4)</w:t>
                        </w:r>
                      </w:p>
                      <w:p w14:paraId="4C66D051" w14:textId="77777777" w:rsidR="00D17C80" w:rsidRPr="00D0719B" w:rsidRDefault="00D17C80" w:rsidP="00D17C80">
                        <w:pPr>
                          <w:spacing w:line="240" w:lineRule="auto"/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  <w:b/>
                            <w:bCs/>
                          </w:rPr>
                          <w:t xml:space="preserve">Efficacy: </w:t>
                        </w:r>
                      </w:p>
                      <w:p w14:paraId="1F529F96" w14:textId="77777777" w:rsidR="00D17C80" w:rsidRPr="00D0719B" w:rsidRDefault="00D17C80" w:rsidP="00D17C80">
                        <w:pPr>
                          <w:pStyle w:val="Prrafodelista"/>
                          <w:numPr>
                            <w:ilvl w:val="0"/>
                            <w:numId w:val="26"/>
                          </w:num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One-year efficacy PP (n=6)</w:t>
                        </w:r>
                      </w:p>
                      <w:p w14:paraId="3FC10BB8" w14:textId="77777777" w:rsidR="00D17C80" w:rsidRPr="00D0719B" w:rsidRDefault="00D17C80" w:rsidP="00D17C80">
                        <w:pPr>
                          <w:pStyle w:val="Prrafodelista"/>
                          <w:numPr>
                            <w:ilvl w:val="0"/>
                            <w:numId w:val="26"/>
                          </w:num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One-year efficacy ITT (n=7)</w:t>
                        </w:r>
                      </w:p>
                      <w:p w14:paraId="6BEB5D98" w14:textId="77777777" w:rsidR="00D17C80" w:rsidRPr="00D0719B" w:rsidRDefault="00D17C80" w:rsidP="00D17C80">
                        <w:pPr>
                          <w:pStyle w:val="Prrafodelista"/>
                          <w:numPr>
                            <w:ilvl w:val="0"/>
                            <w:numId w:val="26"/>
                          </w:numPr>
                          <w:spacing w:line="240" w:lineRule="auto"/>
                          <w:jc w:val="left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Long term (until 4y) efficacy (n=4)</w:t>
                        </w:r>
                      </w:p>
                    </w:txbxContent>
                  </v:textbox>
                </v:rect>
                <v:rect id="Rectangle 49" o:spid="_x0000_s1036" style="position:absolute;left:35364;top:24332;width:16861;height:7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">
                  <v:textbox inset=",7.2pt,,7.2pt">
                    <w:txbxContent>
                      <w:p w14:paraId="3F72828F" w14:textId="77777777" w:rsidR="00D17C80" w:rsidRPr="00D0719B" w:rsidRDefault="00D17C80" w:rsidP="00D17C80">
                        <w:pPr>
                          <w:ind w:left="360" w:hanging="360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Lost 2y follow-up:</w:t>
                        </w:r>
                      </w:p>
                      <w:p w14:paraId="270788FC" w14:textId="77777777" w:rsidR="00D17C80" w:rsidRPr="00D0719B" w:rsidRDefault="00D17C80" w:rsidP="00D17C80">
                        <w:pPr>
                          <w:ind w:left="360" w:hanging="360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>- THR (n=2)</w:t>
                        </w:r>
                      </w:p>
                      <w:p w14:paraId="671EE7A3" w14:textId="77777777" w:rsidR="00D17C80" w:rsidRPr="00D0719B" w:rsidRDefault="00D17C80" w:rsidP="00D17C80">
                        <w:pPr>
                          <w:ind w:left="360" w:hanging="360"/>
                          <w:rPr>
                            <w:rFonts w:asciiTheme="minorHAnsi" w:hAnsiTheme="minorHAnsi" w:cstheme="minorHAnsi"/>
                          </w:rPr>
                        </w:pPr>
                        <w:r w:rsidRPr="00D0719B">
                          <w:rPr>
                            <w:rFonts w:asciiTheme="minorHAnsi" w:hAnsiTheme="minorHAnsi" w:cstheme="minorHAnsi"/>
                          </w:rPr>
                          <w:t xml:space="preserve">- Unrelated </w:t>
                        </w:r>
                        <w:proofErr w:type="spellStart"/>
                        <w:r w:rsidRPr="00D0719B">
                          <w:rPr>
                            <w:rFonts w:asciiTheme="minorHAnsi" w:hAnsiTheme="minorHAnsi" w:cstheme="minorHAnsi"/>
                          </w:rPr>
                          <w:t>exitus</w:t>
                        </w:r>
                        <w:proofErr w:type="spellEnd"/>
                        <w:r w:rsidRPr="00D0719B">
                          <w:rPr>
                            <w:rFonts w:asciiTheme="minorHAnsi" w:hAnsiTheme="minorHAnsi" w:cstheme="minorHAnsi"/>
                          </w:rPr>
                          <w:t xml:space="preserve"> (n=1)</w:t>
                        </w:r>
                      </w:p>
                      <w:p w14:paraId="27A94BFB" w14:textId="77777777" w:rsidR="00D17C80" w:rsidRPr="00D0719B" w:rsidRDefault="00D17C80" w:rsidP="00D17C80">
                        <w:pPr>
                          <w:ind w:left="360" w:hanging="360"/>
                          <w:rPr>
                            <w:rFonts w:asciiTheme="minorHAnsi" w:hAnsiTheme="minorHAnsi" w:cstheme="minorHAnsi"/>
                          </w:rPr>
                        </w:pPr>
                      </w:p>
                    </w:txbxContent>
                  </v:textbox>
                </v:rect>
                <v:shape id="Conector recto de flecha 2" o:spid="_x0000_s1037" type="#_x0000_t32" style="position:absolute;left:31739;top:12097;width:3683;height: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" strokecolor="windowText" strokeweight=".5pt">
                  <v:stroke endarrow="block" joinstyle="miter"/>
                </v:shape>
                <v:shape id="Conector recto de flecha 2" o:spid="_x0000_s1038" type="#_x0000_t32" style="position:absolute;left:31663;top:27967;width:3683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" strokecolor="windowText" strokeweight=".5pt">
                  <v:stroke endarrow="block" joinstyle="miter"/>
                </v:shape>
                <v:shape id="Conector recto de flecha 2" o:spid="_x0000_s1039" type="#_x0000_t32" style="position:absolute;left:27888;top:14364;width:3683;height:1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" strokecolor="windowText" strokeweight=".5pt">
                  <v:stroke dashstyle="dash" endarrow="block" joinstyle="miter"/>
                </v:shape>
                <w10:anchorlock/>
              </v:group>
            </w:pict>
          </mc:Fallback>
        </mc:AlternateContent>
      </w:r>
    </w:p>
    <w:p w14:paraId="1D436C26" w14:textId="2E5A4E58" w:rsidR="00B85F1E" w:rsidRPr="00D0719B" w:rsidRDefault="00A83C2D" w:rsidP="00A83C2D">
      <w:pPr>
        <w:spacing w:after="160" w:line="259" w:lineRule="auto"/>
        <w:jc w:val="left"/>
        <w:rPr>
          <w:rFonts w:asciiTheme="minorHAnsi" w:eastAsia="Aptos" w:hAnsiTheme="minorHAnsi" w:cstheme="minorHAnsi"/>
          <w:i/>
          <w:iCs/>
          <w:color w:val="auto"/>
          <w:kern w:val="2"/>
          <w:sz w:val="18"/>
          <w:szCs w:val="18"/>
          <w:lang w:eastAsia="en-US"/>
          <w14:ligatures w14:val="standardContextual"/>
        </w:rPr>
      </w:pPr>
      <w:r w:rsidRPr="00D0719B">
        <w:rPr>
          <w:rFonts w:asciiTheme="minorHAnsi" w:eastAsia="Aptos" w:hAnsiTheme="minorHAnsi" w:cstheme="minorHAnsi"/>
          <w:i/>
          <w:iCs/>
          <w:color w:val="auto"/>
          <w:kern w:val="2"/>
          <w:sz w:val="18"/>
          <w:szCs w:val="18"/>
          <w:lang w:eastAsia="en-US"/>
          <w14:ligatures w14:val="standardContextual"/>
        </w:rPr>
        <w:t xml:space="preserve">BM: Bone Marrow; MSC: Mesenchymal Stem Cells; THR: Total Hip Replacement; PP: Per Protocol; ITT: Intention </w:t>
      </w:r>
      <w:proofErr w:type="gramStart"/>
      <w:r w:rsidRPr="00D0719B">
        <w:rPr>
          <w:rFonts w:asciiTheme="minorHAnsi" w:eastAsia="Aptos" w:hAnsiTheme="minorHAnsi" w:cstheme="minorHAnsi"/>
          <w:i/>
          <w:iCs/>
          <w:color w:val="auto"/>
          <w:kern w:val="2"/>
          <w:sz w:val="18"/>
          <w:szCs w:val="18"/>
          <w:lang w:eastAsia="en-US"/>
          <w14:ligatures w14:val="standardContextual"/>
        </w:rPr>
        <w:t>To</w:t>
      </w:r>
      <w:proofErr w:type="gramEnd"/>
      <w:r w:rsidRPr="00D0719B">
        <w:rPr>
          <w:rFonts w:asciiTheme="minorHAnsi" w:eastAsia="Aptos" w:hAnsiTheme="minorHAnsi" w:cstheme="minorHAnsi"/>
          <w:i/>
          <w:iCs/>
          <w:color w:val="auto"/>
          <w:kern w:val="2"/>
          <w:sz w:val="18"/>
          <w:szCs w:val="18"/>
          <w:lang w:eastAsia="en-US"/>
          <w14:ligatures w14:val="standardContextual"/>
        </w:rPr>
        <w:t xml:space="preserve"> Treat</w:t>
      </w:r>
    </w:p>
    <w:p w14:paraId="3F8015A1" w14:textId="77777777" w:rsidR="00A83C2D" w:rsidRPr="00D0719B" w:rsidRDefault="00A83C2D">
      <w:pPr>
        <w:spacing w:line="240" w:lineRule="auto"/>
        <w:jc w:val="left"/>
        <w:rPr>
          <w:rFonts w:asciiTheme="minorHAnsi" w:hAnsiTheme="minorHAnsi" w:cstheme="minorHAnsi"/>
          <w:b/>
          <w:bCs/>
          <w:color w:val="auto"/>
        </w:rPr>
      </w:pPr>
      <w:r w:rsidRPr="00D0719B">
        <w:rPr>
          <w:rFonts w:asciiTheme="minorHAnsi" w:hAnsiTheme="minorHAnsi" w:cstheme="minorHAnsi"/>
          <w:b/>
          <w:bCs/>
          <w:color w:val="auto"/>
        </w:rPr>
        <w:br w:type="page"/>
      </w:r>
    </w:p>
    <w:p w14:paraId="10FFDBD4" w14:textId="433BFBCB" w:rsidR="000820C8" w:rsidRPr="00D0719B" w:rsidRDefault="000820C8" w:rsidP="000820C8">
      <w:pPr>
        <w:spacing w:line="259" w:lineRule="auto"/>
        <w:rPr>
          <w:rFonts w:asciiTheme="minorHAnsi" w:hAnsiTheme="minorHAnsi" w:cstheme="minorHAnsi"/>
          <w:b/>
          <w:bCs/>
          <w:color w:val="auto"/>
        </w:rPr>
      </w:pPr>
      <w:r w:rsidRPr="00D0719B">
        <w:rPr>
          <w:rFonts w:asciiTheme="minorHAnsi" w:hAnsiTheme="minorHAnsi" w:cstheme="minorHAnsi"/>
          <w:b/>
          <w:bCs/>
          <w:color w:val="auto"/>
        </w:rPr>
        <w:lastRenderedPageBreak/>
        <w:t xml:space="preserve">Table S1. </w:t>
      </w:r>
      <w:bookmarkStart w:id="1" w:name="_Hlk216175696"/>
      <w:r w:rsidR="00670D17">
        <w:rPr>
          <w:rFonts w:asciiTheme="minorHAnsi" w:hAnsiTheme="minorHAnsi" w:cstheme="minorHAnsi"/>
          <w:b/>
          <w:bCs/>
          <w:color w:val="auto"/>
        </w:rPr>
        <w:t>ALOFEM</w:t>
      </w:r>
      <w:r w:rsidRPr="00D0719B">
        <w:rPr>
          <w:rFonts w:asciiTheme="minorHAnsi" w:hAnsiTheme="minorHAnsi" w:cstheme="minorHAnsi"/>
          <w:b/>
          <w:bCs/>
          <w:color w:val="auto"/>
        </w:rPr>
        <w:t xml:space="preserve"> clinical trial selection criteria of candidate patients</w:t>
      </w:r>
      <w:bookmarkEnd w:id="1"/>
    </w:p>
    <w:tbl>
      <w:tblPr>
        <w:tblW w:w="9326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8788"/>
      </w:tblGrid>
      <w:tr w:rsidR="00B85F1E" w:rsidRPr="00D0719B" w14:paraId="40DE4239" w14:textId="77777777" w:rsidTr="003F2BC2">
        <w:trPr>
          <w:trHeight w:val="290"/>
        </w:trPr>
        <w:tc>
          <w:tcPr>
            <w:tcW w:w="5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A1192D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No.</w:t>
            </w:r>
          </w:p>
        </w:tc>
        <w:tc>
          <w:tcPr>
            <w:tcW w:w="878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94FAE4B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Description</w:t>
            </w:r>
          </w:p>
        </w:tc>
      </w:tr>
      <w:tr w:rsidR="00B85F1E" w:rsidRPr="00D0719B" w14:paraId="5ED05700" w14:textId="77777777" w:rsidTr="003F2BC2">
        <w:trPr>
          <w:trHeight w:val="290"/>
        </w:trPr>
        <w:tc>
          <w:tcPr>
            <w:tcW w:w="9326" w:type="dxa"/>
            <w:gridSpan w:val="2"/>
            <w:tcBorders>
              <w:bottom w:val="nil"/>
            </w:tcBorders>
            <w:noWrap/>
            <w:hideMark/>
          </w:tcPr>
          <w:p w14:paraId="299F496B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>Inclusion criteria</w:t>
            </w:r>
          </w:p>
        </w:tc>
      </w:tr>
      <w:tr w:rsidR="00B85F1E" w:rsidRPr="00D0719B" w14:paraId="450A50AC" w14:textId="77777777" w:rsidTr="003F2BC2">
        <w:trPr>
          <w:trHeight w:val="2664"/>
        </w:trPr>
        <w:tc>
          <w:tcPr>
            <w:tcW w:w="9326" w:type="dxa"/>
            <w:gridSpan w:val="2"/>
            <w:tcBorders>
              <w:top w:val="nil"/>
            </w:tcBorders>
            <w:noWrap/>
          </w:tcPr>
          <w:p w14:paraId="79A67FA0" w14:textId="77777777" w:rsidR="000820C8" w:rsidRPr="00D0719B" w:rsidRDefault="000820C8" w:rsidP="000820C8">
            <w:pPr>
              <w:pStyle w:val="Prrafodelista"/>
              <w:numPr>
                <w:ilvl w:val="0"/>
                <w:numId w:val="25"/>
              </w:num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Age 8 to 55</w:t>
            </w:r>
          </w:p>
          <w:p w14:paraId="037B1B29" w14:textId="77777777" w:rsidR="000820C8" w:rsidRPr="00D0719B" w:rsidRDefault="000820C8" w:rsidP="000820C8">
            <w:pPr>
              <w:pStyle w:val="Prrafodelista"/>
              <w:numPr>
                <w:ilvl w:val="0"/>
                <w:numId w:val="25"/>
              </w:num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Both sexes</w:t>
            </w:r>
          </w:p>
          <w:p w14:paraId="24CD9517" w14:textId="77777777" w:rsidR="000820C8" w:rsidRPr="00D0719B" w:rsidRDefault="000820C8" w:rsidP="000820C8">
            <w:pPr>
              <w:pStyle w:val="Prrafodelista"/>
              <w:numPr>
                <w:ilvl w:val="0"/>
                <w:numId w:val="25"/>
              </w:num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Symptomatic ONFH (</w:t>
            </w:r>
            <w:proofErr w:type="spellStart"/>
            <w:r w:rsidRPr="00D0719B">
              <w:rPr>
                <w:rFonts w:asciiTheme="minorHAnsi" w:hAnsiTheme="minorHAnsi" w:cstheme="minorHAnsi"/>
                <w:color w:val="auto"/>
              </w:rPr>
              <w:t>Ficat</w:t>
            </w:r>
            <w:proofErr w:type="spellEnd"/>
            <w:r w:rsidRPr="00D0719B">
              <w:rPr>
                <w:rFonts w:asciiTheme="minorHAnsi" w:hAnsiTheme="minorHAnsi" w:cstheme="minorHAnsi"/>
                <w:color w:val="auto"/>
              </w:rPr>
              <w:t xml:space="preserve"> and Arlet 0, 1, 2 or 3 or ARCO stages 0, I, IIA, IIB, IIC, IIIA, IIIB, IIIC or Steinberg stages 0, I, II, III.)</w:t>
            </w:r>
          </w:p>
          <w:p w14:paraId="7DDD58BC" w14:textId="77777777" w:rsidR="000820C8" w:rsidRPr="00D0719B" w:rsidRDefault="000820C8" w:rsidP="000820C8">
            <w:pPr>
              <w:pStyle w:val="Prrafodelista"/>
              <w:numPr>
                <w:ilvl w:val="0"/>
                <w:numId w:val="25"/>
              </w:num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Having received HSCT due to hematologic disease (in remission)</w:t>
            </w:r>
          </w:p>
          <w:p w14:paraId="2FA22C25" w14:textId="77777777" w:rsidR="000820C8" w:rsidRPr="00D0719B" w:rsidRDefault="000820C8" w:rsidP="000820C8">
            <w:pPr>
              <w:pStyle w:val="Prrafodelista"/>
              <w:numPr>
                <w:ilvl w:val="0"/>
                <w:numId w:val="25"/>
              </w:num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Being able to provide it and able to understand and accept the study constraints and sign the informed consent</w:t>
            </w:r>
          </w:p>
          <w:p w14:paraId="7B84470D" w14:textId="77777777" w:rsidR="000820C8" w:rsidRPr="00D0719B" w:rsidRDefault="000820C8" w:rsidP="000820C8">
            <w:pPr>
              <w:pStyle w:val="Prrafodelista"/>
              <w:numPr>
                <w:ilvl w:val="0"/>
                <w:numId w:val="25"/>
              </w:num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 xml:space="preserve">Medical coverage under the Spanish National Health System </w:t>
            </w:r>
          </w:p>
          <w:p w14:paraId="1CA6C618" w14:textId="77777777" w:rsidR="000820C8" w:rsidRPr="00D0719B" w:rsidRDefault="000820C8" w:rsidP="000820C8">
            <w:pPr>
              <w:pStyle w:val="Prrafodelista"/>
              <w:numPr>
                <w:ilvl w:val="0"/>
                <w:numId w:val="25"/>
              </w:num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Patients that, alternatively, would have received forage</w:t>
            </w:r>
          </w:p>
        </w:tc>
      </w:tr>
      <w:tr w:rsidR="00B85F1E" w:rsidRPr="00D0719B" w14:paraId="37A53F55" w14:textId="77777777" w:rsidTr="003F2BC2">
        <w:trPr>
          <w:trHeight w:val="290"/>
        </w:trPr>
        <w:tc>
          <w:tcPr>
            <w:tcW w:w="932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7C5BB0A" w14:textId="77777777" w:rsidR="000820C8" w:rsidRPr="00D0719B" w:rsidRDefault="000820C8" w:rsidP="003F2BC2">
            <w:pPr>
              <w:spacing w:line="240" w:lineRule="auto"/>
              <w:rPr>
                <w:rFonts w:asciiTheme="minorHAnsi" w:hAnsiTheme="minorHAnsi" w:cstheme="minorHAnsi"/>
                <w:b/>
                <w:bCs/>
                <w:i/>
                <w:iCs/>
                <w:color w:val="auto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>Exclusion criteria</w:t>
            </w:r>
          </w:p>
        </w:tc>
      </w:tr>
      <w:tr w:rsidR="00B85F1E" w:rsidRPr="003F7C1D" w14:paraId="62906E96" w14:textId="77777777" w:rsidTr="003F2BC2">
        <w:trPr>
          <w:trHeight w:val="7413"/>
        </w:trPr>
        <w:tc>
          <w:tcPr>
            <w:tcW w:w="932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97B6B68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Disease in relapse</w:t>
            </w:r>
          </w:p>
          <w:p w14:paraId="6ED45237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Active infection of any location and aetiology</w:t>
            </w:r>
          </w:p>
          <w:p w14:paraId="6262F539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Surgical contraindication of any cause</w:t>
            </w:r>
          </w:p>
          <w:p w14:paraId="0966859E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Pregnancy</w:t>
            </w:r>
          </w:p>
          <w:p w14:paraId="3D20C62E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Breastfeeding women and women who are of childbearing age and not practicing adequate birth control</w:t>
            </w:r>
          </w:p>
          <w:p w14:paraId="2D5FAD00" w14:textId="7CE2CC4F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Stage 4 (</w:t>
            </w:r>
            <w:proofErr w:type="spellStart"/>
            <w:r w:rsidRPr="00D0719B">
              <w:rPr>
                <w:rFonts w:asciiTheme="minorHAnsi" w:hAnsiTheme="minorHAnsi" w:cstheme="minorHAnsi"/>
                <w:color w:val="auto"/>
              </w:rPr>
              <w:t>Ficat</w:t>
            </w:r>
            <w:proofErr w:type="spellEnd"/>
            <w:r w:rsidRPr="00D0719B">
              <w:rPr>
                <w:rFonts w:asciiTheme="minorHAnsi" w:hAnsiTheme="minorHAnsi" w:cstheme="minorHAnsi"/>
                <w:color w:val="auto"/>
              </w:rPr>
              <w:t xml:space="preserve"> and Arlet) or IV and above (Steinberg) or ARCO IV, with severe femoral head osteonecrosis associated to acetabular changes, primarily based on diagnosis by imaging (X-</w:t>
            </w:r>
            <w:r w:rsidR="00390A1D">
              <w:rPr>
                <w:rFonts w:asciiTheme="minorHAnsi" w:hAnsiTheme="minorHAnsi" w:cstheme="minorHAnsi"/>
                <w:color w:val="auto"/>
              </w:rPr>
              <w:t>r</w:t>
            </w:r>
            <w:r w:rsidRPr="00D0719B">
              <w:rPr>
                <w:rFonts w:asciiTheme="minorHAnsi" w:hAnsiTheme="minorHAnsi" w:cstheme="minorHAnsi"/>
                <w:color w:val="auto"/>
              </w:rPr>
              <w:t>ays, MRI)</w:t>
            </w:r>
          </w:p>
          <w:p w14:paraId="4A7CAE1E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Flattening or collapse of the femoral head (Steinberg stage IV) or articular cartilage collapse at the time of core decompression surgery</w:t>
            </w:r>
          </w:p>
          <w:p w14:paraId="2C309BED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Any tumour infiltration with short-term life risk; stress or pathological fracture of the femoral neck</w:t>
            </w:r>
          </w:p>
          <w:p w14:paraId="5FDAA392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Tumour infiltration with short-term life risk</w:t>
            </w:r>
          </w:p>
          <w:p w14:paraId="61C1F506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Stress or pathological fracture of the femoral neck</w:t>
            </w:r>
          </w:p>
          <w:p w14:paraId="68E1D0FA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Traumatic osteonecrosis</w:t>
            </w:r>
          </w:p>
          <w:p w14:paraId="3A1AF2F1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Non-osteonecrosis metabolic bone diseases (particularly Paget's disease of bone, osteogenesis imperfecta, primary hyperparathyroidism, monostotic or polyostotic fibrous dysplasia, McCune-Albright syndrome and osteopetrosis)</w:t>
            </w:r>
          </w:p>
          <w:p w14:paraId="36E6E583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Any active bisphosphonate treatment (or 3 months before the trial, except in case they are used in the treatment of an acute disorder that requires prompt management, e.g., severe hypercalcemia, severe bone pain)</w:t>
            </w:r>
          </w:p>
          <w:p w14:paraId="52FFA3E3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Any evidence of HIV, Hepatitis B or Hepatitis C infection (confirmed by serology or PCR)</w:t>
            </w:r>
          </w:p>
          <w:p w14:paraId="343F1861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Known allergies to products involved in the production process of MSC</w:t>
            </w:r>
          </w:p>
          <w:p w14:paraId="7396FDB4" w14:textId="77777777" w:rsidR="000820C8" w:rsidRPr="00D0719B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History of regular alcohol consumption exceeding 2 drinks/day (1 drink = 150 mL of wine or 360 mL of beer or 45 mL of hard liquor) within 6 months of screening and/or history of illicit drug use within 6 months of screening and/or history of illicit drug use</w:t>
            </w:r>
          </w:p>
          <w:p w14:paraId="028FD2A3" w14:textId="77777777" w:rsidR="000820C8" w:rsidRPr="00FA32B8" w:rsidRDefault="000820C8" w:rsidP="000820C8">
            <w:pPr>
              <w:pStyle w:val="Prrafodelista"/>
              <w:numPr>
                <w:ilvl w:val="0"/>
                <w:numId w:val="24"/>
              </w:numPr>
              <w:spacing w:line="240" w:lineRule="auto"/>
              <w:jc w:val="left"/>
              <w:rPr>
                <w:rFonts w:asciiTheme="minorHAnsi" w:hAnsiTheme="minorHAnsi" w:cstheme="minorHAnsi"/>
                <w:color w:val="auto"/>
                <w:lang w:val="fr-BE"/>
              </w:rPr>
            </w:pPr>
            <w:r w:rsidRPr="00FA32B8">
              <w:rPr>
                <w:rFonts w:asciiTheme="minorHAnsi" w:hAnsiTheme="minorHAnsi" w:cstheme="minorHAnsi"/>
                <w:color w:val="auto"/>
                <w:lang w:val="fr-BE"/>
              </w:rPr>
              <w:t xml:space="preserve">MRI incompatible </w:t>
            </w:r>
            <w:proofErr w:type="spellStart"/>
            <w:r w:rsidRPr="00FA32B8">
              <w:rPr>
                <w:rFonts w:asciiTheme="minorHAnsi" w:hAnsiTheme="minorHAnsi" w:cstheme="minorHAnsi"/>
                <w:color w:val="auto"/>
                <w:lang w:val="fr-BE"/>
              </w:rPr>
              <w:t>internal</w:t>
            </w:r>
            <w:proofErr w:type="spellEnd"/>
            <w:r w:rsidRPr="00FA32B8">
              <w:rPr>
                <w:rFonts w:asciiTheme="minorHAnsi" w:hAnsiTheme="minorHAnsi" w:cstheme="minorHAnsi"/>
                <w:color w:val="auto"/>
                <w:lang w:val="fr-BE"/>
              </w:rPr>
              <w:t xml:space="preserve"> </w:t>
            </w:r>
            <w:proofErr w:type="spellStart"/>
            <w:r w:rsidRPr="00FA32B8">
              <w:rPr>
                <w:rFonts w:asciiTheme="minorHAnsi" w:hAnsiTheme="minorHAnsi" w:cstheme="minorHAnsi"/>
                <w:color w:val="auto"/>
                <w:lang w:val="fr-BE"/>
              </w:rPr>
              <w:t>devices</w:t>
            </w:r>
            <w:proofErr w:type="spellEnd"/>
            <w:r w:rsidRPr="00FA32B8">
              <w:rPr>
                <w:rFonts w:asciiTheme="minorHAnsi" w:hAnsiTheme="minorHAnsi" w:cstheme="minorHAnsi"/>
                <w:color w:val="auto"/>
                <w:lang w:val="fr-BE"/>
              </w:rPr>
              <w:t xml:space="preserve"> (pacemakers, </w:t>
            </w:r>
            <w:proofErr w:type="spellStart"/>
            <w:r w:rsidRPr="00FA32B8">
              <w:rPr>
                <w:rFonts w:asciiTheme="minorHAnsi" w:hAnsiTheme="minorHAnsi" w:cstheme="minorHAnsi"/>
                <w:color w:val="auto"/>
                <w:lang w:val="fr-BE"/>
              </w:rPr>
              <w:t>aneurysm</w:t>
            </w:r>
            <w:proofErr w:type="spellEnd"/>
            <w:r w:rsidRPr="00FA32B8">
              <w:rPr>
                <w:rFonts w:asciiTheme="minorHAnsi" w:hAnsiTheme="minorHAnsi" w:cstheme="minorHAnsi"/>
                <w:color w:val="auto"/>
                <w:lang w:val="fr-BE"/>
              </w:rPr>
              <w:t xml:space="preserve"> clips, etc.)</w:t>
            </w:r>
          </w:p>
        </w:tc>
      </w:tr>
      <w:tr w:rsidR="00B85F1E" w:rsidRPr="00965774" w14:paraId="4D59982A" w14:textId="77777777" w:rsidTr="003F2BC2">
        <w:trPr>
          <w:trHeight w:val="428"/>
        </w:trPr>
        <w:tc>
          <w:tcPr>
            <w:tcW w:w="932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59EF5340" w14:textId="77777777" w:rsidR="000820C8" w:rsidRPr="00670D17" w:rsidRDefault="000820C8" w:rsidP="003F2BC2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auto"/>
              </w:rPr>
            </w:pPr>
            <w:r w:rsidRPr="00670D17">
              <w:rPr>
                <w:rFonts w:asciiTheme="minorHAnsi" w:hAnsiTheme="minorHAnsi" w:cstheme="minorHAnsi"/>
                <w:i/>
                <w:iCs/>
                <w:color w:val="auto"/>
              </w:rPr>
              <w:t>ONFH=Osteonecrosis of the Femoral Head; HSCT=Hematologic Stem Cell Transplantation; MRI=Magnetic Resonance Imaging; MSC=Mesenchymal Stem Cells</w:t>
            </w:r>
          </w:p>
        </w:tc>
      </w:tr>
    </w:tbl>
    <w:p w14:paraId="0FAB9D59" w14:textId="28175388" w:rsidR="000820C8" w:rsidRPr="00670D17" w:rsidRDefault="000820C8" w:rsidP="000820C8">
      <w:pPr>
        <w:spacing w:line="259" w:lineRule="auto"/>
        <w:rPr>
          <w:rFonts w:asciiTheme="minorHAnsi" w:hAnsiTheme="minorHAnsi" w:cstheme="minorHAnsi"/>
          <w:b/>
          <w:bCs/>
          <w:color w:val="auto"/>
        </w:rPr>
      </w:pPr>
    </w:p>
    <w:p w14:paraId="11380CBF" w14:textId="77777777" w:rsidR="00B85F1E" w:rsidRPr="00670D17" w:rsidRDefault="00B85F1E" w:rsidP="000820C8">
      <w:pPr>
        <w:spacing w:line="259" w:lineRule="auto"/>
        <w:rPr>
          <w:rFonts w:asciiTheme="minorHAnsi" w:hAnsiTheme="minorHAnsi" w:cstheme="minorHAnsi"/>
          <w:b/>
          <w:bCs/>
          <w:color w:val="auto"/>
        </w:rPr>
      </w:pPr>
    </w:p>
    <w:p w14:paraId="32718636" w14:textId="77777777" w:rsidR="00B85F1E" w:rsidRPr="00670D17" w:rsidRDefault="00B85F1E" w:rsidP="000820C8">
      <w:pPr>
        <w:spacing w:line="259" w:lineRule="auto"/>
        <w:rPr>
          <w:rFonts w:asciiTheme="minorHAnsi" w:hAnsiTheme="minorHAnsi" w:cstheme="minorHAnsi"/>
          <w:b/>
          <w:bCs/>
          <w:color w:val="auto"/>
        </w:rPr>
      </w:pPr>
    </w:p>
    <w:p w14:paraId="45C02551" w14:textId="23C4F573" w:rsidR="000820C8" w:rsidRPr="00D0719B" w:rsidRDefault="000820C8" w:rsidP="000820C8">
      <w:pPr>
        <w:spacing w:line="259" w:lineRule="auto"/>
        <w:rPr>
          <w:rFonts w:asciiTheme="minorHAnsi" w:hAnsiTheme="minorHAnsi" w:cstheme="minorHAnsi"/>
          <w:b/>
          <w:bCs/>
          <w:color w:val="auto"/>
        </w:rPr>
      </w:pPr>
      <w:bookmarkStart w:id="2" w:name="_Hlk216175717"/>
      <w:r w:rsidRPr="00D0719B">
        <w:rPr>
          <w:rFonts w:asciiTheme="minorHAnsi" w:hAnsiTheme="minorHAnsi" w:cstheme="minorHAnsi"/>
          <w:b/>
          <w:bCs/>
          <w:color w:val="auto"/>
        </w:rPr>
        <w:lastRenderedPageBreak/>
        <w:t xml:space="preserve">Table S2. Allogeneic cell production process for the </w:t>
      </w:r>
      <w:r w:rsidR="00390A1D" w:rsidRPr="00D0719B">
        <w:rPr>
          <w:rFonts w:asciiTheme="minorHAnsi" w:hAnsiTheme="minorHAnsi" w:cstheme="minorHAnsi"/>
          <w:b/>
          <w:bCs/>
          <w:color w:val="auto"/>
        </w:rPr>
        <w:t>A</w:t>
      </w:r>
      <w:r w:rsidR="00390A1D">
        <w:rPr>
          <w:rFonts w:asciiTheme="minorHAnsi" w:hAnsiTheme="minorHAnsi" w:cstheme="minorHAnsi"/>
          <w:b/>
          <w:bCs/>
          <w:color w:val="auto"/>
        </w:rPr>
        <w:t>LOFEM</w:t>
      </w:r>
      <w:r w:rsidR="00390A1D" w:rsidRPr="00D0719B">
        <w:rPr>
          <w:rFonts w:asciiTheme="minorHAnsi" w:hAnsiTheme="minorHAnsi" w:cstheme="minorHAnsi"/>
          <w:b/>
          <w:bCs/>
          <w:color w:val="auto"/>
        </w:rPr>
        <w:t xml:space="preserve"> </w:t>
      </w:r>
      <w:r w:rsidRPr="00D0719B">
        <w:rPr>
          <w:rFonts w:asciiTheme="minorHAnsi" w:hAnsiTheme="minorHAnsi" w:cstheme="minorHAnsi"/>
          <w:b/>
          <w:bCs/>
          <w:color w:val="auto"/>
        </w:rPr>
        <w:t>study: Validations and Quality Controls</w:t>
      </w:r>
    </w:p>
    <w:tbl>
      <w:tblPr>
        <w:tblW w:w="8931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1413"/>
        <w:gridCol w:w="1286"/>
        <w:gridCol w:w="1312"/>
        <w:gridCol w:w="1240"/>
      </w:tblGrid>
      <w:tr w:rsidR="00A83C2D" w:rsidRPr="00D0719B" w14:paraId="5B922BBF" w14:textId="77777777" w:rsidTr="00C8253C">
        <w:trPr>
          <w:trHeight w:val="345"/>
        </w:trPr>
        <w:tc>
          <w:tcPr>
            <w:tcW w:w="3680" w:type="dxa"/>
            <w:vMerge w:val="restart"/>
            <w:noWrap/>
            <w:vAlign w:val="center"/>
          </w:tcPr>
          <w:bookmarkEnd w:id="2"/>
          <w:p w14:paraId="5FE10E64" w14:textId="4EA5C8B5" w:rsidR="00A83C2D" w:rsidRPr="00D0719B" w:rsidRDefault="00A83C2D" w:rsidP="00A83C2D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Validation and Quality Control variables</w:t>
            </w:r>
          </w:p>
        </w:tc>
        <w:tc>
          <w:tcPr>
            <w:tcW w:w="5251" w:type="dxa"/>
            <w:gridSpan w:val="4"/>
            <w:noWrap/>
            <w:vAlign w:val="bottom"/>
          </w:tcPr>
          <w:p w14:paraId="6E48026E" w14:textId="5E69A80C" w:rsidR="00A83C2D" w:rsidRPr="00D0719B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Hip code (donor</w:t>
            </w:r>
            <w:r w:rsidR="00BD26DF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*</w:t>
            </w: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)</w:t>
            </w:r>
          </w:p>
        </w:tc>
      </w:tr>
      <w:tr w:rsidR="00A83C2D" w:rsidRPr="00D0719B" w14:paraId="531F7164" w14:textId="77777777" w:rsidTr="00C8253C">
        <w:trPr>
          <w:trHeight w:val="487"/>
        </w:trPr>
        <w:tc>
          <w:tcPr>
            <w:tcW w:w="3680" w:type="dxa"/>
            <w:vMerge/>
            <w:noWrap/>
            <w:vAlign w:val="bottom"/>
            <w:hideMark/>
          </w:tcPr>
          <w:p w14:paraId="776460ED" w14:textId="03D34AC3" w:rsidR="00A83C2D" w:rsidRPr="00D0719B" w:rsidRDefault="00A83C2D" w:rsidP="00A83C2D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0A59E9A3" w14:textId="3D5745D7" w:rsidR="00A83C2D" w:rsidRPr="003F7C1D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</w:pP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 xml:space="preserve">case 101 </w:t>
            </w:r>
          </w:p>
          <w:p w14:paraId="24DDB3BA" w14:textId="1D2E0769" w:rsidR="00A83C2D" w:rsidRPr="003F7C1D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</w:pP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>(</w:t>
            </w:r>
            <w:r w:rsidR="003F7C1D"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>parent</w:t>
            </w: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>)</w:t>
            </w:r>
          </w:p>
        </w:tc>
        <w:tc>
          <w:tcPr>
            <w:tcW w:w="1286" w:type="dxa"/>
            <w:noWrap/>
            <w:vAlign w:val="bottom"/>
            <w:hideMark/>
          </w:tcPr>
          <w:p w14:paraId="6844BED5" w14:textId="027233CE" w:rsidR="00A83C2D" w:rsidRPr="003F7C1D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</w:pP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>case 102 (</w:t>
            </w:r>
            <w:r w:rsidR="003F7C1D" w:rsidRPr="003F7C1D">
              <w:rPr>
                <w:rFonts w:ascii="Calibri" w:hAnsi="Calibri" w:cs="Calibri"/>
                <w:color w:val="auto"/>
                <w:highlight w:val="yellow"/>
              </w:rPr>
              <w:t>parent</w:t>
            </w: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>)</w:t>
            </w:r>
          </w:p>
        </w:tc>
        <w:tc>
          <w:tcPr>
            <w:tcW w:w="1312" w:type="dxa"/>
            <w:vAlign w:val="bottom"/>
          </w:tcPr>
          <w:p w14:paraId="2A64BE4C" w14:textId="77777777" w:rsidR="00C8253C" w:rsidRPr="003F7C1D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</w:pP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>case 103</w:t>
            </w:r>
          </w:p>
          <w:p w14:paraId="3059F089" w14:textId="52DF6BB0" w:rsidR="00A83C2D" w:rsidRPr="003F7C1D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</w:pP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 xml:space="preserve"> (</w:t>
            </w:r>
            <w:r w:rsidR="003F7C1D" w:rsidRPr="003F7C1D">
              <w:rPr>
                <w:rFonts w:ascii="Calibri" w:hAnsi="Calibri" w:cs="Calibri"/>
                <w:color w:val="auto"/>
                <w:highlight w:val="yellow"/>
              </w:rPr>
              <w:t>parent</w:t>
            </w:r>
            <w:r w:rsidRPr="003F7C1D">
              <w:rPr>
                <w:rFonts w:asciiTheme="minorHAnsi" w:eastAsia="Times New Roman" w:hAnsiTheme="minorHAnsi" w:cstheme="minorHAnsi"/>
                <w:color w:val="auto"/>
                <w:highlight w:val="yellow"/>
                <w:lang w:eastAsia="en-GB"/>
              </w:rPr>
              <w:t>)</w:t>
            </w:r>
          </w:p>
        </w:tc>
        <w:tc>
          <w:tcPr>
            <w:tcW w:w="1240" w:type="dxa"/>
            <w:vAlign w:val="bottom"/>
          </w:tcPr>
          <w:p w14:paraId="04127B7E" w14:textId="77777777" w:rsidR="00C8253C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ase 104</w:t>
            </w:r>
          </w:p>
          <w:p w14:paraId="056D749D" w14:textId="3B8B6E86" w:rsidR="00A83C2D" w:rsidRPr="00D0719B" w:rsidRDefault="00A83C2D" w:rsidP="00A83C2D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(</w:t>
            </w:r>
            <w:r w:rsidR="00046316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s</w:t>
            </w:r>
            <w:r w:rsidR="00E931B9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bling</w:t>
            </w: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)</w:t>
            </w:r>
          </w:p>
        </w:tc>
      </w:tr>
      <w:tr w:rsidR="00B85F1E" w:rsidRPr="00D0719B" w14:paraId="6249B52D" w14:textId="77777777" w:rsidTr="00C8253C">
        <w:trPr>
          <w:trHeight w:val="290"/>
        </w:trPr>
        <w:tc>
          <w:tcPr>
            <w:tcW w:w="8931" w:type="dxa"/>
            <w:gridSpan w:val="5"/>
            <w:tcBorders>
              <w:bottom w:val="nil"/>
            </w:tcBorders>
            <w:noWrap/>
            <w:vAlign w:val="bottom"/>
          </w:tcPr>
          <w:p w14:paraId="784DF8AB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Characteristics of the donor bone marrow aspirates</w:t>
            </w:r>
          </w:p>
        </w:tc>
      </w:tr>
      <w:tr w:rsidR="00B85F1E" w:rsidRPr="00D0719B" w14:paraId="172D9ED0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B85F55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Date of harvest 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2E0D8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02/03/202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C8EE99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04/11/202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70762A3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26/04/201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003F4B0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22/10/2019</w:t>
            </w:r>
          </w:p>
        </w:tc>
      </w:tr>
      <w:tr w:rsidR="00B85F1E" w:rsidRPr="00D0719B" w14:paraId="4BD69E77" w14:textId="77777777" w:rsidTr="00C8253C">
        <w:trPr>
          <w:trHeight w:val="16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325A8B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nitial BM volume (ml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C86B8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DD3099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77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4422D77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07B1D21F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50</w:t>
            </w:r>
          </w:p>
        </w:tc>
      </w:tr>
      <w:tr w:rsidR="00B85F1E" w:rsidRPr="00D0719B" w14:paraId="3894B3E6" w14:textId="77777777" w:rsidTr="00C8253C">
        <w:trPr>
          <w:trHeight w:val="123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38A25B5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ell concentration (10</w:t>
            </w:r>
            <w:r w:rsidRPr="00D0719B">
              <w:rPr>
                <w:rFonts w:asciiTheme="minorHAnsi" w:eastAsia="Times New Roman" w:hAnsiTheme="minorHAnsi" w:cstheme="minorHAnsi"/>
                <w:color w:val="auto"/>
                <w:vertAlign w:val="superscript"/>
                <w:lang w:eastAsia="en-GB"/>
              </w:rPr>
              <w:t>6</w:t>
            </w: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/ml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D5488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2.50 WBC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4B35B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.58 WBC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5A5941F7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5.10 WB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2D44845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6.90 WBC</w:t>
            </w:r>
          </w:p>
        </w:tc>
      </w:tr>
      <w:tr w:rsidR="00B85F1E" w:rsidRPr="00D0719B" w14:paraId="7B571962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C6594B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Total No. of cells (x10</w:t>
            </w:r>
            <w:r w:rsidRPr="00D0719B">
              <w:rPr>
                <w:rFonts w:asciiTheme="minorHAnsi" w:eastAsia="Times New Roman" w:hAnsiTheme="minorHAnsi" w:cstheme="minorHAnsi"/>
                <w:color w:val="auto"/>
                <w:vertAlign w:val="superscript"/>
                <w:lang w:eastAsia="en-GB"/>
              </w:rPr>
              <w:t>6</w:t>
            </w: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5C6AD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912.50 WBC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7A7BD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14.66 WBC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34EEA00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81.50 WBC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417D349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45.00 WBC</w:t>
            </w:r>
          </w:p>
        </w:tc>
      </w:tr>
      <w:tr w:rsidR="00B85F1E" w:rsidRPr="00D0719B" w14:paraId="0B6F5000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75BBF6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ell viability (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B8B3D8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5.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D8396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5.3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541E759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2F91E79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6</w:t>
            </w:r>
          </w:p>
        </w:tc>
      </w:tr>
      <w:tr w:rsidR="00B85F1E" w:rsidRPr="00D0719B" w14:paraId="142CB99E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5CBAEF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FU-F frequency (x10</w:t>
            </w:r>
            <w:r w:rsidRPr="00D0719B">
              <w:rPr>
                <w:rFonts w:asciiTheme="minorHAnsi" w:eastAsia="Times New Roman" w:hAnsiTheme="minorHAnsi" w:cstheme="minorHAnsi"/>
                <w:color w:val="auto"/>
                <w:vertAlign w:val="superscript"/>
                <w:lang w:eastAsia="en-GB"/>
              </w:rPr>
              <w:t>6</w:t>
            </w: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 BM WBC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87C3FB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A5F221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58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1646A5DF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2F56133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14</w:t>
            </w:r>
          </w:p>
        </w:tc>
      </w:tr>
      <w:tr w:rsidR="00B85F1E" w:rsidRPr="00D0719B" w14:paraId="3756CBD1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D9AD8E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Bacterial analysi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E3DB2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5C4F34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4B57290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69CEA32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</w:tr>
      <w:tr w:rsidR="00B85F1E" w:rsidRPr="00D0719B" w14:paraId="6060F547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D5DBEF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Mycoplasma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630C7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E2AE6A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0F49E949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218758A8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</w:tr>
      <w:tr w:rsidR="00B85F1E" w:rsidRPr="00D0719B" w14:paraId="7E535AF5" w14:textId="77777777" w:rsidTr="00C8253C">
        <w:trPr>
          <w:trHeight w:val="290"/>
        </w:trPr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2AE933E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 xml:space="preserve">Doubling time and the number of population doublings in P0 and P1 </w:t>
            </w:r>
          </w:p>
        </w:tc>
      </w:tr>
      <w:tr w:rsidR="00B85F1E" w:rsidRPr="00D0719B" w14:paraId="49B14E12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ED55401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Doubling time in P0 [h]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904839B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9.9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399198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1.41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24936E94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3.0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4705EF1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4.47</w:t>
            </w:r>
          </w:p>
        </w:tc>
      </w:tr>
      <w:tr w:rsidR="00B85F1E" w:rsidRPr="00D0719B" w14:paraId="454FC50A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0CDBC9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Doubling time in P1 [h]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58804B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8.8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3E81A9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8.58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6100DDA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2.4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79441E6A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7.99</w:t>
            </w:r>
          </w:p>
        </w:tc>
      </w:tr>
      <w:tr w:rsidR="00B85F1E" w:rsidRPr="00D0719B" w14:paraId="14134044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46E647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umber of population doublings in P0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FCFCDF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6.8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7DD10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5.69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13C7CC9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4.5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73014DD1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4.92</w:t>
            </w:r>
          </w:p>
        </w:tc>
      </w:tr>
      <w:tr w:rsidR="00B85F1E" w:rsidRPr="00D0719B" w14:paraId="7CF0DDE2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953590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umber of population doublings in P1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34AC6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5.8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C5E1A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.7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196D8F8B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1B2887D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.32</w:t>
            </w:r>
          </w:p>
        </w:tc>
      </w:tr>
      <w:tr w:rsidR="00B85F1E" w:rsidRPr="00D0719B" w14:paraId="64DE20F9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7D1492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umulative population doublings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8B0D6A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2.66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8E765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2.41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1D5E075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0.9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3B4BC55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1.24</w:t>
            </w:r>
          </w:p>
        </w:tc>
      </w:tr>
      <w:tr w:rsidR="00B85F1E" w:rsidRPr="00D0719B" w14:paraId="011B5A30" w14:textId="77777777" w:rsidTr="00C8253C">
        <w:trPr>
          <w:trHeight w:val="290"/>
        </w:trPr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8A3DB28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Yield (calculated as harvested MSC/</w:t>
            </w:r>
            <w:proofErr w:type="spellStart"/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μl</w:t>
            </w:r>
            <w:proofErr w:type="spellEnd"/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 xml:space="preserve"> seeded BM on day 0 of expansion) and overall harvest of expanded MSC</w:t>
            </w:r>
          </w:p>
        </w:tc>
      </w:tr>
      <w:tr w:rsidR="00B85F1E" w:rsidRPr="00D0719B" w14:paraId="0FD64C77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5F8FF3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MSC/µl BM aspirate in P0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220CB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248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4E604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125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04D01777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766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3E20EAA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4970</w:t>
            </w:r>
          </w:p>
        </w:tc>
      </w:tr>
      <w:tr w:rsidR="00B85F1E" w:rsidRPr="00D0719B" w14:paraId="73C7B2F6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4039EA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MSC/µl BM aspirate in P1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FA80D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550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2D0F0B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229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2DA7048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553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7B652EF7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6946</w:t>
            </w:r>
          </w:p>
        </w:tc>
      </w:tr>
      <w:tr w:rsidR="00B85F1E" w:rsidRPr="00D0719B" w14:paraId="2F74EF67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2983AC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Overall harvest (Millions of MSC)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AD4484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88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02A261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535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2C0310C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3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0CA84BE9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05</w:t>
            </w:r>
          </w:p>
        </w:tc>
      </w:tr>
      <w:tr w:rsidR="00B85F1E" w:rsidRPr="00D0719B" w14:paraId="1013FA8A" w14:textId="77777777" w:rsidTr="00C8253C">
        <w:trPr>
          <w:trHeight w:val="290"/>
        </w:trPr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4112061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Surface markers to proof identity and purity of expanded cells of Passage 0</w:t>
            </w:r>
          </w:p>
        </w:tc>
      </w:tr>
      <w:tr w:rsidR="00B85F1E" w:rsidRPr="00D0719B" w14:paraId="3A6E0397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7F36AE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34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61940A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A7933E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1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26C7F5F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6033B32F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09</w:t>
            </w:r>
          </w:p>
        </w:tc>
      </w:tr>
      <w:tr w:rsidR="00B85F1E" w:rsidRPr="00D0719B" w14:paraId="266C62E8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8C98D0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45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CF3F0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B2A73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25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1EC6E758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4FA5CB1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52</w:t>
            </w:r>
          </w:p>
        </w:tc>
      </w:tr>
      <w:tr w:rsidR="00B85F1E" w:rsidRPr="00D0719B" w14:paraId="567DE537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71B314E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73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3F3AB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5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BBDC29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8.9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66FA09C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3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21550A6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8.13</w:t>
            </w:r>
          </w:p>
        </w:tc>
      </w:tr>
      <w:tr w:rsidR="00B85F1E" w:rsidRPr="00D0719B" w14:paraId="54DDA4F5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CF6538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90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6AE0F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6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844885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83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182E748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4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493A18F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64</w:t>
            </w:r>
          </w:p>
        </w:tc>
      </w:tr>
      <w:tr w:rsidR="00B85F1E" w:rsidRPr="00D0719B" w14:paraId="7FE1C6BA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0E3F4B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105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9EF67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7.97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62F5E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07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1B7F4B8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7.5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7D820409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6.69</w:t>
            </w:r>
          </w:p>
        </w:tc>
      </w:tr>
      <w:tr w:rsidR="00B85F1E" w:rsidRPr="00D0719B" w14:paraId="556AF56F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391B859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% MHC </w:t>
            </w:r>
            <w:proofErr w:type="spellStart"/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II</w:t>
            </w:r>
            <w:proofErr w:type="spellEnd"/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 positive cells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859DBAA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55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A4CDE7B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2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41FFC05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0B83AC0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32</w:t>
            </w:r>
          </w:p>
        </w:tc>
      </w:tr>
      <w:tr w:rsidR="00B85F1E" w:rsidRPr="00D0719B" w14:paraId="2BF7B8CC" w14:textId="77777777" w:rsidTr="00C8253C">
        <w:trPr>
          <w:trHeight w:val="290"/>
        </w:trPr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569751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Surface markers to proof identity and purity of expanded cells of Passage 1</w:t>
            </w:r>
          </w:p>
        </w:tc>
      </w:tr>
      <w:tr w:rsidR="00B85F1E" w:rsidRPr="00D0719B" w14:paraId="74072603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7930B1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34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4DD43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D1FFC4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08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684DE33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0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0F13574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09</w:t>
            </w:r>
          </w:p>
        </w:tc>
      </w:tr>
      <w:tr w:rsidR="00B85F1E" w:rsidRPr="00D0719B" w14:paraId="30549BEF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4A3348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45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9E241B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DBD63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1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5BB5842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5D9B77E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6</w:t>
            </w:r>
          </w:p>
        </w:tc>
      </w:tr>
      <w:tr w:rsidR="00B85F1E" w:rsidRPr="00D0719B" w14:paraId="1046FDDD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EEFBB0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73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3A5CF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31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0C406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6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3E0F616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8.7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6F183F7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76</w:t>
            </w:r>
          </w:p>
        </w:tc>
      </w:tr>
      <w:tr w:rsidR="00B85F1E" w:rsidRPr="00D0719B" w14:paraId="6EEA7D77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85CE19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90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403B2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8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29DEC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99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7E540DB8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8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799F4A18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99</w:t>
            </w:r>
          </w:p>
        </w:tc>
      </w:tr>
      <w:tr w:rsidR="00B85F1E" w:rsidRPr="00D0719B" w14:paraId="1B282FDD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DC3D16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CD105 positive cell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203C67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7.7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B9F2D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8.6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4BA6F20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7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5E9F2A57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01</w:t>
            </w:r>
          </w:p>
        </w:tc>
      </w:tr>
      <w:tr w:rsidR="00B85F1E" w:rsidRPr="00D0719B" w14:paraId="11A9A5DA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C0E61B" w14:textId="56091544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% MHC </w:t>
            </w:r>
            <w:r w:rsidR="00390A1D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</w:t>
            </w: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I positive cells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489C2F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68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9C930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09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23C0AF1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3208AB8A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.13</w:t>
            </w:r>
          </w:p>
        </w:tc>
      </w:tr>
      <w:tr w:rsidR="00B85F1E" w:rsidRPr="00D0719B" w14:paraId="6EF54704" w14:textId="77777777" w:rsidTr="00C8253C">
        <w:trPr>
          <w:trHeight w:val="290"/>
        </w:trPr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44C5212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Viability of cells in starting material (bone marrow aspirate), P0 and P1 MSC</w:t>
            </w:r>
          </w:p>
        </w:tc>
      </w:tr>
      <w:tr w:rsidR="00B85F1E" w:rsidRPr="00D0719B" w14:paraId="7B5F3F6C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B2536C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Viable cells in aspirat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37308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5.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4D59C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5.3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207ACE2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2242E531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6</w:t>
            </w:r>
          </w:p>
        </w:tc>
      </w:tr>
      <w:tr w:rsidR="00B85F1E" w:rsidRPr="00D0719B" w14:paraId="0BF0F574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10FC09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Viable cells after harvest of P0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A1AB0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0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2B0981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5.3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15186B5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64D9A08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6.4</w:t>
            </w:r>
          </w:p>
        </w:tc>
      </w:tr>
      <w:tr w:rsidR="00B85F1E" w:rsidRPr="00D0719B" w14:paraId="0D87B30E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6050768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% Viable cells after harvest of P1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F9F75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5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591FD21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1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4CA883A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7.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77D04F8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9.4</w:t>
            </w:r>
          </w:p>
        </w:tc>
      </w:tr>
      <w:tr w:rsidR="00B85F1E" w:rsidRPr="00D0719B" w14:paraId="7F2C3995" w14:textId="77777777" w:rsidTr="00C8253C">
        <w:trPr>
          <w:trHeight w:val="290"/>
        </w:trPr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9ECDECD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color w:val="auto"/>
                <w:lang w:eastAsia="en-GB"/>
              </w:rPr>
              <w:t>Quality controls and release parameters on microbiological safety</w:t>
            </w:r>
          </w:p>
        </w:tc>
      </w:tr>
      <w:tr w:rsidR="00B85F1E" w:rsidRPr="00D0719B" w14:paraId="48C0F98B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</w:tcPr>
          <w:p w14:paraId="5EAA0489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lastRenderedPageBreak/>
              <w:t>Microbial testing:</w:t>
            </w:r>
          </w:p>
          <w:p w14:paraId="3B7CDBE7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-BM</w:t>
            </w:r>
          </w:p>
          <w:p w14:paraId="400D087B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-P0</w:t>
            </w:r>
          </w:p>
          <w:p w14:paraId="4F0B2F2C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-P1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</w:tcPr>
          <w:p w14:paraId="7B1D98A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3977220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2A623AA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</w:tcPr>
          <w:p w14:paraId="15709154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1A83FEA3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54CC72C1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425B3127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3F79733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3146F5B4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0A4CCE9D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3F9F16CE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  <w:p w14:paraId="553AB866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</w:tr>
      <w:tr w:rsidR="00B85F1E" w:rsidRPr="00D0719B" w14:paraId="400915D4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323731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Mycoplasma testing P1</w:t>
            </w:r>
          </w:p>
        </w:tc>
        <w:tc>
          <w:tcPr>
            <w:tcW w:w="141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7C29A4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56666C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bottom"/>
          </w:tcPr>
          <w:p w14:paraId="7AA4220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14:paraId="05B9B2B2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</w:tr>
      <w:tr w:rsidR="00B85F1E" w:rsidRPr="00D0719B" w14:paraId="3A4B5DDB" w14:textId="77777777" w:rsidTr="00C8253C">
        <w:trPr>
          <w:trHeight w:val="290"/>
        </w:trPr>
        <w:tc>
          <w:tcPr>
            <w:tcW w:w="36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974493" w14:textId="77777777" w:rsidR="000820C8" w:rsidRPr="00D0719B" w:rsidRDefault="000820C8" w:rsidP="003F2BC2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Endotoxin testing P1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12E9E15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4736DF0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bottom"/>
          </w:tcPr>
          <w:p w14:paraId="4B4D4FA7" w14:textId="7777777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bottom"/>
          </w:tcPr>
          <w:p w14:paraId="6FF58DBC" w14:textId="0D84DA27" w:rsidR="000820C8" w:rsidRPr="00D0719B" w:rsidRDefault="000820C8" w:rsidP="003F2BC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P</w:t>
            </w:r>
            <w:r w:rsidR="00E931B9" w:rsidRPr="00E931B9">
              <w:rPr>
                <w:rFonts w:asciiTheme="minorHAnsi" w:eastAsia="Times New Roman" w:hAnsiTheme="minorHAnsi" w:cstheme="minorHAnsi"/>
                <w:color w:val="auto"/>
                <w:vertAlign w:val="superscript"/>
                <w:lang w:eastAsia="en-GB"/>
              </w:rPr>
              <w:t>1</w:t>
            </w:r>
          </w:p>
        </w:tc>
      </w:tr>
      <w:tr w:rsidR="00B85F1E" w:rsidRPr="00D0719B" w14:paraId="0F6B6D66" w14:textId="77777777" w:rsidTr="00C8253C">
        <w:trPr>
          <w:trHeight w:val="290"/>
        </w:trPr>
        <w:tc>
          <w:tcPr>
            <w:tcW w:w="8931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6530D31C" w14:textId="77777777" w:rsidR="00E931B9" w:rsidRDefault="000820C8" w:rsidP="003F2BC2">
            <w:pPr>
              <w:spacing w:line="240" w:lineRule="auto"/>
              <w:rPr>
                <w:rFonts w:asciiTheme="minorHAnsi" w:hAnsiTheme="minorHAnsi" w:cstheme="minorHAnsi"/>
                <w:i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i/>
                <w:color w:val="auto"/>
              </w:rPr>
              <w:t xml:space="preserve">BM: Bone Marrow; WBC: leukocyte count; CFU-F: colony-forming units-fibroblast; </w:t>
            </w:r>
            <w:r w:rsidRPr="00D0719B">
              <w:rPr>
                <w:rFonts w:asciiTheme="minorHAnsi" w:hAnsiTheme="minorHAnsi" w:cstheme="minorHAnsi"/>
                <w:i/>
                <w:color w:val="auto"/>
                <w:lang w:eastAsia="en-GB"/>
              </w:rPr>
              <w:t xml:space="preserve">N: Negative; P: </w:t>
            </w:r>
            <w:proofErr w:type="gramStart"/>
            <w:r w:rsidRPr="00D0719B">
              <w:rPr>
                <w:rFonts w:asciiTheme="minorHAnsi" w:hAnsiTheme="minorHAnsi" w:cstheme="minorHAnsi"/>
                <w:i/>
                <w:color w:val="auto"/>
                <w:lang w:eastAsia="en-GB"/>
              </w:rPr>
              <w:t>Positive;</w:t>
            </w:r>
            <w:proofErr w:type="gramEnd"/>
          </w:p>
          <w:p w14:paraId="785C7E6F" w14:textId="3AA2D325" w:rsidR="00E931B9" w:rsidRPr="00A1711F" w:rsidRDefault="000820C8" w:rsidP="003F2BC2">
            <w:pPr>
              <w:spacing w:line="240" w:lineRule="auto"/>
              <w:rPr>
                <w:rFonts w:asciiTheme="minorHAnsi" w:hAnsiTheme="minorHAnsi" w:cstheme="minorHAnsi"/>
                <w:i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i/>
                <w:color w:val="auto"/>
                <w:lang w:eastAsia="en-GB"/>
              </w:rPr>
              <w:t>MSC: Mesenchymal Stem Cells</w:t>
            </w:r>
            <w:r w:rsidR="00E931B9">
              <w:rPr>
                <w:rFonts w:asciiTheme="minorHAnsi" w:hAnsiTheme="minorHAnsi" w:cstheme="minorHAnsi"/>
                <w:i/>
                <w:color w:val="auto"/>
                <w:lang w:eastAsia="en-GB"/>
              </w:rPr>
              <w:t>; *Different sibling that HLA donation;</w:t>
            </w:r>
            <w:r w:rsidRPr="00D0719B">
              <w:rPr>
                <w:rFonts w:asciiTheme="minorHAnsi" w:hAnsiTheme="minorHAnsi" w:cstheme="minorHAnsi"/>
                <w:i/>
                <w:color w:val="auto"/>
                <w:lang w:eastAsia="en-GB"/>
              </w:rPr>
              <w:t xml:space="preserve"> </w:t>
            </w:r>
            <w:r w:rsidR="00E931B9" w:rsidRPr="00E931B9">
              <w:rPr>
                <w:rFonts w:asciiTheme="minorHAnsi" w:hAnsiTheme="minorHAnsi" w:cstheme="minorHAnsi"/>
                <w:i/>
                <w:color w:val="auto"/>
                <w:vertAlign w:val="superscript"/>
                <w:lang w:eastAsia="en-GB"/>
              </w:rPr>
              <w:t>1</w:t>
            </w:r>
            <w:r w:rsidRPr="00D0719B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Pr="00D0719B">
              <w:rPr>
                <w:rFonts w:asciiTheme="minorHAnsi" w:hAnsiTheme="minorHAnsi" w:cstheme="minorHAnsi"/>
                <w:i/>
                <w:color w:val="auto"/>
                <w:lang w:eastAsia="en-GB"/>
              </w:rPr>
              <w:t>Not a batch release criterion</w:t>
            </w:r>
          </w:p>
        </w:tc>
      </w:tr>
    </w:tbl>
    <w:p w14:paraId="6E641DCC" w14:textId="77777777" w:rsidR="00B85F1E" w:rsidRPr="00D0719B" w:rsidRDefault="00B85F1E" w:rsidP="000820C8">
      <w:pPr>
        <w:rPr>
          <w:rFonts w:asciiTheme="minorHAnsi" w:hAnsiTheme="minorHAnsi" w:cstheme="minorHAnsi"/>
          <w:b/>
          <w:bCs/>
          <w:color w:val="auto"/>
        </w:rPr>
      </w:pPr>
    </w:p>
    <w:p w14:paraId="370974CE" w14:textId="77777777" w:rsidR="00E35927" w:rsidRDefault="00E35927" w:rsidP="000820C8">
      <w:pPr>
        <w:rPr>
          <w:rFonts w:asciiTheme="minorHAnsi" w:hAnsiTheme="minorHAnsi" w:cstheme="minorHAnsi"/>
          <w:b/>
          <w:bCs/>
          <w:color w:val="auto"/>
        </w:rPr>
      </w:pPr>
    </w:p>
    <w:p w14:paraId="3115D0CD" w14:textId="77777777" w:rsidR="00E35927" w:rsidRDefault="00E35927" w:rsidP="000820C8">
      <w:pPr>
        <w:rPr>
          <w:rFonts w:asciiTheme="minorHAnsi" w:hAnsiTheme="minorHAnsi" w:cstheme="minorHAnsi"/>
          <w:b/>
          <w:bCs/>
          <w:color w:val="auto"/>
        </w:rPr>
      </w:pPr>
    </w:p>
    <w:p w14:paraId="450D0276" w14:textId="77777777" w:rsidR="00E35927" w:rsidRDefault="00E35927">
      <w:pPr>
        <w:spacing w:line="240" w:lineRule="auto"/>
        <w:jc w:val="left"/>
        <w:rPr>
          <w:rFonts w:asciiTheme="minorHAnsi" w:hAnsiTheme="minorHAnsi" w:cstheme="minorHAnsi"/>
          <w:b/>
          <w:bCs/>
          <w:color w:val="auto"/>
        </w:rPr>
      </w:pPr>
      <w:r>
        <w:rPr>
          <w:rFonts w:asciiTheme="minorHAnsi" w:hAnsiTheme="minorHAnsi" w:cstheme="minorHAnsi"/>
          <w:b/>
          <w:bCs/>
          <w:color w:val="auto"/>
        </w:rPr>
        <w:br w:type="page"/>
      </w:r>
    </w:p>
    <w:p w14:paraId="2750AC4F" w14:textId="09D55200" w:rsidR="000820C8" w:rsidRPr="00D0719B" w:rsidRDefault="000820C8" w:rsidP="000820C8">
      <w:pPr>
        <w:rPr>
          <w:rFonts w:asciiTheme="minorHAnsi" w:hAnsiTheme="minorHAnsi" w:cstheme="minorHAnsi"/>
          <w:b/>
          <w:bCs/>
          <w:color w:val="auto"/>
        </w:rPr>
      </w:pPr>
      <w:bookmarkStart w:id="3" w:name="_Hlk216175767"/>
      <w:r w:rsidRPr="00D0719B">
        <w:rPr>
          <w:rFonts w:asciiTheme="minorHAnsi" w:hAnsiTheme="minorHAnsi" w:cstheme="minorHAnsi"/>
          <w:b/>
          <w:bCs/>
          <w:color w:val="auto"/>
        </w:rPr>
        <w:lastRenderedPageBreak/>
        <w:t>Table S3</w:t>
      </w:r>
      <w:r w:rsidR="00A77912">
        <w:rPr>
          <w:rFonts w:asciiTheme="minorHAnsi" w:hAnsiTheme="minorHAnsi" w:cstheme="minorHAnsi"/>
          <w:b/>
          <w:bCs/>
          <w:color w:val="auto"/>
        </w:rPr>
        <w:t>.</w:t>
      </w:r>
      <w:r w:rsidRPr="00D0719B">
        <w:rPr>
          <w:rFonts w:asciiTheme="minorHAnsi" w:hAnsiTheme="minorHAnsi" w:cstheme="minorHAnsi"/>
          <w:b/>
          <w:bCs/>
          <w:color w:val="auto"/>
        </w:rPr>
        <w:t xml:space="preserve"> Localization of the forage inside the Weight Bearing Area (WBA)</w:t>
      </w:r>
    </w:p>
    <w:tbl>
      <w:tblPr>
        <w:tblW w:w="7513" w:type="dxa"/>
        <w:tblLayout w:type="fixed"/>
        <w:tblLook w:val="04A0" w:firstRow="1" w:lastRow="0" w:firstColumn="1" w:lastColumn="0" w:noHBand="0" w:noVBand="1"/>
      </w:tblPr>
      <w:tblGrid>
        <w:gridCol w:w="776"/>
        <w:gridCol w:w="1402"/>
        <w:gridCol w:w="798"/>
        <w:gridCol w:w="798"/>
        <w:gridCol w:w="887"/>
        <w:gridCol w:w="1038"/>
        <w:gridCol w:w="1814"/>
      </w:tblGrid>
      <w:tr w:rsidR="00B85F1E" w:rsidRPr="00D0719B" w14:paraId="1E507C70" w14:textId="77777777" w:rsidTr="00C8253C">
        <w:trPr>
          <w:trHeight w:val="290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3"/>
          <w:p w14:paraId="5CEF2CC3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Hip </w:t>
            </w:r>
          </w:p>
          <w:p w14:paraId="5E951B6A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cod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9A4E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Anatomical angle 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7DAE8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B1 </w:t>
            </w:r>
          </w:p>
          <w:p w14:paraId="14A5B779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angl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C517C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B2</w:t>
            </w:r>
          </w:p>
          <w:p w14:paraId="204EC230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angl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C7180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B3</w:t>
            </w:r>
          </w:p>
          <w:p w14:paraId="291AE89C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 angl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A697D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Forage </w:t>
            </w:r>
          </w:p>
          <w:p w14:paraId="0F8D987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angle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E953F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Forage localization in the WBA</w:t>
            </w:r>
          </w:p>
        </w:tc>
      </w:tr>
      <w:tr w:rsidR="00B85F1E" w:rsidRPr="00D0719B" w14:paraId="0C19ACC9" w14:textId="77777777" w:rsidTr="00C8253C">
        <w:trPr>
          <w:trHeight w:val="290"/>
        </w:trPr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9368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1L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DB189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8.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B08374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5.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AFB2D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3.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6C9057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60.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EA0FDA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1.3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0B85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</w:t>
            </w:r>
          </w:p>
        </w:tc>
      </w:tr>
      <w:tr w:rsidR="00B85F1E" w:rsidRPr="00D0719B" w14:paraId="3C067F66" w14:textId="77777777" w:rsidTr="00C8253C">
        <w:trPr>
          <w:trHeight w:val="29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48BA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1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0D9C5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1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F1802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DC77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EB5F7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1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7C4EE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4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D693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</w:t>
            </w:r>
          </w:p>
        </w:tc>
      </w:tr>
      <w:tr w:rsidR="00B85F1E" w:rsidRPr="00D0719B" w14:paraId="30E5BA57" w14:textId="77777777" w:rsidTr="00C8253C">
        <w:trPr>
          <w:trHeight w:val="29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3628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2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8F05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FA1A2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7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8B67E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DD62B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60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DF3A8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2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4B2C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</w:t>
            </w:r>
          </w:p>
        </w:tc>
      </w:tr>
      <w:tr w:rsidR="00B85F1E" w:rsidRPr="00D0719B" w14:paraId="375BEF9A" w14:textId="77777777" w:rsidTr="00C8253C">
        <w:trPr>
          <w:trHeight w:val="29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A6FE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2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3B1A9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5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3517A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4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967D3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2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0CD7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60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71BF8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7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D123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</w:t>
            </w:r>
          </w:p>
        </w:tc>
      </w:tr>
      <w:tr w:rsidR="00B85F1E" w:rsidRPr="00D0719B" w14:paraId="2845E756" w14:textId="77777777" w:rsidTr="00C8253C">
        <w:trPr>
          <w:trHeight w:val="29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B02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3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8D6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8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27BF7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4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A7A97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9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ADC0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5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6FBF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0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D9C9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II</w:t>
            </w:r>
          </w:p>
        </w:tc>
      </w:tr>
      <w:tr w:rsidR="00B85F1E" w:rsidRPr="00D0719B" w14:paraId="38800F0C" w14:textId="77777777" w:rsidTr="00C8253C">
        <w:trPr>
          <w:trHeight w:val="290"/>
        </w:trPr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C896A0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4L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noWrap/>
            <w:hideMark/>
          </w:tcPr>
          <w:p w14:paraId="56473D6F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5.0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noWrap/>
            <w:hideMark/>
          </w:tcPr>
          <w:p w14:paraId="060CA5D7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1.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noWrap/>
            <w:hideMark/>
          </w:tcPr>
          <w:p w14:paraId="2E42ECC4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8.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hideMark/>
          </w:tcPr>
          <w:p w14:paraId="5881F5DD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4.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hideMark/>
          </w:tcPr>
          <w:p w14:paraId="0CC21740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6.3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029E50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</w:t>
            </w:r>
          </w:p>
        </w:tc>
      </w:tr>
      <w:tr w:rsidR="00B85F1E" w:rsidRPr="00D0719B" w14:paraId="114D9D6F" w14:textId="77777777" w:rsidTr="00C8253C">
        <w:trPr>
          <w:trHeight w:val="290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E0ABD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4R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EC429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37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82805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2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641A77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8.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8081E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53.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C4C46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44.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47106B" w14:textId="77777777" w:rsidR="000820C8" w:rsidRPr="00D0719B" w:rsidRDefault="000820C8" w:rsidP="003F2BC2">
            <w:pPr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II</w:t>
            </w:r>
          </w:p>
        </w:tc>
      </w:tr>
    </w:tbl>
    <w:p w14:paraId="699D6684" w14:textId="77777777" w:rsidR="000820C8" w:rsidRPr="00D0719B" w:rsidRDefault="000820C8" w:rsidP="000820C8">
      <w:pPr>
        <w:rPr>
          <w:rFonts w:asciiTheme="minorHAnsi" w:hAnsiTheme="minorHAnsi" w:cstheme="minorHAnsi"/>
          <w:color w:val="auto"/>
        </w:rPr>
      </w:pPr>
    </w:p>
    <w:p w14:paraId="4E326F1D" w14:textId="77777777" w:rsidR="00E35927" w:rsidRDefault="00E35927">
      <w:pPr>
        <w:spacing w:line="240" w:lineRule="auto"/>
        <w:jc w:val="left"/>
        <w:rPr>
          <w:rFonts w:asciiTheme="minorHAnsi" w:hAnsiTheme="minorHAnsi" w:cstheme="minorHAnsi"/>
          <w:b/>
          <w:bCs/>
          <w:color w:val="auto"/>
        </w:rPr>
      </w:pPr>
      <w:r>
        <w:rPr>
          <w:rFonts w:asciiTheme="minorHAnsi" w:hAnsiTheme="minorHAnsi" w:cstheme="minorHAnsi"/>
          <w:b/>
          <w:bCs/>
          <w:color w:val="auto"/>
        </w:rPr>
        <w:br w:type="page"/>
      </w:r>
    </w:p>
    <w:p w14:paraId="442B9589" w14:textId="7C8121F0" w:rsidR="00013042" w:rsidRPr="00D0719B" w:rsidRDefault="00013042" w:rsidP="00013042">
      <w:pPr>
        <w:spacing w:line="259" w:lineRule="auto"/>
        <w:rPr>
          <w:rFonts w:asciiTheme="minorHAnsi" w:hAnsiTheme="minorHAnsi" w:cstheme="minorHAnsi"/>
          <w:b/>
          <w:bCs/>
          <w:color w:val="auto"/>
        </w:rPr>
      </w:pPr>
      <w:bookmarkStart w:id="4" w:name="_Hlk216175778"/>
      <w:r w:rsidRPr="00D0719B">
        <w:rPr>
          <w:rFonts w:asciiTheme="minorHAnsi" w:hAnsiTheme="minorHAnsi" w:cstheme="minorHAnsi"/>
          <w:b/>
          <w:bCs/>
          <w:color w:val="auto"/>
        </w:rPr>
        <w:lastRenderedPageBreak/>
        <w:t>Table S</w:t>
      </w:r>
      <w:r>
        <w:rPr>
          <w:rFonts w:asciiTheme="minorHAnsi" w:hAnsiTheme="minorHAnsi" w:cstheme="minorHAnsi"/>
          <w:b/>
          <w:bCs/>
          <w:color w:val="auto"/>
        </w:rPr>
        <w:t>4</w:t>
      </w:r>
      <w:r w:rsidRPr="00D0719B">
        <w:rPr>
          <w:rFonts w:asciiTheme="minorHAnsi" w:hAnsiTheme="minorHAnsi" w:cstheme="minorHAnsi"/>
          <w:b/>
          <w:bCs/>
          <w:color w:val="auto"/>
        </w:rPr>
        <w:t>. Serious or grade ≥3 Adverse Events reported in the A</w:t>
      </w:r>
      <w:r>
        <w:rPr>
          <w:rFonts w:asciiTheme="minorHAnsi" w:hAnsiTheme="minorHAnsi" w:cstheme="minorHAnsi"/>
          <w:b/>
          <w:bCs/>
          <w:color w:val="auto"/>
        </w:rPr>
        <w:t>LOFEM</w:t>
      </w:r>
      <w:r w:rsidRPr="00D0719B">
        <w:rPr>
          <w:rFonts w:asciiTheme="minorHAnsi" w:hAnsiTheme="minorHAnsi" w:cstheme="minorHAnsi"/>
          <w:b/>
          <w:bCs/>
          <w:color w:val="auto"/>
        </w:rPr>
        <w:t xml:space="preserve"> study: Cases 101 and 102</w:t>
      </w:r>
    </w:p>
    <w:tbl>
      <w:tblPr>
        <w:tblStyle w:val="Tablaconcuadrcula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3"/>
        <w:gridCol w:w="2831"/>
        <w:gridCol w:w="819"/>
      </w:tblGrid>
      <w:tr w:rsidR="00013042" w:rsidRPr="00D0719B" w14:paraId="3A2B3B52" w14:textId="77777777" w:rsidTr="00254A56"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57148F6C" w14:textId="77777777" w:rsidR="00013042" w:rsidRPr="00D0719B" w:rsidRDefault="00013042" w:rsidP="00254A56">
            <w:pPr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D0719B">
              <w:rPr>
                <w:rFonts w:asciiTheme="minorHAnsi" w:hAnsiTheme="minorHAnsi" w:cstheme="minorHAnsi"/>
                <w:b/>
                <w:bCs/>
                <w:color w:val="auto"/>
              </w:rPr>
              <w:t>System Organ Class*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ACEF63B" w14:textId="77777777" w:rsidR="00013042" w:rsidRPr="00D0719B" w:rsidRDefault="00013042" w:rsidP="00254A56">
            <w:pPr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D0719B">
              <w:rPr>
                <w:rFonts w:asciiTheme="minorHAnsi" w:hAnsiTheme="minorHAnsi" w:cstheme="minorHAnsi"/>
                <w:b/>
                <w:bCs/>
                <w:color w:val="auto"/>
              </w:rPr>
              <w:t>Preferred term*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00C900AA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D0719B">
              <w:rPr>
                <w:rFonts w:asciiTheme="minorHAnsi" w:hAnsiTheme="minorHAnsi" w:cstheme="minorHAnsi"/>
                <w:b/>
                <w:bCs/>
                <w:color w:val="auto"/>
              </w:rPr>
              <w:t>n</w:t>
            </w:r>
          </w:p>
        </w:tc>
      </w:tr>
      <w:tr w:rsidR="00013042" w:rsidRPr="00D0719B" w14:paraId="287AD354" w14:textId="77777777" w:rsidTr="00254A56"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14:paraId="278F9029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General disorders and administration site condition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99A2BE4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Pyrexia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3A92B01B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3</w:t>
            </w:r>
          </w:p>
        </w:tc>
      </w:tr>
      <w:tr w:rsidR="00013042" w:rsidRPr="00D0719B" w14:paraId="62D870C8" w14:textId="77777777" w:rsidTr="00254A56"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14:paraId="0B09F6FD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Skin and subcutaneous tissue disorder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1855079A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Pruritu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111618F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013042" w:rsidRPr="00D0719B" w14:paraId="75055E16" w14:textId="77777777" w:rsidTr="00254A56"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14:paraId="246B8D96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Gastrointestinal disorder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D2380AB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0719B">
              <w:rPr>
                <w:rFonts w:asciiTheme="minorHAnsi" w:hAnsiTheme="minorHAnsi" w:cstheme="minorHAnsi"/>
                <w:color w:val="auto"/>
              </w:rPr>
              <w:t>Esophageal</w:t>
            </w:r>
            <w:proofErr w:type="spellEnd"/>
            <w:r w:rsidRPr="00D0719B">
              <w:rPr>
                <w:rFonts w:asciiTheme="minorHAnsi" w:hAnsiTheme="minorHAnsi" w:cstheme="minorHAnsi"/>
                <w:color w:val="auto"/>
              </w:rPr>
              <w:t xml:space="preserve"> ulcer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660BFD68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013042" w:rsidRPr="00D0719B" w14:paraId="6DDD7555" w14:textId="77777777" w:rsidTr="00254A56">
        <w:tc>
          <w:tcPr>
            <w:tcW w:w="49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9F773FE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Infections and infestations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529B6CE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Catheter site infection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3C56ED61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013042" w:rsidRPr="00D0719B" w14:paraId="0706EFD2" w14:textId="77777777" w:rsidTr="00254A56">
        <w:tc>
          <w:tcPr>
            <w:tcW w:w="49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EB2893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F80826B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Clostridium difficile infection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101815BF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013042" w:rsidRPr="00D0719B" w14:paraId="6551E359" w14:textId="77777777" w:rsidTr="00254A56"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14:paraId="302AFDF1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Reproductive system and breast disorder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7C5CD84B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Genial labia adhesion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0E2BBF8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013042" w:rsidRPr="00D0719B" w14:paraId="2BAAD012" w14:textId="77777777" w:rsidTr="00254A56"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14:paraId="118BA766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Surgical and Medical procedure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35A1B445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Hip surgery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78D8818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013042" w:rsidRPr="00D0719B" w14:paraId="662A7EC8" w14:textId="77777777" w:rsidTr="00254A56">
        <w:tc>
          <w:tcPr>
            <w:tcW w:w="4963" w:type="dxa"/>
            <w:tcBorders>
              <w:top w:val="single" w:sz="4" w:space="0" w:color="auto"/>
              <w:bottom w:val="single" w:sz="4" w:space="0" w:color="auto"/>
            </w:tcBorders>
          </w:tcPr>
          <w:p w14:paraId="52FD03BA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Renal and urinary disorders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14:paraId="4F84D175" w14:textId="77777777" w:rsidR="00013042" w:rsidRPr="00D0719B" w:rsidRDefault="00013042" w:rsidP="00254A56">
            <w:pPr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Hydronephrosi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35645C02" w14:textId="77777777" w:rsidR="00013042" w:rsidRPr="00D0719B" w:rsidRDefault="00013042" w:rsidP="00254A56">
            <w:pPr>
              <w:jc w:val="center"/>
              <w:rPr>
                <w:rFonts w:asciiTheme="minorHAnsi" w:hAnsiTheme="minorHAnsi" w:cstheme="minorHAnsi"/>
                <w:color w:val="auto"/>
              </w:rPr>
            </w:pPr>
            <w:r w:rsidRPr="00D0719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013042" w:rsidRPr="00D0719B" w14:paraId="72087A95" w14:textId="77777777" w:rsidTr="00254A56">
        <w:tc>
          <w:tcPr>
            <w:tcW w:w="8613" w:type="dxa"/>
            <w:gridSpan w:val="3"/>
            <w:tcBorders>
              <w:top w:val="single" w:sz="4" w:space="0" w:color="auto"/>
            </w:tcBorders>
          </w:tcPr>
          <w:p w14:paraId="074EB87E" w14:textId="77777777" w:rsidR="00013042" w:rsidRPr="00D0719B" w:rsidRDefault="00013042" w:rsidP="00254A56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i/>
                <w:iCs/>
                <w:color w:val="auto"/>
              </w:rPr>
            </w:pPr>
            <w:r w:rsidRPr="00D0719B">
              <w:rPr>
                <w:rFonts w:asciiTheme="minorHAnsi" w:hAnsiTheme="minorHAnsi" w:cstheme="minorHAnsi"/>
                <w:i/>
                <w:iCs/>
                <w:color w:val="auto"/>
              </w:rPr>
              <w:t>*MedDRA version 27.1</w:t>
            </w:r>
          </w:p>
        </w:tc>
      </w:tr>
    </w:tbl>
    <w:p w14:paraId="4A53AAE7" w14:textId="77777777" w:rsidR="00013042" w:rsidRPr="00B85F1E" w:rsidRDefault="00013042" w:rsidP="00013042">
      <w:pPr>
        <w:pStyle w:val="EndNoteBibliography"/>
        <w:rPr>
          <w:rFonts w:asciiTheme="minorHAnsi" w:hAnsiTheme="minorHAnsi" w:cstheme="minorHAnsi"/>
          <w:color w:val="auto"/>
          <w:sz w:val="22"/>
          <w:szCs w:val="22"/>
        </w:rPr>
      </w:pPr>
    </w:p>
    <w:p w14:paraId="77FE9EAC" w14:textId="77777777" w:rsidR="00013042" w:rsidRDefault="00013042">
      <w:pPr>
        <w:spacing w:line="240" w:lineRule="auto"/>
        <w:jc w:val="left"/>
        <w:rPr>
          <w:rFonts w:asciiTheme="minorHAnsi" w:hAnsiTheme="minorHAnsi" w:cstheme="minorHAnsi"/>
          <w:b/>
          <w:bCs/>
          <w:color w:val="auto"/>
        </w:rPr>
      </w:pPr>
      <w:r>
        <w:rPr>
          <w:rFonts w:asciiTheme="minorHAnsi" w:hAnsiTheme="minorHAnsi" w:cstheme="minorHAnsi"/>
          <w:b/>
          <w:bCs/>
          <w:color w:val="auto"/>
        </w:rPr>
        <w:br w:type="page"/>
      </w:r>
    </w:p>
    <w:p w14:paraId="0BA8EF93" w14:textId="384980FB" w:rsidR="000820C8" w:rsidRPr="00D0719B" w:rsidRDefault="000820C8" w:rsidP="000820C8">
      <w:pPr>
        <w:rPr>
          <w:rFonts w:asciiTheme="minorHAnsi" w:hAnsiTheme="minorHAnsi" w:cstheme="minorHAnsi"/>
          <w:b/>
          <w:bCs/>
          <w:color w:val="auto"/>
        </w:rPr>
      </w:pPr>
      <w:bookmarkStart w:id="5" w:name="_Hlk216175788"/>
      <w:r w:rsidRPr="00D0719B">
        <w:rPr>
          <w:rFonts w:asciiTheme="minorHAnsi" w:hAnsiTheme="minorHAnsi" w:cstheme="minorHAnsi"/>
          <w:b/>
          <w:bCs/>
          <w:color w:val="auto"/>
        </w:rPr>
        <w:lastRenderedPageBreak/>
        <w:t>Table S</w:t>
      </w:r>
      <w:r w:rsidR="00013042">
        <w:rPr>
          <w:rFonts w:asciiTheme="minorHAnsi" w:hAnsiTheme="minorHAnsi" w:cstheme="minorHAnsi"/>
          <w:b/>
          <w:bCs/>
          <w:color w:val="auto"/>
        </w:rPr>
        <w:t>5</w:t>
      </w:r>
      <w:r w:rsidR="00A77912">
        <w:rPr>
          <w:rFonts w:asciiTheme="minorHAnsi" w:hAnsiTheme="minorHAnsi" w:cstheme="minorHAnsi"/>
          <w:b/>
          <w:bCs/>
          <w:color w:val="auto"/>
        </w:rPr>
        <w:t>.</w:t>
      </w:r>
      <w:r w:rsidRPr="00D0719B">
        <w:rPr>
          <w:rFonts w:asciiTheme="minorHAnsi" w:hAnsiTheme="minorHAnsi" w:cstheme="minorHAnsi"/>
          <w:b/>
          <w:bCs/>
          <w:color w:val="auto"/>
        </w:rPr>
        <w:t xml:space="preserve"> Clinical assessment: Pain and </w:t>
      </w:r>
      <w:r w:rsidR="00390A1D">
        <w:rPr>
          <w:rFonts w:asciiTheme="minorHAnsi" w:hAnsiTheme="minorHAnsi" w:cstheme="minorHAnsi"/>
          <w:b/>
          <w:bCs/>
          <w:color w:val="auto"/>
        </w:rPr>
        <w:t>weight bearing</w:t>
      </w:r>
    </w:p>
    <w:bookmarkEnd w:id="5"/>
    <w:tbl>
      <w:tblPr>
        <w:tblW w:w="8726" w:type="dxa"/>
        <w:tblLayout w:type="fixed"/>
        <w:tblLook w:val="04A0" w:firstRow="1" w:lastRow="0" w:firstColumn="1" w:lastColumn="0" w:noHBand="0" w:noVBand="1"/>
      </w:tblPr>
      <w:tblGrid>
        <w:gridCol w:w="2206"/>
        <w:gridCol w:w="1452"/>
        <w:gridCol w:w="717"/>
        <w:gridCol w:w="728"/>
        <w:gridCol w:w="718"/>
        <w:gridCol w:w="729"/>
        <w:gridCol w:w="729"/>
        <w:gridCol w:w="718"/>
        <w:gridCol w:w="729"/>
      </w:tblGrid>
      <w:tr w:rsidR="00B85F1E" w:rsidRPr="00D0719B" w14:paraId="7B17E9EA" w14:textId="77777777" w:rsidTr="00A83C2D">
        <w:trPr>
          <w:trHeight w:val="290"/>
        </w:trPr>
        <w:tc>
          <w:tcPr>
            <w:tcW w:w="2206" w:type="dxa"/>
            <w:tcBorders>
              <w:top w:val="single" w:sz="4" w:space="0" w:color="auto"/>
            </w:tcBorders>
          </w:tcPr>
          <w:p w14:paraId="6AFB827D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9D611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5068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14:paraId="5326304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Hip code</w:t>
            </w:r>
          </w:p>
        </w:tc>
      </w:tr>
      <w:tr w:rsidR="00B85F1E" w:rsidRPr="00D0719B" w14:paraId="77E654A9" w14:textId="77777777" w:rsidTr="00A83C2D">
        <w:trPr>
          <w:trHeight w:val="300"/>
        </w:trPr>
        <w:tc>
          <w:tcPr>
            <w:tcW w:w="2206" w:type="dxa"/>
            <w:tcBorders>
              <w:bottom w:val="single" w:sz="4" w:space="0" w:color="auto"/>
            </w:tcBorders>
          </w:tcPr>
          <w:p w14:paraId="5F759E1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  <w:hideMark/>
          </w:tcPr>
          <w:p w14:paraId="3E3E710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Visit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  <w:hideMark/>
          </w:tcPr>
          <w:p w14:paraId="7C822A59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1L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  <w:hideMark/>
          </w:tcPr>
          <w:p w14:paraId="289F8342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1R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0A7B3640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2L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33DCDC5D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2R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3AFEAE95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3R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577C58F4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4L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586D65C6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4R</w:t>
            </w:r>
          </w:p>
        </w:tc>
      </w:tr>
      <w:tr w:rsidR="00B85F1E" w:rsidRPr="00D0719B" w14:paraId="196C3FD5" w14:textId="77777777" w:rsidTr="00A83C2D">
        <w:trPr>
          <w:trHeight w:val="300"/>
        </w:trPr>
        <w:tc>
          <w:tcPr>
            <w:tcW w:w="2206" w:type="dxa"/>
          </w:tcPr>
          <w:p w14:paraId="5A4AE1A3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 xml:space="preserve">Pain at rest </w:t>
            </w: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vertAlign w:val="superscript"/>
                <w:lang w:eastAsia="en-GB"/>
              </w:rPr>
              <w:t>(1)</w:t>
            </w:r>
          </w:p>
        </w:tc>
        <w:tc>
          <w:tcPr>
            <w:tcW w:w="1452" w:type="dxa"/>
            <w:vAlign w:val="center"/>
            <w:hideMark/>
          </w:tcPr>
          <w:p w14:paraId="05BF0901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Preoperative</w:t>
            </w:r>
          </w:p>
        </w:tc>
        <w:tc>
          <w:tcPr>
            <w:tcW w:w="717" w:type="dxa"/>
            <w:vAlign w:val="center"/>
            <w:hideMark/>
          </w:tcPr>
          <w:p w14:paraId="0CC9163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5</w:t>
            </w:r>
          </w:p>
        </w:tc>
        <w:tc>
          <w:tcPr>
            <w:tcW w:w="728" w:type="dxa"/>
            <w:vAlign w:val="center"/>
            <w:hideMark/>
          </w:tcPr>
          <w:p w14:paraId="19665EA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18" w:type="dxa"/>
            <w:vAlign w:val="center"/>
            <w:hideMark/>
          </w:tcPr>
          <w:p w14:paraId="0749ED43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3A1FC67B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700E3DC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6D6557CE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63E6698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</w:t>
            </w:r>
          </w:p>
        </w:tc>
      </w:tr>
      <w:tr w:rsidR="00B85F1E" w:rsidRPr="00D0719B" w14:paraId="1B5D4EE9" w14:textId="77777777" w:rsidTr="00A83C2D">
        <w:trPr>
          <w:trHeight w:val="300"/>
        </w:trPr>
        <w:tc>
          <w:tcPr>
            <w:tcW w:w="2206" w:type="dxa"/>
          </w:tcPr>
          <w:p w14:paraId="68D9A0A6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</w:tcPr>
          <w:p w14:paraId="7FF4EB13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 months FU</w:t>
            </w:r>
          </w:p>
        </w:tc>
        <w:tc>
          <w:tcPr>
            <w:tcW w:w="717" w:type="dxa"/>
            <w:vAlign w:val="center"/>
          </w:tcPr>
          <w:p w14:paraId="71EB31E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</w:t>
            </w:r>
          </w:p>
        </w:tc>
        <w:tc>
          <w:tcPr>
            <w:tcW w:w="728" w:type="dxa"/>
            <w:vAlign w:val="center"/>
          </w:tcPr>
          <w:p w14:paraId="66E5A036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  <w:tc>
          <w:tcPr>
            <w:tcW w:w="718" w:type="dxa"/>
            <w:vAlign w:val="center"/>
          </w:tcPr>
          <w:p w14:paraId="1240343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</w:tcPr>
          <w:p w14:paraId="44204B2B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</w:tcPr>
          <w:p w14:paraId="25F0900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</w:t>
            </w:r>
          </w:p>
        </w:tc>
        <w:tc>
          <w:tcPr>
            <w:tcW w:w="718" w:type="dxa"/>
            <w:vAlign w:val="center"/>
          </w:tcPr>
          <w:p w14:paraId="18D158F9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da</w:t>
            </w:r>
            <w:proofErr w:type="spellEnd"/>
          </w:p>
        </w:tc>
        <w:tc>
          <w:tcPr>
            <w:tcW w:w="729" w:type="dxa"/>
            <w:vAlign w:val="center"/>
          </w:tcPr>
          <w:p w14:paraId="324EFD6F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da</w:t>
            </w:r>
            <w:proofErr w:type="spellEnd"/>
          </w:p>
        </w:tc>
      </w:tr>
      <w:tr w:rsidR="00B85F1E" w:rsidRPr="00D0719B" w14:paraId="479CCE48" w14:textId="77777777" w:rsidTr="00A83C2D">
        <w:trPr>
          <w:trHeight w:val="300"/>
        </w:trPr>
        <w:tc>
          <w:tcPr>
            <w:tcW w:w="2206" w:type="dxa"/>
          </w:tcPr>
          <w:p w14:paraId="65A91456" w14:textId="77777777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227E2353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 months FU</w:t>
            </w:r>
          </w:p>
        </w:tc>
        <w:tc>
          <w:tcPr>
            <w:tcW w:w="717" w:type="dxa"/>
            <w:vAlign w:val="center"/>
            <w:hideMark/>
          </w:tcPr>
          <w:p w14:paraId="5C1DF933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</w:t>
            </w:r>
          </w:p>
        </w:tc>
        <w:tc>
          <w:tcPr>
            <w:tcW w:w="728" w:type="dxa"/>
            <w:vAlign w:val="center"/>
            <w:hideMark/>
          </w:tcPr>
          <w:p w14:paraId="04EDEF66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</w:t>
            </w:r>
          </w:p>
        </w:tc>
        <w:tc>
          <w:tcPr>
            <w:tcW w:w="718" w:type="dxa"/>
            <w:vAlign w:val="center"/>
            <w:hideMark/>
          </w:tcPr>
          <w:p w14:paraId="3705D5A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75E31B78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24A1D1B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</w:t>
            </w:r>
          </w:p>
        </w:tc>
        <w:tc>
          <w:tcPr>
            <w:tcW w:w="718" w:type="dxa"/>
            <w:vAlign w:val="center"/>
            <w:hideMark/>
          </w:tcPr>
          <w:p w14:paraId="6EF639F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  <w:tc>
          <w:tcPr>
            <w:tcW w:w="729" w:type="dxa"/>
            <w:vAlign w:val="center"/>
            <w:hideMark/>
          </w:tcPr>
          <w:p w14:paraId="771A50DB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</w:t>
            </w:r>
          </w:p>
        </w:tc>
      </w:tr>
      <w:tr w:rsidR="00B85F1E" w:rsidRPr="00D0719B" w14:paraId="6AC563C5" w14:textId="77777777" w:rsidTr="00A83C2D">
        <w:trPr>
          <w:trHeight w:val="300"/>
        </w:trPr>
        <w:tc>
          <w:tcPr>
            <w:tcW w:w="2206" w:type="dxa"/>
          </w:tcPr>
          <w:p w14:paraId="65A26936" w14:textId="77777777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22AB1A48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2 months FU</w:t>
            </w:r>
          </w:p>
        </w:tc>
        <w:tc>
          <w:tcPr>
            <w:tcW w:w="717" w:type="dxa"/>
            <w:vAlign w:val="center"/>
            <w:hideMark/>
          </w:tcPr>
          <w:p w14:paraId="191BF19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9</w:t>
            </w:r>
          </w:p>
        </w:tc>
        <w:tc>
          <w:tcPr>
            <w:tcW w:w="728" w:type="dxa"/>
            <w:vAlign w:val="center"/>
            <w:hideMark/>
          </w:tcPr>
          <w:p w14:paraId="600FA829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</w:t>
            </w:r>
          </w:p>
        </w:tc>
        <w:tc>
          <w:tcPr>
            <w:tcW w:w="718" w:type="dxa"/>
            <w:vAlign w:val="center"/>
            <w:hideMark/>
          </w:tcPr>
          <w:p w14:paraId="53B30E3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17359F0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7F22FF8C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</w:t>
            </w:r>
          </w:p>
        </w:tc>
        <w:tc>
          <w:tcPr>
            <w:tcW w:w="718" w:type="dxa"/>
            <w:vAlign w:val="center"/>
            <w:hideMark/>
          </w:tcPr>
          <w:p w14:paraId="7CB2918C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</w:t>
            </w:r>
          </w:p>
        </w:tc>
        <w:tc>
          <w:tcPr>
            <w:tcW w:w="729" w:type="dxa"/>
            <w:vAlign w:val="center"/>
            <w:hideMark/>
          </w:tcPr>
          <w:p w14:paraId="6986931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</w:t>
            </w:r>
          </w:p>
        </w:tc>
      </w:tr>
      <w:tr w:rsidR="00B85F1E" w:rsidRPr="00D0719B" w14:paraId="54A2614D" w14:textId="77777777" w:rsidTr="00A83C2D">
        <w:trPr>
          <w:trHeight w:val="300"/>
        </w:trPr>
        <w:tc>
          <w:tcPr>
            <w:tcW w:w="2206" w:type="dxa"/>
            <w:tcBorders>
              <w:bottom w:val="single" w:sz="4" w:space="0" w:color="auto"/>
            </w:tcBorders>
          </w:tcPr>
          <w:p w14:paraId="31915FEC" w14:textId="77777777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  <w:hideMark/>
          </w:tcPr>
          <w:p w14:paraId="3119B52E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4 months FU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  <w:hideMark/>
          </w:tcPr>
          <w:p w14:paraId="42487463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  <w:hideMark/>
          </w:tcPr>
          <w:p w14:paraId="70A5C929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232329E0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170A332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7D58D1D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5376A57B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09B7361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da</w:t>
            </w:r>
            <w:proofErr w:type="spellEnd"/>
          </w:p>
        </w:tc>
      </w:tr>
      <w:tr w:rsidR="00B85F1E" w:rsidRPr="00D0719B" w14:paraId="44645CDC" w14:textId="77777777" w:rsidTr="00A83C2D">
        <w:trPr>
          <w:trHeight w:val="300"/>
        </w:trPr>
        <w:tc>
          <w:tcPr>
            <w:tcW w:w="2206" w:type="dxa"/>
          </w:tcPr>
          <w:p w14:paraId="747B9E1D" w14:textId="1695390A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 xml:space="preserve">Pain </w:t>
            </w:r>
            <w:r w:rsidR="00390A1D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>under weight-bearing</w:t>
            </w: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 xml:space="preserve"> </w:t>
            </w: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vertAlign w:val="superscript"/>
                <w:lang w:eastAsia="en-GB"/>
              </w:rPr>
              <w:t>(1)</w:t>
            </w:r>
          </w:p>
        </w:tc>
        <w:tc>
          <w:tcPr>
            <w:tcW w:w="1452" w:type="dxa"/>
            <w:vAlign w:val="center"/>
            <w:hideMark/>
          </w:tcPr>
          <w:p w14:paraId="456DA1E4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Preoperative</w:t>
            </w:r>
          </w:p>
        </w:tc>
        <w:tc>
          <w:tcPr>
            <w:tcW w:w="717" w:type="dxa"/>
            <w:vAlign w:val="center"/>
            <w:hideMark/>
          </w:tcPr>
          <w:p w14:paraId="19E87C46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</w:t>
            </w:r>
          </w:p>
        </w:tc>
        <w:tc>
          <w:tcPr>
            <w:tcW w:w="728" w:type="dxa"/>
            <w:vAlign w:val="center"/>
            <w:hideMark/>
          </w:tcPr>
          <w:p w14:paraId="06F4581C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66E4D30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</w:t>
            </w:r>
          </w:p>
        </w:tc>
        <w:tc>
          <w:tcPr>
            <w:tcW w:w="729" w:type="dxa"/>
            <w:vAlign w:val="center"/>
            <w:hideMark/>
          </w:tcPr>
          <w:p w14:paraId="737FCD5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</w:t>
            </w:r>
          </w:p>
        </w:tc>
        <w:tc>
          <w:tcPr>
            <w:tcW w:w="729" w:type="dxa"/>
            <w:vAlign w:val="center"/>
            <w:hideMark/>
          </w:tcPr>
          <w:p w14:paraId="08F565B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494CC320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5</w:t>
            </w:r>
          </w:p>
        </w:tc>
        <w:tc>
          <w:tcPr>
            <w:tcW w:w="729" w:type="dxa"/>
            <w:vAlign w:val="center"/>
            <w:hideMark/>
          </w:tcPr>
          <w:p w14:paraId="20E676B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</w:tr>
      <w:tr w:rsidR="00B85F1E" w:rsidRPr="00D0719B" w14:paraId="7A5C5FFD" w14:textId="77777777" w:rsidTr="00A83C2D">
        <w:trPr>
          <w:trHeight w:val="300"/>
        </w:trPr>
        <w:tc>
          <w:tcPr>
            <w:tcW w:w="2206" w:type="dxa"/>
          </w:tcPr>
          <w:p w14:paraId="594B47BA" w14:textId="77777777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380B8250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 months FU</w:t>
            </w:r>
          </w:p>
        </w:tc>
        <w:tc>
          <w:tcPr>
            <w:tcW w:w="717" w:type="dxa"/>
            <w:vAlign w:val="center"/>
            <w:hideMark/>
          </w:tcPr>
          <w:p w14:paraId="2C930570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(*)</w:t>
            </w:r>
          </w:p>
        </w:tc>
        <w:tc>
          <w:tcPr>
            <w:tcW w:w="728" w:type="dxa"/>
            <w:vAlign w:val="center"/>
            <w:hideMark/>
          </w:tcPr>
          <w:p w14:paraId="1F44736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(*)</w:t>
            </w:r>
          </w:p>
        </w:tc>
        <w:tc>
          <w:tcPr>
            <w:tcW w:w="718" w:type="dxa"/>
            <w:vAlign w:val="center"/>
            <w:hideMark/>
          </w:tcPr>
          <w:p w14:paraId="200B13F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640A1916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727154D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5</w:t>
            </w:r>
          </w:p>
        </w:tc>
        <w:tc>
          <w:tcPr>
            <w:tcW w:w="718" w:type="dxa"/>
            <w:vAlign w:val="center"/>
            <w:hideMark/>
          </w:tcPr>
          <w:p w14:paraId="00D0422E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da</w:t>
            </w:r>
            <w:proofErr w:type="spellEnd"/>
          </w:p>
        </w:tc>
        <w:tc>
          <w:tcPr>
            <w:tcW w:w="729" w:type="dxa"/>
            <w:vAlign w:val="center"/>
            <w:hideMark/>
          </w:tcPr>
          <w:p w14:paraId="5087873F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da</w:t>
            </w:r>
            <w:proofErr w:type="spellEnd"/>
          </w:p>
        </w:tc>
      </w:tr>
      <w:tr w:rsidR="00B85F1E" w:rsidRPr="00D0719B" w14:paraId="7729D8B4" w14:textId="77777777" w:rsidTr="00A83C2D">
        <w:trPr>
          <w:trHeight w:val="300"/>
        </w:trPr>
        <w:tc>
          <w:tcPr>
            <w:tcW w:w="2206" w:type="dxa"/>
          </w:tcPr>
          <w:p w14:paraId="44DB6BFD" w14:textId="77777777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30CAA526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 months FU</w:t>
            </w:r>
          </w:p>
        </w:tc>
        <w:tc>
          <w:tcPr>
            <w:tcW w:w="717" w:type="dxa"/>
            <w:vAlign w:val="center"/>
            <w:hideMark/>
          </w:tcPr>
          <w:p w14:paraId="692E6D48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(*)</w:t>
            </w:r>
          </w:p>
        </w:tc>
        <w:tc>
          <w:tcPr>
            <w:tcW w:w="728" w:type="dxa"/>
            <w:vAlign w:val="center"/>
            <w:hideMark/>
          </w:tcPr>
          <w:p w14:paraId="35235220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(*)</w:t>
            </w:r>
          </w:p>
        </w:tc>
        <w:tc>
          <w:tcPr>
            <w:tcW w:w="718" w:type="dxa"/>
            <w:vAlign w:val="center"/>
            <w:hideMark/>
          </w:tcPr>
          <w:p w14:paraId="27126FD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0959594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43C1FDC3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4</w:t>
            </w:r>
          </w:p>
        </w:tc>
        <w:tc>
          <w:tcPr>
            <w:tcW w:w="718" w:type="dxa"/>
            <w:vAlign w:val="center"/>
            <w:hideMark/>
          </w:tcPr>
          <w:p w14:paraId="0430F1F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</w:t>
            </w:r>
          </w:p>
        </w:tc>
        <w:tc>
          <w:tcPr>
            <w:tcW w:w="729" w:type="dxa"/>
            <w:vAlign w:val="center"/>
            <w:hideMark/>
          </w:tcPr>
          <w:p w14:paraId="64BE64B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</w:t>
            </w:r>
          </w:p>
        </w:tc>
      </w:tr>
      <w:tr w:rsidR="00B85F1E" w:rsidRPr="00D0719B" w14:paraId="1CFB66A4" w14:textId="77777777" w:rsidTr="00A83C2D">
        <w:trPr>
          <w:trHeight w:val="300"/>
        </w:trPr>
        <w:tc>
          <w:tcPr>
            <w:tcW w:w="2206" w:type="dxa"/>
          </w:tcPr>
          <w:p w14:paraId="1B6B5BA4" w14:textId="77777777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00A76BF0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2 months FU</w:t>
            </w:r>
          </w:p>
        </w:tc>
        <w:tc>
          <w:tcPr>
            <w:tcW w:w="717" w:type="dxa"/>
            <w:vAlign w:val="center"/>
            <w:hideMark/>
          </w:tcPr>
          <w:p w14:paraId="31E482FF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(*)</w:t>
            </w:r>
          </w:p>
        </w:tc>
        <w:tc>
          <w:tcPr>
            <w:tcW w:w="728" w:type="dxa"/>
            <w:vAlign w:val="center"/>
            <w:hideMark/>
          </w:tcPr>
          <w:p w14:paraId="26823BF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(*)</w:t>
            </w:r>
          </w:p>
        </w:tc>
        <w:tc>
          <w:tcPr>
            <w:tcW w:w="718" w:type="dxa"/>
            <w:vAlign w:val="center"/>
            <w:hideMark/>
          </w:tcPr>
          <w:p w14:paraId="6D42609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26801606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vAlign w:val="center"/>
            <w:hideMark/>
          </w:tcPr>
          <w:p w14:paraId="1AD9B6F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</w:t>
            </w:r>
          </w:p>
        </w:tc>
        <w:tc>
          <w:tcPr>
            <w:tcW w:w="718" w:type="dxa"/>
            <w:vAlign w:val="center"/>
            <w:hideMark/>
          </w:tcPr>
          <w:p w14:paraId="2D4D63A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0</w:t>
            </w:r>
          </w:p>
        </w:tc>
        <w:tc>
          <w:tcPr>
            <w:tcW w:w="729" w:type="dxa"/>
            <w:vAlign w:val="center"/>
            <w:hideMark/>
          </w:tcPr>
          <w:p w14:paraId="0CF48E1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</w:t>
            </w:r>
          </w:p>
        </w:tc>
      </w:tr>
      <w:tr w:rsidR="00B85F1E" w:rsidRPr="00D0719B" w14:paraId="69EEA31B" w14:textId="77777777" w:rsidTr="00A83C2D">
        <w:trPr>
          <w:trHeight w:val="300"/>
        </w:trPr>
        <w:tc>
          <w:tcPr>
            <w:tcW w:w="2206" w:type="dxa"/>
            <w:tcBorders>
              <w:bottom w:val="single" w:sz="4" w:space="0" w:color="auto"/>
            </w:tcBorders>
          </w:tcPr>
          <w:p w14:paraId="739D5F17" w14:textId="77777777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  <w:hideMark/>
          </w:tcPr>
          <w:p w14:paraId="7755FA6D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4 months FU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  <w:hideMark/>
          </w:tcPr>
          <w:p w14:paraId="3875183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  <w:hideMark/>
          </w:tcPr>
          <w:p w14:paraId="7F2ED01E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41F2FC7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21CB6A79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13C05B4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5579A866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373E3E73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da</w:t>
            </w:r>
            <w:proofErr w:type="spellEnd"/>
          </w:p>
        </w:tc>
      </w:tr>
      <w:tr w:rsidR="00B85F1E" w:rsidRPr="00D0719B" w14:paraId="0A0E0CD5" w14:textId="77777777" w:rsidTr="00A83C2D">
        <w:trPr>
          <w:trHeight w:val="300"/>
        </w:trPr>
        <w:tc>
          <w:tcPr>
            <w:tcW w:w="2206" w:type="dxa"/>
            <w:tcBorders>
              <w:top w:val="single" w:sz="4" w:space="0" w:color="auto"/>
            </w:tcBorders>
          </w:tcPr>
          <w:p w14:paraId="02F44124" w14:textId="7AD61724" w:rsidR="000820C8" w:rsidRPr="00D0719B" w:rsidRDefault="000820C8" w:rsidP="00670D17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>Monopodal</w:t>
            </w:r>
            <w:proofErr w:type="spellEnd"/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 xml:space="preserve"> </w:t>
            </w:r>
            <w:r w:rsidR="00390A1D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>weight-bearing</w:t>
            </w:r>
            <w:r w:rsidR="00390A1D"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lang w:eastAsia="en-GB"/>
              </w:rPr>
              <w:t xml:space="preserve"> </w:t>
            </w:r>
            <w:r w:rsidRPr="00D0719B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auto"/>
                <w:vertAlign w:val="superscript"/>
                <w:lang w:eastAsia="en-GB"/>
              </w:rPr>
              <w:t>(2)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F73BEFE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Preoperative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467309F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465224AB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5855891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6479107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1378BE2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1A22D43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45347F8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</w:tr>
      <w:tr w:rsidR="00B85F1E" w:rsidRPr="00D0719B" w14:paraId="77A12830" w14:textId="77777777" w:rsidTr="00A83C2D">
        <w:trPr>
          <w:trHeight w:val="300"/>
        </w:trPr>
        <w:tc>
          <w:tcPr>
            <w:tcW w:w="2206" w:type="dxa"/>
          </w:tcPr>
          <w:p w14:paraId="580EFB3A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51C8D495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3 months FU</w:t>
            </w:r>
          </w:p>
        </w:tc>
        <w:tc>
          <w:tcPr>
            <w:tcW w:w="717" w:type="dxa"/>
            <w:vAlign w:val="center"/>
            <w:hideMark/>
          </w:tcPr>
          <w:p w14:paraId="2090434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28" w:type="dxa"/>
            <w:vAlign w:val="center"/>
            <w:hideMark/>
          </w:tcPr>
          <w:p w14:paraId="5971CAE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18" w:type="dxa"/>
            <w:vAlign w:val="center"/>
            <w:hideMark/>
          </w:tcPr>
          <w:p w14:paraId="7D816D5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vAlign w:val="center"/>
            <w:hideMark/>
          </w:tcPr>
          <w:p w14:paraId="694C5448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vAlign w:val="center"/>
            <w:hideMark/>
          </w:tcPr>
          <w:p w14:paraId="304A387B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18" w:type="dxa"/>
            <w:vAlign w:val="center"/>
            <w:hideMark/>
          </w:tcPr>
          <w:p w14:paraId="2A6596DC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vAlign w:val="center"/>
            <w:hideMark/>
          </w:tcPr>
          <w:p w14:paraId="1659370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</w:tr>
      <w:tr w:rsidR="00B85F1E" w:rsidRPr="00D0719B" w14:paraId="2258BAEE" w14:textId="77777777" w:rsidTr="00A83C2D">
        <w:trPr>
          <w:trHeight w:val="300"/>
        </w:trPr>
        <w:tc>
          <w:tcPr>
            <w:tcW w:w="2206" w:type="dxa"/>
          </w:tcPr>
          <w:p w14:paraId="7C8FA40F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2D95BF92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6 months FU</w:t>
            </w:r>
          </w:p>
        </w:tc>
        <w:tc>
          <w:tcPr>
            <w:tcW w:w="717" w:type="dxa"/>
            <w:vAlign w:val="center"/>
            <w:hideMark/>
          </w:tcPr>
          <w:p w14:paraId="64E3221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28" w:type="dxa"/>
            <w:vAlign w:val="center"/>
            <w:hideMark/>
          </w:tcPr>
          <w:p w14:paraId="789F0B2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18" w:type="dxa"/>
            <w:hideMark/>
          </w:tcPr>
          <w:p w14:paraId="087C496A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hideMark/>
          </w:tcPr>
          <w:p w14:paraId="2319246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vAlign w:val="center"/>
            <w:hideMark/>
          </w:tcPr>
          <w:p w14:paraId="169736E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18" w:type="dxa"/>
            <w:hideMark/>
          </w:tcPr>
          <w:p w14:paraId="4222E6F5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hideMark/>
          </w:tcPr>
          <w:p w14:paraId="50031C1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</w:tr>
      <w:tr w:rsidR="00B85F1E" w:rsidRPr="00D0719B" w14:paraId="2F74CFD5" w14:textId="77777777" w:rsidTr="00A83C2D">
        <w:trPr>
          <w:trHeight w:val="300"/>
        </w:trPr>
        <w:tc>
          <w:tcPr>
            <w:tcW w:w="2206" w:type="dxa"/>
          </w:tcPr>
          <w:p w14:paraId="4107EE83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vAlign w:val="center"/>
            <w:hideMark/>
          </w:tcPr>
          <w:p w14:paraId="6855FE50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12 months FU</w:t>
            </w:r>
          </w:p>
        </w:tc>
        <w:tc>
          <w:tcPr>
            <w:tcW w:w="717" w:type="dxa"/>
            <w:vAlign w:val="center"/>
            <w:hideMark/>
          </w:tcPr>
          <w:p w14:paraId="460A446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28" w:type="dxa"/>
            <w:vAlign w:val="center"/>
            <w:hideMark/>
          </w:tcPr>
          <w:p w14:paraId="12EE7770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No</w:t>
            </w:r>
          </w:p>
        </w:tc>
        <w:tc>
          <w:tcPr>
            <w:tcW w:w="718" w:type="dxa"/>
            <w:hideMark/>
          </w:tcPr>
          <w:p w14:paraId="6168C59F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hideMark/>
          </w:tcPr>
          <w:p w14:paraId="0B725EF9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vAlign w:val="center"/>
            <w:hideMark/>
          </w:tcPr>
          <w:p w14:paraId="3DB233C0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 xml:space="preserve">Yes </w:t>
            </w:r>
          </w:p>
        </w:tc>
        <w:tc>
          <w:tcPr>
            <w:tcW w:w="718" w:type="dxa"/>
            <w:hideMark/>
          </w:tcPr>
          <w:p w14:paraId="7878168D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hideMark/>
          </w:tcPr>
          <w:p w14:paraId="32061C3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</w:tr>
      <w:tr w:rsidR="00B85F1E" w:rsidRPr="00D0719B" w14:paraId="7B4E3C75" w14:textId="77777777" w:rsidTr="00A83C2D">
        <w:trPr>
          <w:trHeight w:val="300"/>
        </w:trPr>
        <w:tc>
          <w:tcPr>
            <w:tcW w:w="2206" w:type="dxa"/>
            <w:tcBorders>
              <w:bottom w:val="single" w:sz="4" w:space="0" w:color="auto"/>
            </w:tcBorders>
          </w:tcPr>
          <w:p w14:paraId="2F55E929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  <w:hideMark/>
          </w:tcPr>
          <w:p w14:paraId="0DDE8803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24 months FU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  <w:hideMark/>
          </w:tcPr>
          <w:p w14:paraId="2D14A4D2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  <w:hideMark/>
          </w:tcPr>
          <w:p w14:paraId="0C03DBF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hideMark/>
          </w:tcPr>
          <w:p w14:paraId="0B196341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hideMark/>
          </w:tcPr>
          <w:p w14:paraId="680158A7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color w:val="auto"/>
                <w:lang w:eastAsia="en-GB"/>
              </w:rPr>
              <w:t>Yes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  <w:hideMark/>
          </w:tcPr>
          <w:p w14:paraId="16B2E6AC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hideMark/>
          </w:tcPr>
          <w:p w14:paraId="68480C74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/a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hideMark/>
          </w:tcPr>
          <w:p w14:paraId="2F12B248" w14:textId="77777777" w:rsidR="000820C8" w:rsidRPr="00D0719B" w:rsidRDefault="000820C8" w:rsidP="00B85F1E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lang w:eastAsia="en-GB"/>
              </w:rPr>
              <w:t>nda</w:t>
            </w:r>
            <w:proofErr w:type="spellEnd"/>
          </w:p>
        </w:tc>
      </w:tr>
      <w:tr w:rsidR="00B85F1E" w:rsidRPr="00D0719B" w14:paraId="1AFA45F9" w14:textId="77777777" w:rsidTr="00A83C2D">
        <w:trPr>
          <w:trHeight w:val="300"/>
        </w:trPr>
        <w:tc>
          <w:tcPr>
            <w:tcW w:w="8726" w:type="dxa"/>
            <w:gridSpan w:val="9"/>
            <w:tcBorders>
              <w:top w:val="single" w:sz="4" w:space="0" w:color="auto"/>
            </w:tcBorders>
          </w:tcPr>
          <w:p w14:paraId="03725F93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vertAlign w:val="superscript"/>
                <w:lang w:eastAsia="en-GB"/>
              </w:rPr>
              <w:t>(1)</w:t>
            </w: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 xml:space="preserve"> Likert scale from 0 to 10, where zero means no pain at all and ten means the worst pain ever felt. Pain is considered with values over or equal to 4 points. </w:t>
            </w:r>
          </w:p>
          <w:p w14:paraId="55C942AC" w14:textId="0D1E2246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vertAlign w:val="superscript"/>
                <w:lang w:eastAsia="en-GB"/>
              </w:rPr>
              <w:t>(2)</w:t>
            </w: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 xml:space="preserve"> </w:t>
            </w:r>
            <w:r w:rsidR="00390A1D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 xml:space="preserve">Weight-bearing with </w:t>
            </w:r>
            <w:proofErr w:type="spellStart"/>
            <w:r w:rsidR="00390A1D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>m</w:t>
            </w: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>onopodal</w:t>
            </w:r>
            <w:proofErr w:type="spellEnd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 xml:space="preserve"> </w:t>
            </w:r>
            <w:r w:rsidR="00390A1D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>stance</w:t>
            </w:r>
            <w:r w:rsidR="00390A1D"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 xml:space="preserve"> </w:t>
            </w: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>without crutches</w:t>
            </w:r>
          </w:p>
          <w:p w14:paraId="250FAA23" w14:textId="581596F8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</w:pPr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 xml:space="preserve">(*) The patient did not walk; therefore, it was not possible to evaluate pain </w:t>
            </w:r>
            <w:r w:rsidR="00390A1D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>under weight-bearing</w:t>
            </w:r>
          </w:p>
          <w:p w14:paraId="64FEB889" w14:textId="77777777" w:rsidR="000820C8" w:rsidRPr="00D0719B" w:rsidRDefault="000820C8" w:rsidP="00B85F1E">
            <w:pPr>
              <w:spacing w:line="240" w:lineRule="auto"/>
              <w:rPr>
                <w:rFonts w:asciiTheme="minorHAnsi" w:eastAsia="Times New Roman" w:hAnsiTheme="minorHAnsi" w:cstheme="minorHAnsi"/>
                <w:color w:val="auto"/>
                <w:lang w:eastAsia="en-GB"/>
              </w:rPr>
            </w:pPr>
            <w:proofErr w:type="spellStart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>nda</w:t>
            </w:r>
            <w:proofErr w:type="spellEnd"/>
            <w:r w:rsidRPr="00D0719B">
              <w:rPr>
                <w:rFonts w:asciiTheme="minorHAnsi" w:eastAsia="Times New Roman" w:hAnsiTheme="minorHAnsi" w:cstheme="minorHAnsi"/>
                <w:i/>
                <w:iCs/>
                <w:color w:val="auto"/>
                <w:sz w:val="18"/>
                <w:szCs w:val="18"/>
                <w:lang w:eastAsia="en-GB"/>
              </w:rPr>
              <w:t>: No data available; n/a: Not applicable</w:t>
            </w:r>
          </w:p>
        </w:tc>
      </w:tr>
    </w:tbl>
    <w:p w14:paraId="6F4A1171" w14:textId="77777777" w:rsidR="00E35927" w:rsidRDefault="00E35927" w:rsidP="000820C8">
      <w:pPr>
        <w:spacing w:line="259" w:lineRule="auto"/>
        <w:rPr>
          <w:rFonts w:asciiTheme="minorHAnsi" w:hAnsiTheme="minorHAnsi" w:cstheme="minorHAnsi"/>
          <w:b/>
          <w:bCs/>
          <w:color w:val="auto"/>
        </w:rPr>
      </w:pPr>
    </w:p>
    <w:p w14:paraId="246CC3A4" w14:textId="3F589F88" w:rsidR="00E35927" w:rsidRDefault="00E35927">
      <w:pPr>
        <w:spacing w:line="240" w:lineRule="auto"/>
        <w:jc w:val="left"/>
        <w:rPr>
          <w:rFonts w:asciiTheme="minorHAnsi" w:hAnsiTheme="minorHAnsi" w:cstheme="minorHAnsi"/>
          <w:b/>
          <w:bCs/>
          <w:color w:val="auto"/>
        </w:rPr>
      </w:pPr>
    </w:p>
    <w:sectPr w:rsidR="00E35927" w:rsidSect="00FF6019">
      <w:headerReference w:type="even" r:id="rId8"/>
      <w:headerReference w:type="default" r:id="rId9"/>
      <w:headerReference w:type="first" r:id="rId10"/>
      <w:type w:val="continuous"/>
      <w:pgSz w:w="11906" w:h="16838" w:code="9"/>
      <w:pgMar w:top="1417" w:right="1133" w:bottom="1077" w:left="1418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3D477" w14:textId="77777777" w:rsidR="00347D39" w:rsidRPr="00D0719B" w:rsidRDefault="00347D39">
      <w:pPr>
        <w:spacing w:line="240" w:lineRule="auto"/>
      </w:pPr>
      <w:r w:rsidRPr="00D0719B">
        <w:separator/>
      </w:r>
    </w:p>
  </w:endnote>
  <w:endnote w:type="continuationSeparator" w:id="0">
    <w:p w14:paraId="5185FC18" w14:textId="77777777" w:rsidR="00347D39" w:rsidRPr="00D0719B" w:rsidRDefault="00347D39">
      <w:pPr>
        <w:spacing w:line="240" w:lineRule="auto"/>
      </w:pPr>
      <w:r w:rsidRPr="00D0719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EC37C" w14:textId="77777777" w:rsidR="00347D39" w:rsidRPr="00D0719B" w:rsidRDefault="00347D39">
      <w:pPr>
        <w:spacing w:line="240" w:lineRule="auto"/>
      </w:pPr>
      <w:r w:rsidRPr="00D0719B">
        <w:separator/>
      </w:r>
    </w:p>
  </w:footnote>
  <w:footnote w:type="continuationSeparator" w:id="0">
    <w:p w14:paraId="5105D060" w14:textId="77777777" w:rsidR="00347D39" w:rsidRPr="00D0719B" w:rsidRDefault="00347D39">
      <w:pPr>
        <w:spacing w:line="240" w:lineRule="auto"/>
      </w:pPr>
      <w:r w:rsidRPr="00D0719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1E085" w14:textId="77777777" w:rsidR="00357C8D" w:rsidRPr="00D0719B" w:rsidRDefault="00357C8D" w:rsidP="00357C8D">
    <w:pPr>
      <w:pStyle w:val="Encabezado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4475A" w14:textId="77777777" w:rsidR="00357C8D" w:rsidRPr="00D0719B" w:rsidRDefault="00357C8D" w:rsidP="00665F44">
    <w:pPr>
      <w:pStyle w:val="Encabezado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F9455B" w14:textId="77777777" w:rsidR="00357C8D" w:rsidRPr="00D0719B" w:rsidRDefault="00357C8D" w:rsidP="00665F44">
    <w:pP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08C46DAA"/>
    <w:multiLevelType w:val="hybridMultilevel"/>
    <w:tmpl w:val="E864DF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62585B20"/>
    <w:lvl w:ilvl="0" w:tplc="964C53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F2668"/>
    <w:multiLevelType w:val="hybridMultilevel"/>
    <w:tmpl w:val="05BC576C"/>
    <w:lvl w:ilvl="0" w:tplc="0E7E6DBA">
      <w:start w:val="1"/>
      <w:numFmt w:val="bullet"/>
      <w:lvlText w:val="-"/>
      <w:lvlJc w:val="left"/>
      <w:pPr>
        <w:ind w:left="360" w:hanging="360"/>
      </w:pPr>
      <w:rPr>
        <w:rFonts w:ascii="Aptos" w:eastAsiaTheme="minorHAnsi" w:hAnsi="Apto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C35CD"/>
    <w:multiLevelType w:val="hybridMultilevel"/>
    <w:tmpl w:val="73C235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F07889"/>
    <w:multiLevelType w:val="hybridMultilevel"/>
    <w:tmpl w:val="BEC048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70B10B2"/>
    <w:multiLevelType w:val="hybridMultilevel"/>
    <w:tmpl w:val="034E2F58"/>
    <w:lvl w:ilvl="0" w:tplc="08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9422B8"/>
    <w:multiLevelType w:val="hybridMultilevel"/>
    <w:tmpl w:val="5E124C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1654251">
    <w:abstractNumId w:val="6"/>
  </w:num>
  <w:num w:numId="2" w16cid:durableId="2137333301">
    <w:abstractNumId w:val="10"/>
  </w:num>
  <w:num w:numId="3" w16cid:durableId="320550436">
    <w:abstractNumId w:val="5"/>
  </w:num>
  <w:num w:numId="4" w16cid:durableId="205673695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89157635">
    <w:abstractNumId w:val="7"/>
  </w:num>
  <w:num w:numId="6" w16cid:durableId="1735935483">
    <w:abstractNumId w:val="14"/>
  </w:num>
  <w:num w:numId="7" w16cid:durableId="1050036064">
    <w:abstractNumId w:val="4"/>
  </w:num>
  <w:num w:numId="8" w16cid:durableId="315689290">
    <w:abstractNumId w:val="14"/>
  </w:num>
  <w:num w:numId="9" w16cid:durableId="2033871437">
    <w:abstractNumId w:val="4"/>
  </w:num>
  <w:num w:numId="10" w16cid:durableId="1059474275">
    <w:abstractNumId w:val="14"/>
  </w:num>
  <w:num w:numId="11" w16cid:durableId="1333221269">
    <w:abstractNumId w:val="4"/>
  </w:num>
  <w:num w:numId="12" w16cid:durableId="84570771">
    <w:abstractNumId w:val="17"/>
  </w:num>
  <w:num w:numId="13" w16cid:durableId="1538011042">
    <w:abstractNumId w:val="14"/>
  </w:num>
  <w:num w:numId="14" w16cid:durableId="1382751463">
    <w:abstractNumId w:val="4"/>
  </w:num>
  <w:num w:numId="15" w16cid:durableId="1610353785">
    <w:abstractNumId w:val="2"/>
  </w:num>
  <w:num w:numId="16" w16cid:durableId="220950079">
    <w:abstractNumId w:val="13"/>
  </w:num>
  <w:num w:numId="17" w16cid:durableId="1281034192">
    <w:abstractNumId w:val="0"/>
  </w:num>
  <w:num w:numId="18" w16cid:durableId="2048138815">
    <w:abstractNumId w:val="14"/>
  </w:num>
  <w:num w:numId="19" w16cid:durableId="956067179">
    <w:abstractNumId w:val="4"/>
  </w:num>
  <w:num w:numId="20" w16cid:durableId="1903324207">
    <w:abstractNumId w:val="2"/>
  </w:num>
  <w:num w:numId="21" w16cid:durableId="923341448">
    <w:abstractNumId w:val="8"/>
  </w:num>
  <w:num w:numId="22" w16cid:durableId="1865903494">
    <w:abstractNumId w:val="0"/>
  </w:num>
  <w:num w:numId="23" w16cid:durableId="461580579">
    <w:abstractNumId w:val="11"/>
  </w:num>
  <w:num w:numId="24" w16cid:durableId="1934587899">
    <w:abstractNumId w:val="9"/>
  </w:num>
  <w:num w:numId="25" w16cid:durableId="1883862339">
    <w:abstractNumId w:val="16"/>
  </w:num>
  <w:num w:numId="26" w16cid:durableId="1163156362">
    <w:abstractNumId w:val="3"/>
  </w:num>
  <w:num w:numId="27" w16cid:durableId="187718638">
    <w:abstractNumId w:val="1"/>
  </w:num>
  <w:num w:numId="28" w16cid:durableId="805900996">
    <w:abstractNumId w:val="12"/>
  </w:num>
  <w:num w:numId="29" w16cid:durableId="175840385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faw9vsztf2geaaeyxdss7efdafxxwxtxv&quot;&gt;Biblioteca_NP_oct2020 Copy&lt;record-ids&gt;&lt;item&gt;699&lt;/item&gt;&lt;item&gt;701&lt;/item&gt;&lt;item&gt;702&lt;/item&gt;&lt;item&gt;713&lt;/item&gt;&lt;item&gt;753&lt;/item&gt;&lt;item&gt;765&lt;/item&gt;&lt;item&gt;802&lt;/item&gt;&lt;item&gt;813&lt;/item&gt;&lt;item&gt;889&lt;/item&gt;&lt;item&gt;921&lt;/item&gt;&lt;item&gt;1001&lt;/item&gt;&lt;item&gt;1010&lt;/item&gt;&lt;item&gt;1023&lt;/item&gt;&lt;item&gt;1029&lt;/item&gt;&lt;item&gt;1032&lt;/item&gt;&lt;item&gt;1059&lt;/item&gt;&lt;item&gt;1271&lt;/item&gt;&lt;item&gt;1273&lt;/item&gt;&lt;item&gt;1276&lt;/item&gt;&lt;item&gt;1306&lt;/item&gt;&lt;item&gt;1354&lt;/item&gt;&lt;item&gt;1419&lt;/item&gt;&lt;item&gt;1420&lt;/item&gt;&lt;item&gt;1422&lt;/item&gt;&lt;item&gt;1423&lt;/item&gt;&lt;item&gt;1578&lt;/item&gt;&lt;item&gt;1579&lt;/item&gt;&lt;item&gt;1580&lt;/item&gt;&lt;item&gt;1581&lt;/item&gt;&lt;item&gt;1708&lt;/item&gt;&lt;item&gt;1709&lt;/item&gt;&lt;item&gt;1738&lt;/item&gt;&lt;/record-ids&gt;&lt;/item&gt;&lt;/Libraries&gt;"/>
  </w:docVars>
  <w:rsids>
    <w:rsidRoot w:val="00874855"/>
    <w:rsid w:val="000019D8"/>
    <w:rsid w:val="00005FBA"/>
    <w:rsid w:val="00006F9A"/>
    <w:rsid w:val="00013042"/>
    <w:rsid w:val="0001560B"/>
    <w:rsid w:val="00024F99"/>
    <w:rsid w:val="000302D9"/>
    <w:rsid w:val="0003250D"/>
    <w:rsid w:val="000376CF"/>
    <w:rsid w:val="00041D95"/>
    <w:rsid w:val="00043000"/>
    <w:rsid w:val="00046316"/>
    <w:rsid w:val="00060486"/>
    <w:rsid w:val="00064413"/>
    <w:rsid w:val="00065260"/>
    <w:rsid w:val="00065CFE"/>
    <w:rsid w:val="0007290D"/>
    <w:rsid w:val="00076082"/>
    <w:rsid w:val="00076159"/>
    <w:rsid w:val="00077AA1"/>
    <w:rsid w:val="000811F3"/>
    <w:rsid w:val="00081964"/>
    <w:rsid w:val="00081E25"/>
    <w:rsid w:val="000820C8"/>
    <w:rsid w:val="00084787"/>
    <w:rsid w:val="00085770"/>
    <w:rsid w:val="00090E2C"/>
    <w:rsid w:val="0009223B"/>
    <w:rsid w:val="0009538D"/>
    <w:rsid w:val="000A1B94"/>
    <w:rsid w:val="000A2DC1"/>
    <w:rsid w:val="000A5A8B"/>
    <w:rsid w:val="000A7316"/>
    <w:rsid w:val="000B4D7F"/>
    <w:rsid w:val="000B7164"/>
    <w:rsid w:val="000B7CBD"/>
    <w:rsid w:val="000C0FC2"/>
    <w:rsid w:val="000C49C1"/>
    <w:rsid w:val="000C6424"/>
    <w:rsid w:val="000C665A"/>
    <w:rsid w:val="000D0C3E"/>
    <w:rsid w:val="000D3B9A"/>
    <w:rsid w:val="000D45ED"/>
    <w:rsid w:val="000E2866"/>
    <w:rsid w:val="000F2355"/>
    <w:rsid w:val="000F3922"/>
    <w:rsid w:val="00110F97"/>
    <w:rsid w:val="00123D92"/>
    <w:rsid w:val="001255A9"/>
    <w:rsid w:val="00130369"/>
    <w:rsid w:val="00150C56"/>
    <w:rsid w:val="00152F6D"/>
    <w:rsid w:val="00162C35"/>
    <w:rsid w:val="0016390A"/>
    <w:rsid w:val="001644C8"/>
    <w:rsid w:val="001710B7"/>
    <w:rsid w:val="00171F3B"/>
    <w:rsid w:val="00172385"/>
    <w:rsid w:val="00177AA9"/>
    <w:rsid w:val="00180583"/>
    <w:rsid w:val="00182000"/>
    <w:rsid w:val="0018413D"/>
    <w:rsid w:val="001853E5"/>
    <w:rsid w:val="00186FA3"/>
    <w:rsid w:val="00190355"/>
    <w:rsid w:val="00195B42"/>
    <w:rsid w:val="001A07C1"/>
    <w:rsid w:val="001A24D3"/>
    <w:rsid w:val="001A3B7F"/>
    <w:rsid w:val="001B1975"/>
    <w:rsid w:val="001B2619"/>
    <w:rsid w:val="001C2C3C"/>
    <w:rsid w:val="001C4EF2"/>
    <w:rsid w:val="001C609D"/>
    <w:rsid w:val="001D1C27"/>
    <w:rsid w:val="001D25D3"/>
    <w:rsid w:val="001D4F9B"/>
    <w:rsid w:val="001D661F"/>
    <w:rsid w:val="001D69A7"/>
    <w:rsid w:val="001E213A"/>
    <w:rsid w:val="001E2AEB"/>
    <w:rsid w:val="001E5DB5"/>
    <w:rsid w:val="001E6B6B"/>
    <w:rsid w:val="001F462D"/>
    <w:rsid w:val="00200D37"/>
    <w:rsid w:val="0020260B"/>
    <w:rsid w:val="00207BB0"/>
    <w:rsid w:val="00211FE9"/>
    <w:rsid w:val="00220BB1"/>
    <w:rsid w:val="0022468C"/>
    <w:rsid w:val="00230087"/>
    <w:rsid w:val="00236468"/>
    <w:rsid w:val="00237872"/>
    <w:rsid w:val="00241489"/>
    <w:rsid w:val="0024597C"/>
    <w:rsid w:val="00257AF6"/>
    <w:rsid w:val="0026016A"/>
    <w:rsid w:val="00274D95"/>
    <w:rsid w:val="00275EFF"/>
    <w:rsid w:val="00280C3D"/>
    <w:rsid w:val="00280F25"/>
    <w:rsid w:val="00280FC4"/>
    <w:rsid w:val="00284E2A"/>
    <w:rsid w:val="00286AA0"/>
    <w:rsid w:val="00287BE6"/>
    <w:rsid w:val="00292FEB"/>
    <w:rsid w:val="0029303F"/>
    <w:rsid w:val="002962DE"/>
    <w:rsid w:val="00297450"/>
    <w:rsid w:val="002A62BE"/>
    <w:rsid w:val="002B4681"/>
    <w:rsid w:val="002B5FEA"/>
    <w:rsid w:val="002C0CC6"/>
    <w:rsid w:val="002C1762"/>
    <w:rsid w:val="002C4855"/>
    <w:rsid w:val="002C5B08"/>
    <w:rsid w:val="002C74FC"/>
    <w:rsid w:val="002D4CB3"/>
    <w:rsid w:val="002E126D"/>
    <w:rsid w:val="002E235C"/>
    <w:rsid w:val="002E42F0"/>
    <w:rsid w:val="002F2797"/>
    <w:rsid w:val="003050E5"/>
    <w:rsid w:val="003116D9"/>
    <w:rsid w:val="00314B6E"/>
    <w:rsid w:val="00315927"/>
    <w:rsid w:val="0031732B"/>
    <w:rsid w:val="003207B3"/>
    <w:rsid w:val="00325CF8"/>
    <w:rsid w:val="00326141"/>
    <w:rsid w:val="0033651D"/>
    <w:rsid w:val="0034165D"/>
    <w:rsid w:val="0034278A"/>
    <w:rsid w:val="0034365E"/>
    <w:rsid w:val="00347D39"/>
    <w:rsid w:val="00353BDD"/>
    <w:rsid w:val="00356A19"/>
    <w:rsid w:val="00357C8D"/>
    <w:rsid w:val="003625AE"/>
    <w:rsid w:val="00362F34"/>
    <w:rsid w:val="00372090"/>
    <w:rsid w:val="00373AA1"/>
    <w:rsid w:val="00373D2E"/>
    <w:rsid w:val="0038014E"/>
    <w:rsid w:val="00383495"/>
    <w:rsid w:val="00384453"/>
    <w:rsid w:val="00385A1F"/>
    <w:rsid w:val="00390A1D"/>
    <w:rsid w:val="00396C0E"/>
    <w:rsid w:val="00396F12"/>
    <w:rsid w:val="003977A3"/>
    <w:rsid w:val="003A2C19"/>
    <w:rsid w:val="003A6311"/>
    <w:rsid w:val="003C1887"/>
    <w:rsid w:val="003D37C7"/>
    <w:rsid w:val="003D4857"/>
    <w:rsid w:val="003D55AB"/>
    <w:rsid w:val="003D64D5"/>
    <w:rsid w:val="003D78E7"/>
    <w:rsid w:val="003E2823"/>
    <w:rsid w:val="003E2FD7"/>
    <w:rsid w:val="003F2DA1"/>
    <w:rsid w:val="003F346B"/>
    <w:rsid w:val="003F3CA3"/>
    <w:rsid w:val="003F465A"/>
    <w:rsid w:val="003F4ECB"/>
    <w:rsid w:val="003F7C1D"/>
    <w:rsid w:val="00401266"/>
    <w:rsid w:val="00401D30"/>
    <w:rsid w:val="004061E2"/>
    <w:rsid w:val="00407576"/>
    <w:rsid w:val="00412261"/>
    <w:rsid w:val="004142C7"/>
    <w:rsid w:val="004225B0"/>
    <w:rsid w:val="0043465B"/>
    <w:rsid w:val="00435956"/>
    <w:rsid w:val="0045182C"/>
    <w:rsid w:val="004541FA"/>
    <w:rsid w:val="00460FEE"/>
    <w:rsid w:val="0046295C"/>
    <w:rsid w:val="00466A7C"/>
    <w:rsid w:val="0047318D"/>
    <w:rsid w:val="00481B52"/>
    <w:rsid w:val="00481FDF"/>
    <w:rsid w:val="0049032C"/>
    <w:rsid w:val="004A0CC9"/>
    <w:rsid w:val="004B1358"/>
    <w:rsid w:val="004B7429"/>
    <w:rsid w:val="004D39A2"/>
    <w:rsid w:val="004D54CC"/>
    <w:rsid w:val="004D5F4D"/>
    <w:rsid w:val="004D64F1"/>
    <w:rsid w:val="004E4DE0"/>
    <w:rsid w:val="004E6695"/>
    <w:rsid w:val="004F31EC"/>
    <w:rsid w:val="004F36F8"/>
    <w:rsid w:val="004F5B4C"/>
    <w:rsid w:val="00506AD4"/>
    <w:rsid w:val="005123DF"/>
    <w:rsid w:val="0051588B"/>
    <w:rsid w:val="005169E2"/>
    <w:rsid w:val="00523E3E"/>
    <w:rsid w:val="005265EA"/>
    <w:rsid w:val="00531630"/>
    <w:rsid w:val="00535637"/>
    <w:rsid w:val="00540FE4"/>
    <w:rsid w:val="00546F3E"/>
    <w:rsid w:val="00547A54"/>
    <w:rsid w:val="00553AC6"/>
    <w:rsid w:val="00555B8E"/>
    <w:rsid w:val="005577F2"/>
    <w:rsid w:val="00583F7A"/>
    <w:rsid w:val="00586D93"/>
    <w:rsid w:val="00586DBC"/>
    <w:rsid w:val="00591435"/>
    <w:rsid w:val="00593A9F"/>
    <w:rsid w:val="00593E24"/>
    <w:rsid w:val="005963C5"/>
    <w:rsid w:val="0059785A"/>
    <w:rsid w:val="005A06CB"/>
    <w:rsid w:val="005A4D91"/>
    <w:rsid w:val="005B0308"/>
    <w:rsid w:val="005B0BD6"/>
    <w:rsid w:val="005B4BE8"/>
    <w:rsid w:val="005B59AC"/>
    <w:rsid w:val="005B6D15"/>
    <w:rsid w:val="005C40AC"/>
    <w:rsid w:val="005C47C8"/>
    <w:rsid w:val="005C6E6C"/>
    <w:rsid w:val="005C6F61"/>
    <w:rsid w:val="005D088D"/>
    <w:rsid w:val="005D19B0"/>
    <w:rsid w:val="005D6088"/>
    <w:rsid w:val="005D6877"/>
    <w:rsid w:val="005E5CC8"/>
    <w:rsid w:val="005F50D2"/>
    <w:rsid w:val="005F6FAE"/>
    <w:rsid w:val="005F7C2F"/>
    <w:rsid w:val="00600EAD"/>
    <w:rsid w:val="00610A30"/>
    <w:rsid w:val="006144D8"/>
    <w:rsid w:val="0061676B"/>
    <w:rsid w:val="00616F82"/>
    <w:rsid w:val="00617382"/>
    <w:rsid w:val="00622838"/>
    <w:rsid w:val="006300CB"/>
    <w:rsid w:val="00637CD2"/>
    <w:rsid w:val="00641747"/>
    <w:rsid w:val="006532ED"/>
    <w:rsid w:val="006555CA"/>
    <w:rsid w:val="00655965"/>
    <w:rsid w:val="00662DAB"/>
    <w:rsid w:val="00664C48"/>
    <w:rsid w:val="00665F44"/>
    <w:rsid w:val="00667913"/>
    <w:rsid w:val="00670D17"/>
    <w:rsid w:val="006745E2"/>
    <w:rsid w:val="006808D0"/>
    <w:rsid w:val="00685F96"/>
    <w:rsid w:val="0069069A"/>
    <w:rsid w:val="00691DEB"/>
    <w:rsid w:val="00692393"/>
    <w:rsid w:val="006931C5"/>
    <w:rsid w:val="00694025"/>
    <w:rsid w:val="00697E3C"/>
    <w:rsid w:val="006A11B0"/>
    <w:rsid w:val="006A1AF2"/>
    <w:rsid w:val="006A5642"/>
    <w:rsid w:val="006A5D76"/>
    <w:rsid w:val="006B0F47"/>
    <w:rsid w:val="006B3BB6"/>
    <w:rsid w:val="006B4448"/>
    <w:rsid w:val="006B5841"/>
    <w:rsid w:val="006B749D"/>
    <w:rsid w:val="006C1604"/>
    <w:rsid w:val="006C1C26"/>
    <w:rsid w:val="006C2E1F"/>
    <w:rsid w:val="006C3990"/>
    <w:rsid w:val="006C68D6"/>
    <w:rsid w:val="006C7960"/>
    <w:rsid w:val="006D3297"/>
    <w:rsid w:val="006E12B9"/>
    <w:rsid w:val="006E1776"/>
    <w:rsid w:val="006E537F"/>
    <w:rsid w:val="006E6374"/>
    <w:rsid w:val="006F2147"/>
    <w:rsid w:val="006F568B"/>
    <w:rsid w:val="006F62CC"/>
    <w:rsid w:val="006F789B"/>
    <w:rsid w:val="007011F3"/>
    <w:rsid w:val="007018DC"/>
    <w:rsid w:val="00703086"/>
    <w:rsid w:val="00705654"/>
    <w:rsid w:val="00705D61"/>
    <w:rsid w:val="00706D77"/>
    <w:rsid w:val="00707753"/>
    <w:rsid w:val="00713D82"/>
    <w:rsid w:val="0072160F"/>
    <w:rsid w:val="0072540F"/>
    <w:rsid w:val="00726F1A"/>
    <w:rsid w:val="00727FBF"/>
    <w:rsid w:val="00730E27"/>
    <w:rsid w:val="00732E10"/>
    <w:rsid w:val="00734025"/>
    <w:rsid w:val="0073617C"/>
    <w:rsid w:val="00736FD5"/>
    <w:rsid w:val="00737239"/>
    <w:rsid w:val="00745ECA"/>
    <w:rsid w:val="00766207"/>
    <w:rsid w:val="0076659D"/>
    <w:rsid w:val="00770821"/>
    <w:rsid w:val="00776EF4"/>
    <w:rsid w:val="007802E9"/>
    <w:rsid w:val="00780EF8"/>
    <w:rsid w:val="00785F8C"/>
    <w:rsid w:val="00791BB0"/>
    <w:rsid w:val="00792503"/>
    <w:rsid w:val="0079312A"/>
    <w:rsid w:val="007A3753"/>
    <w:rsid w:val="007B2F20"/>
    <w:rsid w:val="007B4484"/>
    <w:rsid w:val="007B7627"/>
    <w:rsid w:val="007B7B8C"/>
    <w:rsid w:val="007C2CFD"/>
    <w:rsid w:val="007C5542"/>
    <w:rsid w:val="007D5FB6"/>
    <w:rsid w:val="007E0059"/>
    <w:rsid w:val="007E07CB"/>
    <w:rsid w:val="007F6C5E"/>
    <w:rsid w:val="008022F9"/>
    <w:rsid w:val="008126E5"/>
    <w:rsid w:val="00816BBE"/>
    <w:rsid w:val="00821353"/>
    <w:rsid w:val="00821EF1"/>
    <w:rsid w:val="0082276A"/>
    <w:rsid w:val="008337EC"/>
    <w:rsid w:val="008427EA"/>
    <w:rsid w:val="008458D1"/>
    <w:rsid w:val="00851192"/>
    <w:rsid w:val="008513BE"/>
    <w:rsid w:val="00852789"/>
    <w:rsid w:val="00853B85"/>
    <w:rsid w:val="0085416F"/>
    <w:rsid w:val="00856283"/>
    <w:rsid w:val="00864395"/>
    <w:rsid w:val="00864E96"/>
    <w:rsid w:val="00865A31"/>
    <w:rsid w:val="008676DA"/>
    <w:rsid w:val="008715BF"/>
    <w:rsid w:val="00874855"/>
    <w:rsid w:val="00880013"/>
    <w:rsid w:val="008837DF"/>
    <w:rsid w:val="00887D5E"/>
    <w:rsid w:val="008B0DCF"/>
    <w:rsid w:val="008C19F0"/>
    <w:rsid w:val="008C7202"/>
    <w:rsid w:val="008D0B41"/>
    <w:rsid w:val="008D7342"/>
    <w:rsid w:val="008E1B88"/>
    <w:rsid w:val="008E499A"/>
    <w:rsid w:val="008E4C89"/>
    <w:rsid w:val="008E63F1"/>
    <w:rsid w:val="008E7025"/>
    <w:rsid w:val="008F1228"/>
    <w:rsid w:val="008F3CDC"/>
    <w:rsid w:val="008F4305"/>
    <w:rsid w:val="008F4429"/>
    <w:rsid w:val="008F655D"/>
    <w:rsid w:val="008F6E8C"/>
    <w:rsid w:val="009035B8"/>
    <w:rsid w:val="00904B95"/>
    <w:rsid w:val="009103F4"/>
    <w:rsid w:val="00914275"/>
    <w:rsid w:val="00915CAE"/>
    <w:rsid w:val="00925E99"/>
    <w:rsid w:val="009312C9"/>
    <w:rsid w:val="00936D19"/>
    <w:rsid w:val="00936D34"/>
    <w:rsid w:val="00943EE6"/>
    <w:rsid w:val="0094556D"/>
    <w:rsid w:val="00945A8C"/>
    <w:rsid w:val="00947D55"/>
    <w:rsid w:val="0095449E"/>
    <w:rsid w:val="00963469"/>
    <w:rsid w:val="00965774"/>
    <w:rsid w:val="00970559"/>
    <w:rsid w:val="00970888"/>
    <w:rsid w:val="009709FF"/>
    <w:rsid w:val="00985BBD"/>
    <w:rsid w:val="00990FD1"/>
    <w:rsid w:val="00995F53"/>
    <w:rsid w:val="00996419"/>
    <w:rsid w:val="009B68F0"/>
    <w:rsid w:val="009C1461"/>
    <w:rsid w:val="009C5893"/>
    <w:rsid w:val="009D3806"/>
    <w:rsid w:val="009E3404"/>
    <w:rsid w:val="009E42AA"/>
    <w:rsid w:val="009F2E1F"/>
    <w:rsid w:val="009F62D1"/>
    <w:rsid w:val="009F6DE3"/>
    <w:rsid w:val="009F70E6"/>
    <w:rsid w:val="00A125E0"/>
    <w:rsid w:val="00A1711F"/>
    <w:rsid w:val="00A23BA5"/>
    <w:rsid w:val="00A23C07"/>
    <w:rsid w:val="00A252C0"/>
    <w:rsid w:val="00A27C3B"/>
    <w:rsid w:val="00A372E5"/>
    <w:rsid w:val="00A4275F"/>
    <w:rsid w:val="00A627E7"/>
    <w:rsid w:val="00A63624"/>
    <w:rsid w:val="00A637A9"/>
    <w:rsid w:val="00A67496"/>
    <w:rsid w:val="00A7114A"/>
    <w:rsid w:val="00A7185F"/>
    <w:rsid w:val="00A73B50"/>
    <w:rsid w:val="00A77912"/>
    <w:rsid w:val="00A83C2D"/>
    <w:rsid w:val="00A915E3"/>
    <w:rsid w:val="00A95553"/>
    <w:rsid w:val="00AA35D9"/>
    <w:rsid w:val="00AA7804"/>
    <w:rsid w:val="00AB2F7D"/>
    <w:rsid w:val="00AB5246"/>
    <w:rsid w:val="00AC0C99"/>
    <w:rsid w:val="00AC2267"/>
    <w:rsid w:val="00AC3596"/>
    <w:rsid w:val="00AC3FDF"/>
    <w:rsid w:val="00AD146B"/>
    <w:rsid w:val="00AD3640"/>
    <w:rsid w:val="00AD43A9"/>
    <w:rsid w:val="00AD4E9B"/>
    <w:rsid w:val="00AE0F2C"/>
    <w:rsid w:val="00AF109F"/>
    <w:rsid w:val="00AF29AA"/>
    <w:rsid w:val="00AF63F6"/>
    <w:rsid w:val="00AF66CF"/>
    <w:rsid w:val="00B020A7"/>
    <w:rsid w:val="00B05478"/>
    <w:rsid w:val="00B10693"/>
    <w:rsid w:val="00B108F5"/>
    <w:rsid w:val="00B21167"/>
    <w:rsid w:val="00B24D42"/>
    <w:rsid w:val="00B27BDC"/>
    <w:rsid w:val="00B41E2D"/>
    <w:rsid w:val="00B46A37"/>
    <w:rsid w:val="00B5679D"/>
    <w:rsid w:val="00B63E8F"/>
    <w:rsid w:val="00B643BF"/>
    <w:rsid w:val="00B65C97"/>
    <w:rsid w:val="00B67D20"/>
    <w:rsid w:val="00B71BC2"/>
    <w:rsid w:val="00B720C1"/>
    <w:rsid w:val="00B84BC1"/>
    <w:rsid w:val="00B85F1E"/>
    <w:rsid w:val="00B97DE7"/>
    <w:rsid w:val="00BA41EF"/>
    <w:rsid w:val="00BA6C8B"/>
    <w:rsid w:val="00BA72D6"/>
    <w:rsid w:val="00BB2253"/>
    <w:rsid w:val="00BB3828"/>
    <w:rsid w:val="00BB4018"/>
    <w:rsid w:val="00BB6243"/>
    <w:rsid w:val="00BB7AA1"/>
    <w:rsid w:val="00BC2D10"/>
    <w:rsid w:val="00BC3ED5"/>
    <w:rsid w:val="00BD0510"/>
    <w:rsid w:val="00BD26DF"/>
    <w:rsid w:val="00BD5379"/>
    <w:rsid w:val="00BE4E1F"/>
    <w:rsid w:val="00BE4E95"/>
    <w:rsid w:val="00BF4D0E"/>
    <w:rsid w:val="00BF5D96"/>
    <w:rsid w:val="00BF6F8B"/>
    <w:rsid w:val="00C03BB3"/>
    <w:rsid w:val="00C06920"/>
    <w:rsid w:val="00C078B3"/>
    <w:rsid w:val="00C12539"/>
    <w:rsid w:val="00C135FC"/>
    <w:rsid w:val="00C1439D"/>
    <w:rsid w:val="00C144B6"/>
    <w:rsid w:val="00C17818"/>
    <w:rsid w:val="00C17D2C"/>
    <w:rsid w:val="00C263B8"/>
    <w:rsid w:val="00C33459"/>
    <w:rsid w:val="00C347E6"/>
    <w:rsid w:val="00C36BB6"/>
    <w:rsid w:val="00C451DB"/>
    <w:rsid w:val="00C60C12"/>
    <w:rsid w:val="00C6177C"/>
    <w:rsid w:val="00C620DD"/>
    <w:rsid w:val="00C629AB"/>
    <w:rsid w:val="00C72021"/>
    <w:rsid w:val="00C76749"/>
    <w:rsid w:val="00C8253C"/>
    <w:rsid w:val="00C86985"/>
    <w:rsid w:val="00C949A1"/>
    <w:rsid w:val="00CA6FBF"/>
    <w:rsid w:val="00CB1E4E"/>
    <w:rsid w:val="00CB3CFA"/>
    <w:rsid w:val="00CB55A8"/>
    <w:rsid w:val="00CB5986"/>
    <w:rsid w:val="00CC0AB4"/>
    <w:rsid w:val="00CC4494"/>
    <w:rsid w:val="00CC4B46"/>
    <w:rsid w:val="00CD1107"/>
    <w:rsid w:val="00CD12CB"/>
    <w:rsid w:val="00CD1367"/>
    <w:rsid w:val="00CD50CD"/>
    <w:rsid w:val="00CD7349"/>
    <w:rsid w:val="00CE07D9"/>
    <w:rsid w:val="00CF19C4"/>
    <w:rsid w:val="00CF3152"/>
    <w:rsid w:val="00CF38DB"/>
    <w:rsid w:val="00D00C58"/>
    <w:rsid w:val="00D03F63"/>
    <w:rsid w:val="00D0452F"/>
    <w:rsid w:val="00D06DB4"/>
    <w:rsid w:val="00D0719B"/>
    <w:rsid w:val="00D076B0"/>
    <w:rsid w:val="00D15FBD"/>
    <w:rsid w:val="00D17C80"/>
    <w:rsid w:val="00D235B1"/>
    <w:rsid w:val="00D24E57"/>
    <w:rsid w:val="00D365FE"/>
    <w:rsid w:val="00D370EB"/>
    <w:rsid w:val="00D51F32"/>
    <w:rsid w:val="00D537C4"/>
    <w:rsid w:val="00D5751C"/>
    <w:rsid w:val="00D608FE"/>
    <w:rsid w:val="00D61832"/>
    <w:rsid w:val="00D67B77"/>
    <w:rsid w:val="00D72E82"/>
    <w:rsid w:val="00D740E1"/>
    <w:rsid w:val="00D76EFE"/>
    <w:rsid w:val="00D81948"/>
    <w:rsid w:val="00D81F7D"/>
    <w:rsid w:val="00D87C10"/>
    <w:rsid w:val="00D915FB"/>
    <w:rsid w:val="00D9365B"/>
    <w:rsid w:val="00D938F9"/>
    <w:rsid w:val="00DA3CA2"/>
    <w:rsid w:val="00DA4642"/>
    <w:rsid w:val="00DB27D8"/>
    <w:rsid w:val="00DB5D84"/>
    <w:rsid w:val="00DB65CB"/>
    <w:rsid w:val="00DC5308"/>
    <w:rsid w:val="00DC59D0"/>
    <w:rsid w:val="00DD2AE4"/>
    <w:rsid w:val="00DE17FA"/>
    <w:rsid w:val="00DE47F9"/>
    <w:rsid w:val="00DE7F50"/>
    <w:rsid w:val="00DF6A92"/>
    <w:rsid w:val="00E02538"/>
    <w:rsid w:val="00E245E9"/>
    <w:rsid w:val="00E35927"/>
    <w:rsid w:val="00E4150F"/>
    <w:rsid w:val="00E47B78"/>
    <w:rsid w:val="00E47DCE"/>
    <w:rsid w:val="00E52C46"/>
    <w:rsid w:val="00E548E8"/>
    <w:rsid w:val="00E571F9"/>
    <w:rsid w:val="00E62446"/>
    <w:rsid w:val="00E6298A"/>
    <w:rsid w:val="00E62EFE"/>
    <w:rsid w:val="00E74136"/>
    <w:rsid w:val="00E81D27"/>
    <w:rsid w:val="00E83DB2"/>
    <w:rsid w:val="00E86E56"/>
    <w:rsid w:val="00E900F4"/>
    <w:rsid w:val="00E917EF"/>
    <w:rsid w:val="00E931B9"/>
    <w:rsid w:val="00E9417E"/>
    <w:rsid w:val="00EA6656"/>
    <w:rsid w:val="00EA792D"/>
    <w:rsid w:val="00EB5204"/>
    <w:rsid w:val="00EB7086"/>
    <w:rsid w:val="00EB7180"/>
    <w:rsid w:val="00EB730D"/>
    <w:rsid w:val="00EC2CB7"/>
    <w:rsid w:val="00ED6F40"/>
    <w:rsid w:val="00EE3D95"/>
    <w:rsid w:val="00EF533F"/>
    <w:rsid w:val="00F02F97"/>
    <w:rsid w:val="00F03498"/>
    <w:rsid w:val="00F1352D"/>
    <w:rsid w:val="00F159D6"/>
    <w:rsid w:val="00F20DC0"/>
    <w:rsid w:val="00F21C0A"/>
    <w:rsid w:val="00F30A8F"/>
    <w:rsid w:val="00F3667D"/>
    <w:rsid w:val="00F41D77"/>
    <w:rsid w:val="00F42B79"/>
    <w:rsid w:val="00F547CB"/>
    <w:rsid w:val="00F61547"/>
    <w:rsid w:val="00F63E76"/>
    <w:rsid w:val="00F7076E"/>
    <w:rsid w:val="00F7122C"/>
    <w:rsid w:val="00F733DC"/>
    <w:rsid w:val="00F75F58"/>
    <w:rsid w:val="00F762B6"/>
    <w:rsid w:val="00F7715F"/>
    <w:rsid w:val="00F90CCE"/>
    <w:rsid w:val="00F919AD"/>
    <w:rsid w:val="00F97186"/>
    <w:rsid w:val="00FA1B09"/>
    <w:rsid w:val="00FA2DB6"/>
    <w:rsid w:val="00FA32B8"/>
    <w:rsid w:val="00FA4695"/>
    <w:rsid w:val="00FA50D6"/>
    <w:rsid w:val="00FB0968"/>
    <w:rsid w:val="00FB1465"/>
    <w:rsid w:val="00FB22A3"/>
    <w:rsid w:val="00FB4C93"/>
    <w:rsid w:val="00FB51D6"/>
    <w:rsid w:val="00FC3929"/>
    <w:rsid w:val="00FC70BF"/>
    <w:rsid w:val="00FD0403"/>
    <w:rsid w:val="00FD0C6C"/>
    <w:rsid w:val="00FD4789"/>
    <w:rsid w:val="00FD6CA7"/>
    <w:rsid w:val="00FD76C7"/>
    <w:rsid w:val="00FE3DC5"/>
    <w:rsid w:val="00FE6943"/>
    <w:rsid w:val="00FF1581"/>
    <w:rsid w:val="00FF3C83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0507FE15"/>
  <w15:chartTrackingRefBased/>
  <w15:docId w15:val="{145350A1-753E-4EEA-8CB1-CBF73CCE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943"/>
    <w:pPr>
      <w:spacing w:line="260" w:lineRule="atLeast"/>
      <w:jc w:val="both"/>
    </w:pPr>
    <w:rPr>
      <w:rFonts w:ascii="Palatino Linotype" w:hAnsi="Palatino Linotype"/>
      <w:color w:val="000000"/>
      <w:lang w:val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20C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E694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E694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E6943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6943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E69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E694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Piedepgina">
    <w:name w:val="footer"/>
    <w:basedOn w:val="Normal"/>
    <w:link w:val="PiedepginaCar"/>
    <w:uiPriority w:val="99"/>
    <w:rsid w:val="00FE694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FE6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E694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E6943"/>
    <w:pPr>
      <w:ind w:firstLine="0"/>
    </w:pPr>
  </w:style>
  <w:style w:type="paragraph" w:customStyle="1" w:styleId="MDPI31text">
    <w:name w:val="MDPI_3.1_text"/>
    <w:link w:val="MDPI31textCar"/>
    <w:qFormat/>
    <w:rsid w:val="00AC3FD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E694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FE694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E69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E694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235B1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235B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E694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E694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E69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E694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E69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FE694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FE694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E694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E694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022F9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FE6943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FE6943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F20DC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FE6943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FE6943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FE6943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E6943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E694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E6943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6532E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E694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3667D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FE694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E694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E694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E694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E694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FE6943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694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E6943"/>
  </w:style>
  <w:style w:type="paragraph" w:styleId="Bibliografa">
    <w:name w:val="Bibliography"/>
    <w:basedOn w:val="Normal"/>
    <w:next w:val="Normal"/>
    <w:uiPriority w:val="37"/>
    <w:semiHidden/>
    <w:unhideWhenUsed/>
    <w:rsid w:val="00FE6943"/>
  </w:style>
  <w:style w:type="paragraph" w:styleId="Textoindependiente">
    <w:name w:val="Body Text"/>
    <w:link w:val="TextoindependienteCar"/>
    <w:rsid w:val="00FE6943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FE6943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FE6943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FE6943"/>
  </w:style>
  <w:style w:type="character" w:customStyle="1" w:styleId="TextocomentarioCar">
    <w:name w:val="Texto comentario Car"/>
    <w:link w:val="Textocomentario"/>
    <w:rsid w:val="00FE6943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FE6943"/>
    <w:rPr>
      <w:b/>
      <w:bCs/>
    </w:rPr>
  </w:style>
  <w:style w:type="character" w:customStyle="1" w:styleId="AsuntodelcomentarioCar">
    <w:name w:val="Asunto del comentario Car"/>
    <w:link w:val="Asuntodelcomentario"/>
    <w:rsid w:val="00FE6943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FE6943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FE6943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FE6943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FE6943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FE6943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FE6943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E6943"/>
    <w:rPr>
      <w:szCs w:val="24"/>
    </w:rPr>
  </w:style>
  <w:style w:type="paragraph" w:customStyle="1" w:styleId="MsoFootnoteText0">
    <w:name w:val="MsoFootnoteText"/>
    <w:basedOn w:val="NormalWeb"/>
    <w:qFormat/>
    <w:rsid w:val="00FE6943"/>
    <w:rPr>
      <w:rFonts w:ascii="Times New Roman" w:hAnsi="Times New Roman"/>
    </w:rPr>
  </w:style>
  <w:style w:type="character" w:styleId="Nmerodepgina">
    <w:name w:val="page number"/>
    <w:rsid w:val="00FE6943"/>
  </w:style>
  <w:style w:type="character" w:styleId="Textodelmarcadordeposicin">
    <w:name w:val="Placeholder Text"/>
    <w:uiPriority w:val="99"/>
    <w:semiHidden/>
    <w:rsid w:val="00FE6943"/>
    <w:rPr>
      <w:color w:val="808080"/>
    </w:rPr>
  </w:style>
  <w:style w:type="paragraph" w:customStyle="1" w:styleId="MDPI71FootNotes">
    <w:name w:val="MDPI_7.1_FootNotes"/>
    <w:qFormat/>
    <w:rsid w:val="002C1762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Prrafodelista">
    <w:name w:val="List Paragraph"/>
    <w:basedOn w:val="Normal"/>
    <w:uiPriority w:val="34"/>
    <w:qFormat/>
    <w:rsid w:val="000430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186FA3"/>
    <w:pPr>
      <w:jc w:val="center"/>
    </w:pPr>
    <w:rPr>
      <w:sz w:val="18"/>
    </w:rPr>
  </w:style>
  <w:style w:type="character" w:customStyle="1" w:styleId="MDPI31textCar">
    <w:name w:val="MDPI_3.1_text Car"/>
    <w:basedOn w:val="Fuentedeprrafopredeter"/>
    <w:link w:val="MDPI31text"/>
    <w:rsid w:val="00186FA3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ar">
    <w:name w:val="EndNote Bibliography Title Car"/>
    <w:basedOn w:val="MDPI31textCar"/>
    <w:link w:val="EndNoteBibliographyTitle"/>
    <w:rsid w:val="00186FA3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ar"/>
    <w:rsid w:val="00186FA3"/>
    <w:pPr>
      <w:spacing w:line="240" w:lineRule="atLeast"/>
    </w:pPr>
    <w:rPr>
      <w:sz w:val="18"/>
    </w:rPr>
  </w:style>
  <w:style w:type="character" w:customStyle="1" w:styleId="EndNoteBibliographyCar">
    <w:name w:val="EndNote Bibliography Car"/>
    <w:basedOn w:val="MDPI31textCar"/>
    <w:link w:val="EndNoteBibliography"/>
    <w:rsid w:val="00186FA3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styleId="Descripcin">
    <w:name w:val="caption"/>
    <w:basedOn w:val="Normal"/>
    <w:next w:val="Normal"/>
    <w:uiPriority w:val="35"/>
    <w:unhideWhenUsed/>
    <w:qFormat/>
    <w:rsid w:val="0009538D"/>
    <w:pPr>
      <w:spacing w:after="200" w:line="240" w:lineRule="auto"/>
      <w:jc w:val="left"/>
    </w:pPr>
    <w:rPr>
      <w:rFonts w:ascii="Cambria" w:eastAsia="MS ??" w:hAnsi="Cambria"/>
      <w:i/>
      <w:iCs/>
      <w:color w:val="44546A" w:themeColor="text2"/>
      <w:sz w:val="18"/>
      <w:szCs w:val="18"/>
      <w:lang w:val="es-ES_tradnl" w:eastAsia="es-ES"/>
    </w:rPr>
  </w:style>
  <w:style w:type="paragraph" w:styleId="Revisin">
    <w:name w:val="Revision"/>
    <w:hidden/>
    <w:uiPriority w:val="99"/>
    <w:semiHidden/>
    <w:rsid w:val="00275EFF"/>
    <w:rPr>
      <w:rFonts w:ascii="Palatino Linotype" w:hAnsi="Palatino Linotype"/>
      <w:noProof/>
      <w:color w:val="00000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20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mis\Downloads\jcm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3AC80-8B46-441C-A42E-F4443328D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cm-template.dot</Template>
  <TotalTime>1</TotalTime>
  <Pages>7</Pages>
  <Words>1088</Words>
  <Characters>6202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Norma Griset Padilla Eguiluz</dc:creator>
  <cp:keywords/>
  <dc:description/>
  <cp:lastModifiedBy>Norma Griset Padilla Eguiluz</cp:lastModifiedBy>
  <cp:revision>2</cp:revision>
  <cp:lastPrinted>2025-05-08T12:52:00Z</cp:lastPrinted>
  <dcterms:created xsi:type="dcterms:W3CDTF">2025-12-17T13:37:00Z</dcterms:created>
  <dcterms:modified xsi:type="dcterms:W3CDTF">2025-12-17T13:37:00Z</dcterms:modified>
</cp:coreProperties>
</file>